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CB58" w14:textId="7A903C71" w:rsidR="005A0B17" w:rsidRPr="006C1879" w:rsidRDefault="005A0B17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4"/>
        </w:rPr>
        <w:t>Supplement</w:t>
      </w:r>
      <w:r w:rsidR="00A5102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Materials</w:t>
      </w:r>
    </w:p>
    <w:p w14:paraId="5FD0DEF1" w14:textId="24C5AB0F" w:rsidR="005A0B17" w:rsidRPr="006C1879" w:rsidRDefault="005A0B17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4"/>
        </w:rPr>
        <w:t>Number of Supplement</w:t>
      </w:r>
      <w:r w:rsidR="0022612E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6C187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: </w:t>
      </w:r>
      <w:r w:rsidR="0022612E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</w:p>
    <w:p w14:paraId="0EEAFA7D" w14:textId="2A824015" w:rsidR="005A0B17" w:rsidRPr="006C1879" w:rsidRDefault="005A0B17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4"/>
        </w:rPr>
        <w:t>Supplemental Table</w:t>
      </w:r>
      <w:r w:rsidR="0022612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1</w:t>
      </w:r>
      <w:r w:rsidRPr="006C187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6C1879">
        <w:rPr>
          <w:rFonts w:ascii="Times New Roman" w:eastAsia="SimSun" w:hAnsi="Times New Roman" w:cs="Times New Roman"/>
          <w:sz w:val="24"/>
          <w:szCs w:val="24"/>
        </w:rPr>
        <w:t>The 100 most-cited SARS-CoV-2 v</w:t>
      </w:r>
      <w:r w:rsidR="00A60E05" w:rsidRPr="006C1879">
        <w:rPr>
          <w:rFonts w:ascii="Times New Roman" w:eastAsia="SimSun" w:hAnsi="Times New Roman" w:cs="Times New Roman"/>
          <w:sz w:val="24"/>
          <w:szCs w:val="24"/>
        </w:rPr>
        <w:t>ariant</w:t>
      </w:r>
      <w:r w:rsidRPr="006C1879">
        <w:rPr>
          <w:rFonts w:ascii="Times New Roman" w:eastAsia="SimSun" w:hAnsi="Times New Roman" w:cs="Times New Roman"/>
          <w:sz w:val="24"/>
          <w:szCs w:val="24"/>
        </w:rPr>
        <w:t xml:space="preserve"> articles ranked in order of the number of citations received.</w:t>
      </w:r>
    </w:p>
    <w:p w14:paraId="01B02BE1" w14:textId="77777777" w:rsidR="005A0B17" w:rsidRPr="006C1879" w:rsidRDefault="005A0B17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8558094" w14:textId="4F04AEBB" w:rsidR="005A0B17" w:rsidRPr="006C1879" w:rsidRDefault="005A0B17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  <w:sectPr w:rsidR="005A0B17" w:rsidRPr="006C1879" w:rsidSect="005A0B17">
          <w:footerReference w:type="default" r:id="rId8"/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14:paraId="1696CB80" w14:textId="0DBCC317" w:rsidR="00A60E05" w:rsidRPr="006C1879" w:rsidRDefault="00A60E05" w:rsidP="00A60E05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>0 most-cited SARS-CoV-2 variants articles ranked in order of the number of citations recei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5266"/>
        <w:gridCol w:w="1417"/>
        <w:gridCol w:w="788"/>
        <w:gridCol w:w="939"/>
        <w:gridCol w:w="691"/>
        <w:gridCol w:w="692"/>
        <w:gridCol w:w="805"/>
        <w:gridCol w:w="1136"/>
        <w:gridCol w:w="1531"/>
      </w:tblGrid>
      <w:tr w:rsidR="005E22D4" w:rsidRPr="006C1879" w14:paraId="641A1AC0" w14:textId="77777777" w:rsidTr="005E22D4">
        <w:tc>
          <w:tcPr>
            <w:tcW w:w="683" w:type="dxa"/>
            <w:vMerge w:val="restart"/>
          </w:tcPr>
          <w:p w14:paraId="3209B6EE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5266" w:type="dxa"/>
            <w:vMerge w:val="restart"/>
          </w:tcPr>
          <w:p w14:paraId="39BBA29A" w14:textId="77777777" w:rsidR="005E22D4" w:rsidRPr="006C1879" w:rsidRDefault="005E22D4" w:rsidP="009C089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7" w:type="dxa"/>
            <w:vMerge w:val="restart"/>
          </w:tcPr>
          <w:p w14:paraId="6E59B520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788" w:type="dxa"/>
            <w:vMerge w:val="restart"/>
          </w:tcPr>
          <w:p w14:paraId="63837989" w14:textId="182A32DC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39" w:type="dxa"/>
            <w:vMerge w:val="restart"/>
          </w:tcPr>
          <w:p w14:paraId="02867BE6" w14:textId="254502A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88" w:type="dxa"/>
            <w:gridSpan w:val="3"/>
          </w:tcPr>
          <w:p w14:paraId="7C4BCFFD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36" w:type="dxa"/>
            <w:vMerge w:val="restart"/>
          </w:tcPr>
          <w:p w14:paraId="037707EA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531" w:type="dxa"/>
            <w:vMerge w:val="restart"/>
          </w:tcPr>
          <w:p w14:paraId="08774EE3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5E22D4" w:rsidRPr="006C1879" w14:paraId="5F07F9E3" w14:textId="77777777" w:rsidTr="005E22D4">
        <w:tc>
          <w:tcPr>
            <w:tcW w:w="683" w:type="dxa"/>
            <w:vMerge/>
          </w:tcPr>
          <w:p w14:paraId="5881321B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266" w:type="dxa"/>
            <w:vMerge/>
          </w:tcPr>
          <w:p w14:paraId="6F6C2766" w14:textId="77777777" w:rsidR="005E22D4" w:rsidRPr="006C1879" w:rsidRDefault="005E22D4" w:rsidP="009C089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3305BFB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vMerge/>
          </w:tcPr>
          <w:p w14:paraId="6932D70D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Merge/>
          </w:tcPr>
          <w:p w14:paraId="114583A1" w14:textId="45DA77CD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32D769FE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92" w:type="dxa"/>
          </w:tcPr>
          <w:p w14:paraId="0D09F916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05" w:type="dxa"/>
          </w:tcPr>
          <w:p w14:paraId="52A5833A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6" w:type="dxa"/>
            <w:vMerge/>
          </w:tcPr>
          <w:p w14:paraId="32A837CA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Merge/>
          </w:tcPr>
          <w:p w14:paraId="7A71138D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22D4" w:rsidRPr="006C1879" w14:paraId="6905ED02" w14:textId="77777777" w:rsidTr="005E22D4">
        <w:tc>
          <w:tcPr>
            <w:tcW w:w="683" w:type="dxa"/>
          </w:tcPr>
          <w:p w14:paraId="500A686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6" w:type="dxa"/>
          </w:tcPr>
          <w:p w14:paraId="3A55448A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racking Changes in SARS-CoV-2 Spike: Evidence that D614G Increases Infectivity of the COVID-19 Virus</w:t>
            </w:r>
          </w:p>
        </w:tc>
        <w:tc>
          <w:tcPr>
            <w:tcW w:w="1417" w:type="dxa"/>
          </w:tcPr>
          <w:p w14:paraId="7433304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2EBD9679" w14:textId="3C6B088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</w:tcPr>
          <w:p w14:paraId="6AD0254D" w14:textId="5E70F6E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691" w:type="dxa"/>
          </w:tcPr>
          <w:p w14:paraId="4E33F19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92" w:type="dxa"/>
          </w:tcPr>
          <w:p w14:paraId="39C7CFA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99</w:t>
            </w:r>
          </w:p>
        </w:tc>
        <w:tc>
          <w:tcPr>
            <w:tcW w:w="805" w:type="dxa"/>
          </w:tcPr>
          <w:p w14:paraId="4175EA1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36" w:type="dxa"/>
          </w:tcPr>
          <w:p w14:paraId="63A19B6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rber, B</w:t>
            </w:r>
          </w:p>
        </w:tc>
        <w:tc>
          <w:tcPr>
            <w:tcW w:w="1531" w:type="dxa"/>
          </w:tcPr>
          <w:p w14:paraId="49D41A6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5E22D4" w:rsidRPr="006C1879" w14:paraId="6B1B9AFC" w14:textId="77777777" w:rsidTr="005E22D4">
        <w:tc>
          <w:tcPr>
            <w:tcW w:w="683" w:type="dxa"/>
          </w:tcPr>
          <w:p w14:paraId="23624EC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66" w:type="dxa"/>
          </w:tcPr>
          <w:p w14:paraId="0D74F519" w14:textId="77777777" w:rsidR="005E22D4" w:rsidRPr="006C1879" w:rsidRDefault="005E22D4" w:rsidP="005E22D4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ntibody resistance of SARS-CoV-2 variants B.1.351 and B.1.1.7</w:t>
            </w:r>
          </w:p>
        </w:tc>
        <w:tc>
          <w:tcPr>
            <w:tcW w:w="1417" w:type="dxa"/>
          </w:tcPr>
          <w:p w14:paraId="5AEB7A8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23167AFB" w14:textId="45346B4F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16C85A99" w14:textId="3A42788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691" w:type="dxa"/>
          </w:tcPr>
          <w:p w14:paraId="1F4852F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34A4584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805" w:type="dxa"/>
          </w:tcPr>
          <w:p w14:paraId="1FDA6CC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6" w:type="dxa"/>
          </w:tcPr>
          <w:p w14:paraId="198B42B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g, PF</w:t>
            </w:r>
          </w:p>
        </w:tc>
        <w:tc>
          <w:tcPr>
            <w:tcW w:w="1531" w:type="dxa"/>
          </w:tcPr>
          <w:p w14:paraId="0E8A4F9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5E22D4" w:rsidRPr="006C1879" w14:paraId="17873CD2" w14:textId="77777777" w:rsidTr="005E22D4">
        <w:tc>
          <w:tcPr>
            <w:tcW w:w="683" w:type="dxa"/>
          </w:tcPr>
          <w:p w14:paraId="1D15948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6" w:type="dxa"/>
          </w:tcPr>
          <w:p w14:paraId="5FF0F1B6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ectiveness of Covid-19 Vaccines against the B.1.617.2 (Delta) Variant</w:t>
            </w:r>
          </w:p>
        </w:tc>
        <w:tc>
          <w:tcPr>
            <w:tcW w:w="1417" w:type="dxa"/>
          </w:tcPr>
          <w:p w14:paraId="3975C31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ase-control design</w:t>
            </w:r>
          </w:p>
        </w:tc>
        <w:tc>
          <w:tcPr>
            <w:tcW w:w="788" w:type="dxa"/>
          </w:tcPr>
          <w:p w14:paraId="23B3A924" w14:textId="7BB0EF2E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75C8FE86" w14:textId="3078C1E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691" w:type="dxa"/>
          </w:tcPr>
          <w:p w14:paraId="3AD93FF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3B78703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805" w:type="dxa"/>
          </w:tcPr>
          <w:p w14:paraId="1675439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6" w:type="dxa"/>
          </w:tcPr>
          <w:p w14:paraId="2BAE193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ernal, JL</w:t>
            </w:r>
          </w:p>
        </w:tc>
        <w:tc>
          <w:tcPr>
            <w:tcW w:w="1531" w:type="dxa"/>
          </w:tcPr>
          <w:p w14:paraId="510A69B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5E22D4" w:rsidRPr="006C1879" w14:paraId="162442CB" w14:textId="77777777" w:rsidTr="005E22D4">
        <w:tc>
          <w:tcPr>
            <w:tcW w:w="683" w:type="dxa"/>
          </w:tcPr>
          <w:p w14:paraId="3A3510D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66" w:type="dxa"/>
          </w:tcPr>
          <w:p w14:paraId="20D4E08E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nborn errors of type I IFN immunity in patients with life-threatening COVID-19</w:t>
            </w:r>
          </w:p>
        </w:tc>
        <w:tc>
          <w:tcPr>
            <w:tcW w:w="1417" w:type="dxa"/>
          </w:tcPr>
          <w:p w14:paraId="21B75B2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64361574" w14:textId="74839F0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</w:tcPr>
          <w:p w14:paraId="1230265C" w14:textId="3E6C84F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691" w:type="dxa"/>
          </w:tcPr>
          <w:p w14:paraId="5C3C465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2" w:type="dxa"/>
          </w:tcPr>
          <w:p w14:paraId="0F62D31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05" w:type="dxa"/>
          </w:tcPr>
          <w:p w14:paraId="5D49EE2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6" w:type="dxa"/>
          </w:tcPr>
          <w:p w14:paraId="784145B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ang, Q</w:t>
            </w:r>
          </w:p>
        </w:tc>
        <w:tc>
          <w:tcPr>
            <w:tcW w:w="1531" w:type="dxa"/>
          </w:tcPr>
          <w:p w14:paraId="7B1CACF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5E22D4" w:rsidRPr="006C1879" w14:paraId="1623B855" w14:textId="77777777" w:rsidTr="005E22D4">
        <w:tc>
          <w:tcPr>
            <w:tcW w:w="683" w:type="dxa"/>
          </w:tcPr>
          <w:p w14:paraId="08232F1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66" w:type="dxa"/>
          </w:tcPr>
          <w:p w14:paraId="48D2CB9E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stimated transmissibility and impact of SARS-CoV-2 lineage B.1.1.7 in England</w:t>
            </w:r>
          </w:p>
        </w:tc>
        <w:tc>
          <w:tcPr>
            <w:tcW w:w="1417" w:type="dxa"/>
          </w:tcPr>
          <w:p w14:paraId="59DA37B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3AEFA373" w14:textId="662CEB0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2397BCEC" w14:textId="09E1EA8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91" w:type="dxa"/>
          </w:tcPr>
          <w:p w14:paraId="0F377CF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14:paraId="5EC27B7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805" w:type="dxa"/>
          </w:tcPr>
          <w:p w14:paraId="6606FBE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36" w:type="dxa"/>
          </w:tcPr>
          <w:p w14:paraId="34FB13A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avies, NG</w:t>
            </w:r>
          </w:p>
        </w:tc>
        <w:tc>
          <w:tcPr>
            <w:tcW w:w="1531" w:type="dxa"/>
          </w:tcPr>
          <w:p w14:paraId="1F2CD63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5E22D4" w:rsidRPr="006C1879" w14:paraId="4B5A77C0" w14:textId="77777777" w:rsidTr="005E22D4">
        <w:tc>
          <w:tcPr>
            <w:tcW w:w="683" w:type="dxa"/>
          </w:tcPr>
          <w:p w14:paraId="7363440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66" w:type="dxa"/>
          </w:tcPr>
          <w:p w14:paraId="4234E43B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utralizing antibody levels are highly predictive of immune protection from symptomatic SARS-CoV-2 infection</w:t>
            </w:r>
          </w:p>
        </w:tc>
        <w:tc>
          <w:tcPr>
            <w:tcW w:w="1417" w:type="dxa"/>
          </w:tcPr>
          <w:p w14:paraId="02248DA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38105934" w14:textId="6441815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4F5B919E" w14:textId="165E3B2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691" w:type="dxa"/>
          </w:tcPr>
          <w:p w14:paraId="06EE329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7B17B3A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05" w:type="dxa"/>
          </w:tcPr>
          <w:p w14:paraId="5754F87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36" w:type="dxa"/>
          </w:tcPr>
          <w:p w14:paraId="71CD00E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houry, DS</w:t>
            </w:r>
          </w:p>
        </w:tc>
        <w:tc>
          <w:tcPr>
            <w:tcW w:w="1531" w:type="dxa"/>
          </w:tcPr>
          <w:p w14:paraId="60A8EB5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5E22D4" w:rsidRPr="006C1879" w14:paraId="0BFFDAD2" w14:textId="77777777" w:rsidTr="005E22D4">
        <w:tc>
          <w:tcPr>
            <w:tcW w:w="683" w:type="dxa"/>
          </w:tcPr>
          <w:p w14:paraId="68B0CB3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66" w:type="dxa"/>
          </w:tcPr>
          <w:p w14:paraId="61715F0A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ultibasic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leavage Site in the Spike Protein of SARS-CoV-2 Is Essential for Infection of Human Lung Cells</w:t>
            </w:r>
          </w:p>
        </w:tc>
        <w:tc>
          <w:tcPr>
            <w:tcW w:w="1417" w:type="dxa"/>
          </w:tcPr>
          <w:p w14:paraId="5557DCD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7FA52B70" w14:textId="400B2AD0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</w:tcPr>
          <w:p w14:paraId="26C03EFC" w14:textId="663AFA6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691" w:type="dxa"/>
          </w:tcPr>
          <w:p w14:paraId="383D0E5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92" w:type="dxa"/>
          </w:tcPr>
          <w:p w14:paraId="195BA2F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05" w:type="dxa"/>
          </w:tcPr>
          <w:p w14:paraId="6B88315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6" w:type="dxa"/>
          </w:tcPr>
          <w:p w14:paraId="62D93B8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ffmann, M</w:t>
            </w:r>
          </w:p>
        </w:tc>
        <w:tc>
          <w:tcPr>
            <w:tcW w:w="1531" w:type="dxa"/>
          </w:tcPr>
          <w:p w14:paraId="42CEA0E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olecular Cell</w:t>
            </w:r>
          </w:p>
        </w:tc>
      </w:tr>
      <w:tr w:rsidR="005E22D4" w:rsidRPr="006C1879" w14:paraId="4F61D2CF" w14:textId="77777777" w:rsidTr="005E22D4">
        <w:tc>
          <w:tcPr>
            <w:tcW w:w="683" w:type="dxa"/>
          </w:tcPr>
          <w:p w14:paraId="717A6B6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66" w:type="dxa"/>
          </w:tcPr>
          <w:p w14:paraId="00772258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he Impact of Mutations in SARS-CoV-2 Spike on Viral Infectivity and Antigenicity</w:t>
            </w:r>
          </w:p>
        </w:tc>
        <w:tc>
          <w:tcPr>
            <w:tcW w:w="1417" w:type="dxa"/>
          </w:tcPr>
          <w:p w14:paraId="756D27D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1F3E063B" w14:textId="0776495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</w:tcPr>
          <w:p w14:paraId="779F3554" w14:textId="7E8068B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691" w:type="dxa"/>
          </w:tcPr>
          <w:p w14:paraId="31CDE06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2" w:type="dxa"/>
          </w:tcPr>
          <w:p w14:paraId="4226F09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805" w:type="dxa"/>
          </w:tcPr>
          <w:p w14:paraId="6AE89F8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6" w:type="dxa"/>
          </w:tcPr>
          <w:p w14:paraId="793CF39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i, QQ</w:t>
            </w:r>
          </w:p>
        </w:tc>
        <w:tc>
          <w:tcPr>
            <w:tcW w:w="1531" w:type="dxa"/>
          </w:tcPr>
          <w:p w14:paraId="325A5B0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5E22D4" w:rsidRPr="006C1879" w14:paraId="00D5BF08" w14:textId="77777777" w:rsidTr="005E22D4">
        <w:tc>
          <w:tcPr>
            <w:tcW w:w="683" w:type="dxa"/>
          </w:tcPr>
          <w:p w14:paraId="76E137C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66" w:type="dxa"/>
          </w:tcPr>
          <w:p w14:paraId="39267CD4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etection of a SARS-CoV-2 variant of concern in South Africa</w:t>
            </w:r>
          </w:p>
        </w:tc>
        <w:tc>
          <w:tcPr>
            <w:tcW w:w="1417" w:type="dxa"/>
          </w:tcPr>
          <w:p w14:paraId="148FA44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719C88EF" w14:textId="5FE8C8B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659D709C" w14:textId="2981BF81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691" w:type="dxa"/>
          </w:tcPr>
          <w:p w14:paraId="63F5FB7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EBC180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805" w:type="dxa"/>
          </w:tcPr>
          <w:p w14:paraId="40F2E00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6" w:type="dxa"/>
          </w:tcPr>
          <w:p w14:paraId="4088F60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egally, H</w:t>
            </w:r>
          </w:p>
        </w:tc>
        <w:tc>
          <w:tcPr>
            <w:tcW w:w="1531" w:type="dxa"/>
          </w:tcPr>
          <w:p w14:paraId="615479E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5E22D4" w:rsidRPr="006C1879" w14:paraId="75AB9FD4" w14:textId="77777777" w:rsidTr="005E22D4">
        <w:tc>
          <w:tcPr>
            <w:tcW w:w="683" w:type="dxa"/>
          </w:tcPr>
          <w:p w14:paraId="230E522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66" w:type="dxa"/>
          </w:tcPr>
          <w:p w14:paraId="77725724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fety and Efficacy of Single-Dose Ad26.COV2.S Vaccine against Covid-19</w:t>
            </w:r>
          </w:p>
        </w:tc>
        <w:tc>
          <w:tcPr>
            <w:tcW w:w="1417" w:type="dxa"/>
          </w:tcPr>
          <w:p w14:paraId="7885F58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788" w:type="dxa"/>
          </w:tcPr>
          <w:p w14:paraId="74727211" w14:textId="006968E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46291E6C" w14:textId="1D3E2732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691" w:type="dxa"/>
          </w:tcPr>
          <w:p w14:paraId="3281021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2" w:type="dxa"/>
          </w:tcPr>
          <w:p w14:paraId="1A3A9CB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05" w:type="dxa"/>
          </w:tcPr>
          <w:p w14:paraId="559B5A0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36" w:type="dxa"/>
          </w:tcPr>
          <w:p w14:paraId="43D9527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doff, J</w:t>
            </w:r>
          </w:p>
        </w:tc>
        <w:tc>
          <w:tcPr>
            <w:tcW w:w="1531" w:type="dxa"/>
          </w:tcPr>
          <w:p w14:paraId="033DD1F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5E22D4" w:rsidRPr="006C1879" w14:paraId="7C2F572A" w14:textId="77777777" w:rsidTr="005E22D4">
        <w:tc>
          <w:tcPr>
            <w:tcW w:w="683" w:type="dxa"/>
          </w:tcPr>
          <w:p w14:paraId="541F785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66" w:type="dxa"/>
          </w:tcPr>
          <w:p w14:paraId="5658506F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pike mutation D614G alters SARS-CoV-2 fitness</w:t>
            </w:r>
          </w:p>
        </w:tc>
        <w:tc>
          <w:tcPr>
            <w:tcW w:w="1417" w:type="dxa"/>
          </w:tcPr>
          <w:p w14:paraId="1512A05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370AAA5F" w14:textId="66EA3DE2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39" w:type="dxa"/>
          </w:tcPr>
          <w:p w14:paraId="069D3625" w14:textId="658EEC4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691" w:type="dxa"/>
          </w:tcPr>
          <w:p w14:paraId="5832E07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2" w:type="dxa"/>
          </w:tcPr>
          <w:p w14:paraId="32D90EF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05" w:type="dxa"/>
          </w:tcPr>
          <w:p w14:paraId="4C1FF13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6" w:type="dxa"/>
          </w:tcPr>
          <w:p w14:paraId="0076DDB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lante, JA</w:t>
            </w:r>
          </w:p>
        </w:tc>
        <w:tc>
          <w:tcPr>
            <w:tcW w:w="1531" w:type="dxa"/>
          </w:tcPr>
          <w:p w14:paraId="6B24C1E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5E22D4" w:rsidRPr="006C1879" w14:paraId="43AD107F" w14:textId="77777777" w:rsidTr="005E22D4">
        <w:tc>
          <w:tcPr>
            <w:tcW w:w="683" w:type="dxa"/>
          </w:tcPr>
          <w:p w14:paraId="3F2FDE1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66" w:type="dxa"/>
          </w:tcPr>
          <w:p w14:paraId="2A671D1A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VID-19 vaccine BNT162b1 elicits human antibody and T(H)1 T cell responses</w:t>
            </w:r>
          </w:p>
        </w:tc>
        <w:tc>
          <w:tcPr>
            <w:tcW w:w="1417" w:type="dxa"/>
          </w:tcPr>
          <w:p w14:paraId="50D429A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88" w:type="dxa"/>
          </w:tcPr>
          <w:p w14:paraId="6328881F" w14:textId="4354EA62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39" w:type="dxa"/>
          </w:tcPr>
          <w:p w14:paraId="764E3F15" w14:textId="2F36C4C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691" w:type="dxa"/>
          </w:tcPr>
          <w:p w14:paraId="32D705E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2" w:type="dxa"/>
          </w:tcPr>
          <w:p w14:paraId="7E0A8A1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05" w:type="dxa"/>
          </w:tcPr>
          <w:p w14:paraId="75609B60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36" w:type="dxa"/>
          </w:tcPr>
          <w:p w14:paraId="1635980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hin, U</w:t>
            </w:r>
          </w:p>
        </w:tc>
        <w:tc>
          <w:tcPr>
            <w:tcW w:w="1531" w:type="dxa"/>
          </w:tcPr>
          <w:p w14:paraId="2115280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</w:tbl>
    <w:p w14:paraId="615EB951" w14:textId="77777777" w:rsidR="00A60E05" w:rsidRPr="006C1879" w:rsidRDefault="00A60E05" w:rsidP="00A60E05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09F848D2" w14:textId="1D94F02C" w:rsidR="00A60E05" w:rsidRPr="006C1879" w:rsidRDefault="00A60E05" w:rsidP="00A60E05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bookmarkStart w:id="0" w:name="_Hlk101706576"/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>0 most-cited SARS-CoV-2 variants articles ranked in order of the number of citations received.</w:t>
      </w:r>
      <w:bookmarkEnd w:id="0"/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5038"/>
        <w:gridCol w:w="1451"/>
        <w:gridCol w:w="879"/>
        <w:gridCol w:w="984"/>
        <w:gridCol w:w="694"/>
        <w:gridCol w:w="695"/>
        <w:gridCol w:w="813"/>
        <w:gridCol w:w="1138"/>
        <w:gridCol w:w="1573"/>
      </w:tblGrid>
      <w:tr w:rsidR="005E22D4" w:rsidRPr="006C1879" w14:paraId="786FB213" w14:textId="77777777" w:rsidTr="005E22D4">
        <w:tc>
          <w:tcPr>
            <w:tcW w:w="683" w:type="dxa"/>
            <w:vMerge w:val="restart"/>
          </w:tcPr>
          <w:p w14:paraId="150E6573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5038" w:type="dxa"/>
            <w:vMerge w:val="restart"/>
          </w:tcPr>
          <w:p w14:paraId="6456B95A" w14:textId="77777777" w:rsidR="005E22D4" w:rsidRPr="006C1879" w:rsidRDefault="005E22D4" w:rsidP="009C089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51" w:type="dxa"/>
            <w:vMerge w:val="restart"/>
          </w:tcPr>
          <w:p w14:paraId="6E11A3F5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79" w:type="dxa"/>
            <w:vMerge w:val="restart"/>
          </w:tcPr>
          <w:p w14:paraId="13C7AFF6" w14:textId="6C1F54DD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4" w:type="dxa"/>
            <w:vMerge w:val="restart"/>
          </w:tcPr>
          <w:p w14:paraId="35CBEE48" w14:textId="525EA408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202" w:type="dxa"/>
            <w:gridSpan w:val="3"/>
          </w:tcPr>
          <w:p w14:paraId="6B8118CB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38" w:type="dxa"/>
            <w:vMerge w:val="restart"/>
          </w:tcPr>
          <w:p w14:paraId="52A11F61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573" w:type="dxa"/>
            <w:vMerge w:val="restart"/>
          </w:tcPr>
          <w:p w14:paraId="0A3D9AFE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5E22D4" w:rsidRPr="006C1879" w14:paraId="5892A015" w14:textId="77777777" w:rsidTr="005E22D4">
        <w:tc>
          <w:tcPr>
            <w:tcW w:w="683" w:type="dxa"/>
            <w:vMerge/>
          </w:tcPr>
          <w:p w14:paraId="700F7EC2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8" w:type="dxa"/>
            <w:vMerge/>
          </w:tcPr>
          <w:p w14:paraId="1D7EBC0F" w14:textId="77777777" w:rsidR="005E22D4" w:rsidRPr="006C1879" w:rsidRDefault="005E22D4" w:rsidP="009C089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</w:tcPr>
          <w:p w14:paraId="22014E5D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5CA985B7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Merge/>
          </w:tcPr>
          <w:p w14:paraId="27280121" w14:textId="6EB624AA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14:paraId="44C0236F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95" w:type="dxa"/>
          </w:tcPr>
          <w:p w14:paraId="1A1C2800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13" w:type="dxa"/>
          </w:tcPr>
          <w:p w14:paraId="45375733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8" w:type="dxa"/>
            <w:vMerge/>
          </w:tcPr>
          <w:p w14:paraId="77191923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</w:tcPr>
          <w:p w14:paraId="18E65D36" w14:textId="77777777" w:rsidR="005E22D4" w:rsidRPr="006C1879" w:rsidRDefault="005E22D4" w:rsidP="009C089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22D4" w:rsidRPr="006C1879" w14:paraId="281D6E2C" w14:textId="77777777" w:rsidTr="005E22D4">
        <w:tc>
          <w:tcPr>
            <w:tcW w:w="683" w:type="dxa"/>
          </w:tcPr>
          <w:p w14:paraId="0C1419B4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38" w:type="dxa"/>
          </w:tcPr>
          <w:p w14:paraId="7A2ABA38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501Y.V2 escapes neutralization by South African COVID-19 donor plasma</w:t>
            </w:r>
          </w:p>
        </w:tc>
        <w:tc>
          <w:tcPr>
            <w:tcW w:w="1451" w:type="dxa"/>
          </w:tcPr>
          <w:p w14:paraId="5437008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1B0F00EC" w14:textId="5B54780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5D1B7954" w14:textId="6E7BB65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694" w:type="dxa"/>
          </w:tcPr>
          <w:p w14:paraId="020A804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</w:tcPr>
          <w:p w14:paraId="67E7174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13" w:type="dxa"/>
          </w:tcPr>
          <w:p w14:paraId="2775CF1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8" w:type="dxa"/>
          </w:tcPr>
          <w:p w14:paraId="6D95DE2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ibmer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CK</w:t>
            </w:r>
          </w:p>
        </w:tc>
        <w:tc>
          <w:tcPr>
            <w:tcW w:w="1573" w:type="dxa"/>
          </w:tcPr>
          <w:p w14:paraId="297928C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5E22D4" w:rsidRPr="006C1879" w14:paraId="2EC6608F" w14:textId="77777777" w:rsidTr="005E22D4">
        <w:tc>
          <w:tcPr>
            <w:tcW w:w="683" w:type="dxa"/>
          </w:tcPr>
          <w:p w14:paraId="0C1863B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38" w:type="dxa"/>
          </w:tcPr>
          <w:p w14:paraId="1EB5C271" w14:textId="77777777" w:rsidR="005E22D4" w:rsidRPr="006C1879" w:rsidRDefault="005E22D4" w:rsidP="005E22D4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ntibody cocktail to SARS-CoV-2 spike protein prevents rapid mutational escape seen with individual antibodies</w:t>
            </w:r>
          </w:p>
        </w:tc>
        <w:tc>
          <w:tcPr>
            <w:tcW w:w="1451" w:type="dxa"/>
          </w:tcPr>
          <w:p w14:paraId="3DF1188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72CEF425" w14:textId="528D9B3B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6547DF91" w14:textId="29A324FE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694" w:type="dxa"/>
          </w:tcPr>
          <w:p w14:paraId="1158B1A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95" w:type="dxa"/>
          </w:tcPr>
          <w:p w14:paraId="12A4A77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813" w:type="dxa"/>
          </w:tcPr>
          <w:p w14:paraId="51BA535B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8" w:type="dxa"/>
          </w:tcPr>
          <w:p w14:paraId="741CA7F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um, A</w:t>
            </w:r>
          </w:p>
        </w:tc>
        <w:tc>
          <w:tcPr>
            <w:tcW w:w="1573" w:type="dxa"/>
          </w:tcPr>
          <w:p w14:paraId="0A63B93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5E22D4" w:rsidRPr="006C1879" w14:paraId="58B0DC7A" w14:textId="77777777" w:rsidTr="005E22D4">
        <w:tc>
          <w:tcPr>
            <w:tcW w:w="683" w:type="dxa"/>
          </w:tcPr>
          <w:p w14:paraId="0B730A0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38" w:type="dxa"/>
          </w:tcPr>
          <w:p w14:paraId="57551565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hylogenetic network analysis of SARS-CoV-2 genomes</w:t>
            </w:r>
          </w:p>
        </w:tc>
        <w:tc>
          <w:tcPr>
            <w:tcW w:w="1451" w:type="dxa"/>
          </w:tcPr>
          <w:p w14:paraId="7622B5E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2A037743" w14:textId="1D88F57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2CA8720C" w14:textId="0879216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694" w:type="dxa"/>
          </w:tcPr>
          <w:p w14:paraId="552C133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695" w:type="dxa"/>
          </w:tcPr>
          <w:p w14:paraId="16E9410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13" w:type="dxa"/>
          </w:tcPr>
          <w:p w14:paraId="0D70778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8" w:type="dxa"/>
          </w:tcPr>
          <w:p w14:paraId="2EA6ECB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orster, P</w:t>
            </w:r>
          </w:p>
        </w:tc>
        <w:tc>
          <w:tcPr>
            <w:tcW w:w="1573" w:type="dxa"/>
          </w:tcPr>
          <w:p w14:paraId="54D3B41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NASUSA</w:t>
            </w:r>
          </w:p>
        </w:tc>
      </w:tr>
      <w:tr w:rsidR="005E22D4" w:rsidRPr="006C1879" w14:paraId="4AAA4021" w14:textId="77777777" w:rsidTr="005E22D4">
        <w:tc>
          <w:tcPr>
            <w:tcW w:w="683" w:type="dxa"/>
          </w:tcPr>
          <w:p w14:paraId="1407136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038" w:type="dxa"/>
          </w:tcPr>
          <w:p w14:paraId="6E804383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icacy of the ChAdOx1 nCoV-19 Covid-19 Vaccine against the B.1.351 Variant</w:t>
            </w:r>
          </w:p>
        </w:tc>
        <w:tc>
          <w:tcPr>
            <w:tcW w:w="1451" w:type="dxa"/>
          </w:tcPr>
          <w:p w14:paraId="49AAE46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879" w:type="dxa"/>
          </w:tcPr>
          <w:p w14:paraId="2A65F531" w14:textId="2A3E61B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3C0978AC" w14:textId="62030F11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694" w:type="dxa"/>
          </w:tcPr>
          <w:p w14:paraId="526720D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</w:tcPr>
          <w:p w14:paraId="5964E24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13" w:type="dxa"/>
          </w:tcPr>
          <w:p w14:paraId="0E4A954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8" w:type="dxa"/>
          </w:tcPr>
          <w:p w14:paraId="5E4D1DC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adhi, SA</w:t>
            </w:r>
          </w:p>
        </w:tc>
        <w:tc>
          <w:tcPr>
            <w:tcW w:w="1573" w:type="dxa"/>
          </w:tcPr>
          <w:p w14:paraId="4F7B5CF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5E22D4" w:rsidRPr="006C1879" w14:paraId="5737D78A" w14:textId="77777777" w:rsidTr="005E22D4">
        <w:tc>
          <w:tcPr>
            <w:tcW w:w="683" w:type="dxa"/>
          </w:tcPr>
          <w:p w14:paraId="006B0803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38" w:type="dxa"/>
          </w:tcPr>
          <w:p w14:paraId="251EFC49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ing SARS-CoV-2 mutation hot spots include a novel RNA-dependent-RNA polymerase variant</w:t>
            </w:r>
          </w:p>
        </w:tc>
        <w:tc>
          <w:tcPr>
            <w:tcW w:w="1451" w:type="dxa"/>
          </w:tcPr>
          <w:p w14:paraId="30C141E8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466B6BE7" w14:textId="3637E195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010A27E8" w14:textId="247C0F80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694" w:type="dxa"/>
          </w:tcPr>
          <w:p w14:paraId="7DA9971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95" w:type="dxa"/>
          </w:tcPr>
          <w:p w14:paraId="6E16C24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13" w:type="dxa"/>
          </w:tcPr>
          <w:p w14:paraId="7A274AB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8" w:type="dxa"/>
          </w:tcPr>
          <w:p w14:paraId="50697E1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achetti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573" w:type="dxa"/>
          </w:tcPr>
          <w:p w14:paraId="7A16C95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Translational Medicine</w:t>
            </w:r>
          </w:p>
        </w:tc>
      </w:tr>
      <w:tr w:rsidR="005E22D4" w:rsidRPr="006C1879" w14:paraId="2B3EE338" w14:textId="77777777" w:rsidTr="005E22D4">
        <w:tc>
          <w:tcPr>
            <w:tcW w:w="683" w:type="dxa"/>
          </w:tcPr>
          <w:p w14:paraId="1454B28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38" w:type="dxa"/>
          </w:tcPr>
          <w:p w14:paraId="1052E13B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nomics and epidemiology of the P.1 SARS-CoV-2 lineage in Manaus, Brazil</w:t>
            </w:r>
          </w:p>
        </w:tc>
        <w:tc>
          <w:tcPr>
            <w:tcW w:w="1451" w:type="dxa"/>
          </w:tcPr>
          <w:p w14:paraId="569760A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768769B4" w14:textId="18D5CFC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08631CA4" w14:textId="221764E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94" w:type="dxa"/>
          </w:tcPr>
          <w:p w14:paraId="5D4E87BC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</w:tcPr>
          <w:p w14:paraId="28BA0E1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13" w:type="dxa"/>
          </w:tcPr>
          <w:p w14:paraId="04BA62B1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8" w:type="dxa"/>
          </w:tcPr>
          <w:p w14:paraId="7D68E2D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aria, NR</w:t>
            </w:r>
          </w:p>
        </w:tc>
        <w:tc>
          <w:tcPr>
            <w:tcW w:w="1573" w:type="dxa"/>
          </w:tcPr>
          <w:p w14:paraId="3BD310F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5E22D4" w:rsidRPr="006C1879" w14:paraId="2BB35252" w14:textId="77777777" w:rsidTr="005E22D4">
        <w:tc>
          <w:tcPr>
            <w:tcW w:w="683" w:type="dxa"/>
          </w:tcPr>
          <w:p w14:paraId="269FAF1E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38" w:type="dxa"/>
          </w:tcPr>
          <w:p w14:paraId="570DC838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vidence of escape of SARS-CoV-2 variant B.1.351 from natural and vaccine-induced sera</w:t>
            </w:r>
          </w:p>
        </w:tc>
        <w:tc>
          <w:tcPr>
            <w:tcW w:w="1451" w:type="dxa"/>
          </w:tcPr>
          <w:p w14:paraId="46C700A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45A6B3DD" w14:textId="5D908CB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5B701D18" w14:textId="43EF128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694" w:type="dxa"/>
          </w:tcPr>
          <w:p w14:paraId="7718FE2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</w:tcPr>
          <w:p w14:paraId="14DC0A19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13" w:type="dxa"/>
          </w:tcPr>
          <w:p w14:paraId="587C1D6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8" w:type="dxa"/>
          </w:tcPr>
          <w:p w14:paraId="2C80B45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ou, D</w:t>
            </w:r>
          </w:p>
        </w:tc>
        <w:tc>
          <w:tcPr>
            <w:tcW w:w="1573" w:type="dxa"/>
          </w:tcPr>
          <w:p w14:paraId="6094133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5E22D4" w:rsidRPr="006C1879" w14:paraId="116BA205" w14:textId="77777777" w:rsidTr="005E22D4">
        <w:tc>
          <w:tcPr>
            <w:tcW w:w="683" w:type="dxa"/>
          </w:tcPr>
          <w:p w14:paraId="1969E5FD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38" w:type="dxa"/>
          </w:tcPr>
          <w:p w14:paraId="0EA8D85B" w14:textId="77777777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scape from neutralizing antibodies by SARS-CoV-2 spike protein variants</w:t>
            </w:r>
          </w:p>
        </w:tc>
        <w:tc>
          <w:tcPr>
            <w:tcW w:w="1451" w:type="dxa"/>
          </w:tcPr>
          <w:p w14:paraId="7E80CC6F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1A95F7B5" w14:textId="0D72FB4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2E2FB310" w14:textId="274EF190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694" w:type="dxa"/>
          </w:tcPr>
          <w:p w14:paraId="76F546A6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</w:tcPr>
          <w:p w14:paraId="3AA44657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13" w:type="dxa"/>
          </w:tcPr>
          <w:p w14:paraId="4B2B5125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8" w:type="dxa"/>
          </w:tcPr>
          <w:p w14:paraId="57D4D49A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eisblum, Y</w:t>
            </w:r>
          </w:p>
        </w:tc>
        <w:tc>
          <w:tcPr>
            <w:tcW w:w="1573" w:type="dxa"/>
          </w:tcPr>
          <w:p w14:paraId="1AED01D2" w14:textId="7777777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life</w:t>
            </w:r>
          </w:p>
        </w:tc>
      </w:tr>
      <w:tr w:rsidR="005E22D4" w:rsidRPr="006C1879" w14:paraId="52FC8B68" w14:textId="77777777" w:rsidTr="005E22D4">
        <w:tc>
          <w:tcPr>
            <w:tcW w:w="683" w:type="dxa"/>
          </w:tcPr>
          <w:p w14:paraId="3CAF34AA" w14:textId="7B47C880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38" w:type="dxa"/>
          </w:tcPr>
          <w:p w14:paraId="288435CD" w14:textId="0E1617C9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variants B.1.351 and P.1 escape from neutralizing antibodies</w:t>
            </w:r>
          </w:p>
        </w:tc>
        <w:tc>
          <w:tcPr>
            <w:tcW w:w="1451" w:type="dxa"/>
          </w:tcPr>
          <w:p w14:paraId="7310BD5B" w14:textId="260D248D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44748286" w14:textId="0F1ED8D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643D3BA0" w14:textId="064C9ECB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94" w:type="dxa"/>
          </w:tcPr>
          <w:p w14:paraId="1C2554CD" w14:textId="1429EDF4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</w:tcPr>
          <w:p w14:paraId="5F32F09F" w14:textId="32CD9716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13" w:type="dxa"/>
          </w:tcPr>
          <w:p w14:paraId="4045EDC9" w14:textId="69FEF312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8" w:type="dxa"/>
          </w:tcPr>
          <w:p w14:paraId="55C012AF" w14:textId="0AF1092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ffmann, M</w:t>
            </w:r>
          </w:p>
        </w:tc>
        <w:tc>
          <w:tcPr>
            <w:tcW w:w="1573" w:type="dxa"/>
          </w:tcPr>
          <w:p w14:paraId="4499952C" w14:textId="186F3FB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5E22D4" w:rsidRPr="006C1879" w14:paraId="6F72A3EC" w14:textId="77777777" w:rsidTr="005E22D4">
        <w:tc>
          <w:tcPr>
            <w:tcW w:w="683" w:type="dxa"/>
          </w:tcPr>
          <w:p w14:paraId="16F9173B" w14:textId="3EA7E97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38" w:type="dxa"/>
          </w:tcPr>
          <w:p w14:paraId="6CFCDD37" w14:textId="0E4BECFC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vid-19 Breakthrough Infections in Vaccinated Health Care Workers</w:t>
            </w:r>
          </w:p>
        </w:tc>
        <w:tc>
          <w:tcPr>
            <w:tcW w:w="1451" w:type="dxa"/>
          </w:tcPr>
          <w:p w14:paraId="3BBF7C52" w14:textId="6140019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1C4C5791" w14:textId="2D71883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3C111AA6" w14:textId="44C0320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94" w:type="dxa"/>
          </w:tcPr>
          <w:p w14:paraId="7738295E" w14:textId="279A5DA5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</w:tcPr>
          <w:p w14:paraId="4097FDE6" w14:textId="73C0AE9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13" w:type="dxa"/>
          </w:tcPr>
          <w:p w14:paraId="21F4390C" w14:textId="5186843C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8" w:type="dxa"/>
          </w:tcPr>
          <w:p w14:paraId="313D48B1" w14:textId="11AB954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ergwerk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573" w:type="dxa"/>
          </w:tcPr>
          <w:p w14:paraId="171A8525" w14:textId="71558737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5E22D4" w:rsidRPr="006C1879" w14:paraId="34267C25" w14:textId="77777777" w:rsidTr="005E22D4">
        <w:tc>
          <w:tcPr>
            <w:tcW w:w="683" w:type="dxa"/>
          </w:tcPr>
          <w:p w14:paraId="7DE58DDF" w14:textId="6DD41C81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38" w:type="dxa"/>
          </w:tcPr>
          <w:p w14:paraId="6A80AC4E" w14:textId="30855888" w:rsidR="005E22D4" w:rsidRPr="006C1879" w:rsidRDefault="005E22D4" w:rsidP="005E22D4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sistance of SARS-CoV-2 variants to neutralization by monoclonal and serum-derived polyclonal antibodies</w:t>
            </w:r>
          </w:p>
        </w:tc>
        <w:tc>
          <w:tcPr>
            <w:tcW w:w="1451" w:type="dxa"/>
          </w:tcPr>
          <w:p w14:paraId="655F15C2" w14:textId="6F8941C3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9" w:type="dxa"/>
          </w:tcPr>
          <w:p w14:paraId="1210B7F4" w14:textId="7783BD8F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4" w:type="dxa"/>
          </w:tcPr>
          <w:p w14:paraId="0BD2A320" w14:textId="37C8166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94" w:type="dxa"/>
          </w:tcPr>
          <w:p w14:paraId="2AC8A877" w14:textId="2CF5E00A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</w:tcPr>
          <w:p w14:paraId="6EF3ACA7" w14:textId="54EB4594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13" w:type="dxa"/>
          </w:tcPr>
          <w:p w14:paraId="15337131" w14:textId="4A411638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</w:tcPr>
          <w:p w14:paraId="718A1547" w14:textId="0453D4A9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n, RE</w:t>
            </w:r>
          </w:p>
        </w:tc>
        <w:tc>
          <w:tcPr>
            <w:tcW w:w="1573" w:type="dxa"/>
          </w:tcPr>
          <w:p w14:paraId="595F32A3" w14:textId="22C83FA1" w:rsidR="005E22D4" w:rsidRPr="006C1879" w:rsidRDefault="005E22D4" w:rsidP="005E22D4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</w:tbl>
    <w:p w14:paraId="26941375" w14:textId="77777777" w:rsidR="00A84D96" w:rsidRPr="006C1879" w:rsidRDefault="00A84D96" w:rsidP="00A60E05">
      <w:pPr>
        <w:tabs>
          <w:tab w:val="left" w:pos="1147"/>
        </w:tabs>
        <w:rPr>
          <w:rFonts w:ascii="Times New Roman" w:eastAsia="SimSun" w:hAnsi="Times New Roman" w:cs="Times New Roman"/>
          <w:sz w:val="24"/>
          <w:szCs w:val="28"/>
        </w:rPr>
      </w:pPr>
    </w:p>
    <w:p w14:paraId="11210B3B" w14:textId="3EC7F62C" w:rsidR="00A84D96" w:rsidRPr="006C1879" w:rsidRDefault="00A84D96" w:rsidP="00A84D96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5408"/>
        <w:gridCol w:w="1375"/>
        <w:gridCol w:w="616"/>
        <w:gridCol w:w="991"/>
        <w:gridCol w:w="849"/>
        <w:gridCol w:w="848"/>
        <w:gridCol w:w="708"/>
        <w:gridCol w:w="1454"/>
        <w:gridCol w:w="1016"/>
      </w:tblGrid>
      <w:tr w:rsidR="00D752F2" w:rsidRPr="006C1879" w14:paraId="39D26DA4" w14:textId="77777777" w:rsidTr="00D752F2">
        <w:tc>
          <w:tcPr>
            <w:tcW w:w="683" w:type="dxa"/>
            <w:vMerge w:val="restart"/>
          </w:tcPr>
          <w:p w14:paraId="6810B5AD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5408" w:type="dxa"/>
            <w:vMerge w:val="restart"/>
          </w:tcPr>
          <w:p w14:paraId="64169B8B" w14:textId="77777777" w:rsidR="00B426AE" w:rsidRPr="006C1879" w:rsidRDefault="00B426AE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375" w:type="dxa"/>
            <w:vMerge w:val="restart"/>
          </w:tcPr>
          <w:p w14:paraId="525A1157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616" w:type="dxa"/>
            <w:vMerge w:val="restart"/>
          </w:tcPr>
          <w:p w14:paraId="6BD4CFD8" w14:textId="663D2DFD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91" w:type="dxa"/>
            <w:vMerge w:val="restart"/>
          </w:tcPr>
          <w:p w14:paraId="64581B62" w14:textId="2EF0ED85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405" w:type="dxa"/>
            <w:gridSpan w:val="3"/>
          </w:tcPr>
          <w:p w14:paraId="231F6435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454" w:type="dxa"/>
            <w:vMerge w:val="restart"/>
          </w:tcPr>
          <w:p w14:paraId="0654046C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016" w:type="dxa"/>
            <w:vMerge w:val="restart"/>
          </w:tcPr>
          <w:p w14:paraId="603A5B6E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400040A5" w14:textId="77777777" w:rsidTr="00D752F2">
        <w:tc>
          <w:tcPr>
            <w:tcW w:w="683" w:type="dxa"/>
            <w:vMerge/>
          </w:tcPr>
          <w:p w14:paraId="58C50EE2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408" w:type="dxa"/>
            <w:vMerge/>
          </w:tcPr>
          <w:p w14:paraId="1AD8D9EF" w14:textId="77777777" w:rsidR="00B426AE" w:rsidRPr="006C1879" w:rsidRDefault="00B426AE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vMerge/>
          </w:tcPr>
          <w:p w14:paraId="0C2D5389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14:paraId="6D82509C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</w:tcPr>
          <w:p w14:paraId="41EA5A9A" w14:textId="5E368B13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14:paraId="56A2A9C0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48" w:type="dxa"/>
          </w:tcPr>
          <w:p w14:paraId="3957027E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08" w:type="dxa"/>
          </w:tcPr>
          <w:p w14:paraId="5A076A26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454" w:type="dxa"/>
            <w:vMerge/>
          </w:tcPr>
          <w:p w14:paraId="69800D7E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</w:tcPr>
          <w:p w14:paraId="709284DF" w14:textId="77777777" w:rsidR="00B426AE" w:rsidRPr="006C1879" w:rsidRDefault="00B426AE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7AD97F5D" w14:textId="77777777" w:rsidTr="00D752F2">
        <w:tc>
          <w:tcPr>
            <w:tcW w:w="683" w:type="dxa"/>
          </w:tcPr>
          <w:p w14:paraId="64BCC77E" w14:textId="028A78EE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8" w:type="dxa"/>
          </w:tcPr>
          <w:p w14:paraId="393E068A" w14:textId="63AEA06B" w:rsidR="00B426AE" w:rsidRPr="006C1879" w:rsidRDefault="00B426AE" w:rsidP="00B426A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resence of Genetic Variants Among Young Men With Severe COVID-19</w:t>
            </w:r>
          </w:p>
        </w:tc>
        <w:tc>
          <w:tcPr>
            <w:tcW w:w="1375" w:type="dxa"/>
          </w:tcPr>
          <w:p w14:paraId="1B8DA6D7" w14:textId="77777777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3BDB4C28" w14:textId="278242C8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24463D41" w14:textId="3B5B626A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49" w:type="dxa"/>
          </w:tcPr>
          <w:p w14:paraId="35A8B477" w14:textId="6EB4A4C4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48" w:type="dxa"/>
          </w:tcPr>
          <w:p w14:paraId="24200882" w14:textId="4C049EEF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08" w:type="dxa"/>
          </w:tcPr>
          <w:p w14:paraId="7BF31D71" w14:textId="68520D5D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54" w:type="dxa"/>
          </w:tcPr>
          <w:p w14:paraId="38BD7D6D" w14:textId="3110605D" w:rsidR="00B426AE" w:rsidRPr="006C1879" w:rsidRDefault="00D752F2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an DM</w:t>
            </w:r>
          </w:p>
        </w:tc>
        <w:tc>
          <w:tcPr>
            <w:tcW w:w="1016" w:type="dxa"/>
          </w:tcPr>
          <w:p w14:paraId="58817E5C" w14:textId="490EF355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AMA</w:t>
            </w:r>
          </w:p>
        </w:tc>
      </w:tr>
      <w:tr w:rsidR="00D752F2" w:rsidRPr="006C1879" w14:paraId="480A86ED" w14:textId="77777777" w:rsidTr="00D752F2">
        <w:tc>
          <w:tcPr>
            <w:tcW w:w="683" w:type="dxa"/>
          </w:tcPr>
          <w:p w14:paraId="04F7FADD" w14:textId="68FAFFB7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08" w:type="dxa"/>
          </w:tcPr>
          <w:p w14:paraId="385FAF4D" w14:textId="5AF350F4" w:rsidR="00B426AE" w:rsidRPr="006C1879" w:rsidRDefault="00B426AE" w:rsidP="00B426AE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ensitivity of SARS-CoV-2 B.1.1.7 to mRNA vaccine-elicited antibodies</w:t>
            </w:r>
          </w:p>
        </w:tc>
        <w:tc>
          <w:tcPr>
            <w:tcW w:w="1375" w:type="dxa"/>
          </w:tcPr>
          <w:p w14:paraId="49D4ED98" w14:textId="77777777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57C9CC9F" w14:textId="4B48BC03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08ABCB25" w14:textId="67057797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49" w:type="dxa"/>
          </w:tcPr>
          <w:p w14:paraId="419D05A3" w14:textId="2321E1F3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3FEE04B9" w14:textId="2ED7A11F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08" w:type="dxa"/>
          </w:tcPr>
          <w:p w14:paraId="29380420" w14:textId="214CF12A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4" w:type="dxa"/>
          </w:tcPr>
          <w:p w14:paraId="65030E13" w14:textId="7D9F5295" w:rsidR="00B426AE" w:rsidRPr="006C1879" w:rsidRDefault="00D752F2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llier, DA</w:t>
            </w:r>
          </w:p>
        </w:tc>
        <w:tc>
          <w:tcPr>
            <w:tcW w:w="1016" w:type="dxa"/>
          </w:tcPr>
          <w:p w14:paraId="413FCF8F" w14:textId="642FBECB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6E1538FD" w14:textId="77777777" w:rsidTr="00D752F2">
        <w:tc>
          <w:tcPr>
            <w:tcW w:w="683" w:type="dxa"/>
          </w:tcPr>
          <w:p w14:paraId="56E7141A" w14:textId="73B80F50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8" w:type="dxa"/>
          </w:tcPr>
          <w:p w14:paraId="79FB19C2" w14:textId="4A657F52" w:rsidR="00B426AE" w:rsidRPr="006C1879" w:rsidRDefault="00B426AE" w:rsidP="00B426A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nomic Diversity of Severe Acute Respiratory Syndrome-Coronavirus 2 in Patients With Coronavirus Disease 2019</w:t>
            </w:r>
          </w:p>
        </w:tc>
        <w:tc>
          <w:tcPr>
            <w:tcW w:w="1375" w:type="dxa"/>
          </w:tcPr>
          <w:p w14:paraId="31183265" w14:textId="77777777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0851322E" w14:textId="40619243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08521D8B" w14:textId="73BBD7C2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849" w:type="dxa"/>
          </w:tcPr>
          <w:p w14:paraId="51441099" w14:textId="40B7D0BF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48" w:type="dxa"/>
          </w:tcPr>
          <w:p w14:paraId="3B3D92C7" w14:textId="1FCC9600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08" w:type="dxa"/>
          </w:tcPr>
          <w:p w14:paraId="4434A3ED" w14:textId="06A34B41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4" w:type="dxa"/>
          </w:tcPr>
          <w:p w14:paraId="32818773" w14:textId="2CFC59A1" w:rsidR="00B426AE" w:rsidRPr="006C1879" w:rsidRDefault="00D752F2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hen, ZJ</w:t>
            </w:r>
          </w:p>
        </w:tc>
        <w:tc>
          <w:tcPr>
            <w:tcW w:w="1016" w:type="dxa"/>
          </w:tcPr>
          <w:p w14:paraId="2E362424" w14:textId="3B1E13F2" w:rsidR="00B426AE" w:rsidRPr="006C1879" w:rsidRDefault="00B426AE" w:rsidP="00B426A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Infectious Disease</w:t>
            </w:r>
          </w:p>
        </w:tc>
      </w:tr>
      <w:tr w:rsidR="00D752F2" w:rsidRPr="006C1879" w14:paraId="01A44126" w14:textId="77777777" w:rsidTr="00D752F2">
        <w:tc>
          <w:tcPr>
            <w:tcW w:w="683" w:type="dxa"/>
          </w:tcPr>
          <w:p w14:paraId="3F383FCA" w14:textId="1946F5B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408" w:type="dxa"/>
          </w:tcPr>
          <w:p w14:paraId="6BF40837" w14:textId="5C863C8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utralization of SARS-CoV-2 spike 69/70 deletion, E484K and N501Y variants by BNT162b2 vaccine-elicited sera</w:t>
            </w:r>
          </w:p>
        </w:tc>
        <w:tc>
          <w:tcPr>
            <w:tcW w:w="1375" w:type="dxa"/>
          </w:tcPr>
          <w:p w14:paraId="0BEC0C09" w14:textId="5C434B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1FA091CE" w14:textId="7A34DFA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79967807" w14:textId="2DFEB63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49" w:type="dxa"/>
          </w:tcPr>
          <w:p w14:paraId="1C879EAE" w14:textId="66D0112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14:paraId="19DF2FB0" w14:textId="418ABA8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08" w:type="dxa"/>
          </w:tcPr>
          <w:p w14:paraId="22352870" w14:textId="0221C2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54" w:type="dxa"/>
          </w:tcPr>
          <w:p w14:paraId="6C5D1EAF" w14:textId="01A3016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Xie, XP</w:t>
            </w:r>
          </w:p>
        </w:tc>
        <w:tc>
          <w:tcPr>
            <w:tcW w:w="1016" w:type="dxa"/>
          </w:tcPr>
          <w:p w14:paraId="4B6F2326" w14:textId="3D4B6A7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6D961B02" w14:textId="77777777" w:rsidTr="00D752F2">
        <w:tc>
          <w:tcPr>
            <w:tcW w:w="683" w:type="dxa"/>
          </w:tcPr>
          <w:p w14:paraId="15640834" w14:textId="789C332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8" w:type="dxa"/>
          </w:tcPr>
          <w:p w14:paraId="399B6B9D" w14:textId="5148B4E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valuating the Effects of SARS-CoV-2 Spike Mutation D614G on Transmissibility and Pathogenicity</w:t>
            </w:r>
          </w:p>
        </w:tc>
        <w:tc>
          <w:tcPr>
            <w:tcW w:w="1375" w:type="dxa"/>
          </w:tcPr>
          <w:p w14:paraId="1A7C3846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01BA6619" w14:textId="597485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2A878323" w14:textId="6E0646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49" w:type="dxa"/>
          </w:tcPr>
          <w:p w14:paraId="2BBEA7EA" w14:textId="572F7A0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4C3C7973" w14:textId="641E48B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08" w:type="dxa"/>
          </w:tcPr>
          <w:p w14:paraId="470C0885" w14:textId="78D9303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54" w:type="dxa"/>
          </w:tcPr>
          <w:p w14:paraId="33AFA4B1" w14:textId="6579F7A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olz, E</w:t>
            </w:r>
          </w:p>
        </w:tc>
        <w:tc>
          <w:tcPr>
            <w:tcW w:w="1016" w:type="dxa"/>
          </w:tcPr>
          <w:p w14:paraId="744DF3FD" w14:textId="2D18F5B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33919BEC" w14:textId="77777777" w:rsidTr="00D752F2">
        <w:tc>
          <w:tcPr>
            <w:tcW w:w="683" w:type="dxa"/>
          </w:tcPr>
          <w:p w14:paraId="3296FD5C" w14:textId="2EC6FC6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08" w:type="dxa"/>
          </w:tcPr>
          <w:p w14:paraId="65827FF8" w14:textId="69FCB13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Neutralization of SARS-CoV-2 lineage B.1.1.7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seudovirus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by BNT162b2 vaccine-elicited human sera</w:t>
            </w:r>
          </w:p>
        </w:tc>
        <w:tc>
          <w:tcPr>
            <w:tcW w:w="1375" w:type="dxa"/>
          </w:tcPr>
          <w:p w14:paraId="5A744D3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75872A69" w14:textId="6631463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3AC34E69" w14:textId="66EB8CD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49" w:type="dxa"/>
          </w:tcPr>
          <w:p w14:paraId="71A3EFA7" w14:textId="536975D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392DCDE2" w14:textId="3F1C59C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08" w:type="dxa"/>
          </w:tcPr>
          <w:p w14:paraId="2D402674" w14:textId="3DACAAA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54" w:type="dxa"/>
          </w:tcPr>
          <w:p w14:paraId="110FF155" w14:textId="760A116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uik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A</w:t>
            </w:r>
          </w:p>
        </w:tc>
        <w:tc>
          <w:tcPr>
            <w:tcW w:w="1016" w:type="dxa"/>
          </w:tcPr>
          <w:p w14:paraId="2BA9FE6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6287CECA" w14:textId="77777777" w:rsidTr="00D752F2">
        <w:tc>
          <w:tcPr>
            <w:tcW w:w="683" w:type="dxa"/>
          </w:tcPr>
          <w:p w14:paraId="741772CA" w14:textId="522400F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08" w:type="dxa"/>
          </w:tcPr>
          <w:p w14:paraId="429BA937" w14:textId="2E31B58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accine Breakthrough Infections with SARS-CoV-2 Variants</w:t>
            </w:r>
          </w:p>
        </w:tc>
        <w:tc>
          <w:tcPr>
            <w:tcW w:w="1375" w:type="dxa"/>
          </w:tcPr>
          <w:p w14:paraId="68B78A4E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1F694FF2" w14:textId="0B5F0B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6441BEAE" w14:textId="5D72FD3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49" w:type="dxa"/>
          </w:tcPr>
          <w:p w14:paraId="493D0C13" w14:textId="0FD9EF3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14:paraId="46052033" w14:textId="241C1C4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8" w:type="dxa"/>
          </w:tcPr>
          <w:p w14:paraId="4DB12290" w14:textId="657534B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54" w:type="dxa"/>
          </w:tcPr>
          <w:p w14:paraId="1F87C695" w14:textId="7C6B3CC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acisuleyman</w:t>
            </w:r>
            <w:proofErr w:type="spellEnd"/>
          </w:p>
        </w:tc>
        <w:tc>
          <w:tcPr>
            <w:tcW w:w="1016" w:type="dxa"/>
          </w:tcPr>
          <w:p w14:paraId="36D9F48E" w14:textId="04204C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D752F2" w:rsidRPr="006C1879" w14:paraId="0DBCAF88" w14:textId="77777777" w:rsidTr="00D752F2">
        <w:tc>
          <w:tcPr>
            <w:tcW w:w="683" w:type="dxa"/>
          </w:tcPr>
          <w:p w14:paraId="0F15081B" w14:textId="08E9FA0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08" w:type="dxa"/>
          </w:tcPr>
          <w:p w14:paraId="34E4BCCA" w14:textId="43FF2AA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ase Study: Prolonged Infectious SARS-CoV-2 Shedding from an Asymptomatic Immunocompromised Individual with Cancer</w:t>
            </w:r>
          </w:p>
        </w:tc>
        <w:tc>
          <w:tcPr>
            <w:tcW w:w="1375" w:type="dxa"/>
          </w:tcPr>
          <w:p w14:paraId="462B6813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1E04084D" w14:textId="583C0EA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0A4480D0" w14:textId="262CC16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49" w:type="dxa"/>
          </w:tcPr>
          <w:p w14:paraId="010E7239" w14:textId="36BB5A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14:paraId="2240B333" w14:textId="5C75474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08" w:type="dxa"/>
          </w:tcPr>
          <w:p w14:paraId="272771BD" w14:textId="1A3C11A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4" w:type="dxa"/>
          </w:tcPr>
          <w:p w14:paraId="2F432635" w14:textId="6A850DA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vanzato, VA.</w:t>
            </w:r>
          </w:p>
        </w:tc>
        <w:tc>
          <w:tcPr>
            <w:tcW w:w="1016" w:type="dxa"/>
          </w:tcPr>
          <w:p w14:paraId="3E1D8679" w14:textId="6C7E7A9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21881672" w14:textId="77777777" w:rsidTr="00D752F2">
        <w:tc>
          <w:tcPr>
            <w:tcW w:w="683" w:type="dxa"/>
          </w:tcPr>
          <w:p w14:paraId="1AA6AEDA" w14:textId="5129514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08" w:type="dxa"/>
          </w:tcPr>
          <w:p w14:paraId="078EAEC0" w14:textId="374AA1E3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D614G variant exhibits efficient replication ex vivo and transmission in vivo</w:t>
            </w:r>
          </w:p>
        </w:tc>
        <w:tc>
          <w:tcPr>
            <w:tcW w:w="1375" w:type="dxa"/>
          </w:tcPr>
          <w:p w14:paraId="07D2AF2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0F1ADDCE" w14:textId="130B89B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389635DF" w14:textId="1BBF25D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49" w:type="dxa"/>
          </w:tcPr>
          <w:p w14:paraId="759D8985" w14:textId="4C7ECBC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37B1A788" w14:textId="0D7D5F7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8" w:type="dxa"/>
          </w:tcPr>
          <w:p w14:paraId="3574DBC2" w14:textId="1DC3925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54" w:type="dxa"/>
          </w:tcPr>
          <w:p w14:paraId="5F1F62AA" w14:textId="2230F29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u, YJ.</w:t>
            </w:r>
          </w:p>
        </w:tc>
        <w:tc>
          <w:tcPr>
            <w:tcW w:w="1016" w:type="dxa"/>
          </w:tcPr>
          <w:p w14:paraId="5218EEA5" w14:textId="4BD9557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031E1946" w14:textId="77777777" w:rsidTr="00D752F2">
        <w:tc>
          <w:tcPr>
            <w:tcW w:w="683" w:type="dxa"/>
          </w:tcPr>
          <w:p w14:paraId="7CD1D978" w14:textId="1B0B5CE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08" w:type="dxa"/>
          </w:tcPr>
          <w:p w14:paraId="1990CA6E" w14:textId="1F346AF7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tructural and Functional Analysis of the D614G SARS-CoV-2 Spike Protein Variant</w:t>
            </w:r>
          </w:p>
        </w:tc>
        <w:tc>
          <w:tcPr>
            <w:tcW w:w="1375" w:type="dxa"/>
          </w:tcPr>
          <w:p w14:paraId="62B29EEC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08715FDD" w14:textId="3CB00CC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7987B014" w14:textId="14BBECA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49" w:type="dxa"/>
          </w:tcPr>
          <w:p w14:paraId="657AE221" w14:textId="77576F0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8" w:type="dxa"/>
          </w:tcPr>
          <w:p w14:paraId="3641F75D" w14:textId="72D141E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08" w:type="dxa"/>
          </w:tcPr>
          <w:p w14:paraId="1BBB696E" w14:textId="60DB48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54" w:type="dxa"/>
          </w:tcPr>
          <w:p w14:paraId="7FC84EBD" w14:textId="268FE8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Yurkovetskiy</w:t>
            </w:r>
            <w:proofErr w:type="spellEnd"/>
          </w:p>
        </w:tc>
        <w:tc>
          <w:tcPr>
            <w:tcW w:w="1016" w:type="dxa"/>
          </w:tcPr>
          <w:p w14:paraId="4281A830" w14:textId="76C1539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158C31BD" w14:textId="77777777" w:rsidTr="00D752F2">
        <w:tc>
          <w:tcPr>
            <w:tcW w:w="683" w:type="dxa"/>
          </w:tcPr>
          <w:p w14:paraId="34BC521F" w14:textId="51E51F3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408" w:type="dxa"/>
          </w:tcPr>
          <w:p w14:paraId="37A731E0" w14:textId="221E568D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ariant analysis of SARS-CoV-2 genomes</w:t>
            </w:r>
          </w:p>
        </w:tc>
        <w:tc>
          <w:tcPr>
            <w:tcW w:w="1375" w:type="dxa"/>
          </w:tcPr>
          <w:p w14:paraId="24313B37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7DFB6300" w14:textId="48E6DE1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1" w:type="dxa"/>
          </w:tcPr>
          <w:p w14:paraId="0FB9627C" w14:textId="00775B6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49" w:type="dxa"/>
          </w:tcPr>
          <w:p w14:paraId="5603D6AF" w14:textId="7B2DF0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8" w:type="dxa"/>
          </w:tcPr>
          <w:p w14:paraId="6C4FD4C8" w14:textId="576A55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08" w:type="dxa"/>
          </w:tcPr>
          <w:p w14:paraId="4DA2FB5C" w14:textId="2567AE9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4" w:type="dxa"/>
          </w:tcPr>
          <w:p w14:paraId="0091D842" w14:textId="70E302D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yama, T</w:t>
            </w:r>
          </w:p>
        </w:tc>
        <w:tc>
          <w:tcPr>
            <w:tcW w:w="1016" w:type="dxa"/>
          </w:tcPr>
          <w:p w14:paraId="76221BAA" w14:textId="709797E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OWHO</w:t>
            </w:r>
          </w:p>
        </w:tc>
      </w:tr>
      <w:tr w:rsidR="00D752F2" w:rsidRPr="006C1879" w14:paraId="6BB8D5FD" w14:textId="77777777" w:rsidTr="00D752F2">
        <w:tc>
          <w:tcPr>
            <w:tcW w:w="683" w:type="dxa"/>
          </w:tcPr>
          <w:p w14:paraId="20D228A8" w14:textId="7DA9E05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408" w:type="dxa"/>
          </w:tcPr>
          <w:p w14:paraId="396E6F1A" w14:textId="20BB2D5F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irculating SARS-CoV-2 spike N439K variants maintain fitness while evading antibody-mediated immunity</w:t>
            </w:r>
          </w:p>
        </w:tc>
        <w:tc>
          <w:tcPr>
            <w:tcW w:w="1375" w:type="dxa"/>
          </w:tcPr>
          <w:p w14:paraId="5CA90984" w14:textId="70E3284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616" w:type="dxa"/>
          </w:tcPr>
          <w:p w14:paraId="5BDEFB52" w14:textId="558C7B8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1" w:type="dxa"/>
          </w:tcPr>
          <w:p w14:paraId="145C67FC" w14:textId="096C37E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49" w:type="dxa"/>
          </w:tcPr>
          <w:p w14:paraId="380DF74E" w14:textId="17A83E9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0AD52D20" w14:textId="2C75821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8" w:type="dxa"/>
          </w:tcPr>
          <w:p w14:paraId="2F30EA89" w14:textId="330B98E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4" w:type="dxa"/>
          </w:tcPr>
          <w:p w14:paraId="02A24F4F" w14:textId="6D50BF6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homson, EC</w:t>
            </w:r>
          </w:p>
        </w:tc>
        <w:tc>
          <w:tcPr>
            <w:tcW w:w="1016" w:type="dxa"/>
          </w:tcPr>
          <w:p w14:paraId="27C92C65" w14:textId="501B618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</w:tbl>
    <w:p w14:paraId="7986F1B0" w14:textId="183BC722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>Table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1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3"/>
        <w:gridCol w:w="5266"/>
        <w:gridCol w:w="1417"/>
        <w:gridCol w:w="709"/>
        <w:gridCol w:w="992"/>
        <w:gridCol w:w="662"/>
        <w:gridCol w:w="616"/>
        <w:gridCol w:w="649"/>
        <w:gridCol w:w="1205"/>
        <w:gridCol w:w="1749"/>
      </w:tblGrid>
      <w:tr w:rsidR="00D752F2" w:rsidRPr="006C1879" w14:paraId="4FAE43DC" w14:textId="77777777" w:rsidTr="00D752F2">
        <w:tc>
          <w:tcPr>
            <w:tcW w:w="683" w:type="dxa"/>
            <w:vMerge w:val="restart"/>
          </w:tcPr>
          <w:p w14:paraId="549279F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5266" w:type="dxa"/>
            <w:vMerge w:val="restart"/>
          </w:tcPr>
          <w:p w14:paraId="125DFB09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7" w:type="dxa"/>
            <w:vMerge w:val="restart"/>
          </w:tcPr>
          <w:p w14:paraId="3A7436E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709" w:type="dxa"/>
            <w:vMerge w:val="restart"/>
          </w:tcPr>
          <w:p w14:paraId="176A087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92" w:type="dxa"/>
            <w:vMerge w:val="restart"/>
          </w:tcPr>
          <w:p w14:paraId="59D395F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1927" w:type="dxa"/>
            <w:gridSpan w:val="3"/>
          </w:tcPr>
          <w:p w14:paraId="252C412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205" w:type="dxa"/>
            <w:vMerge w:val="restart"/>
          </w:tcPr>
          <w:p w14:paraId="2DCC3FA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749" w:type="dxa"/>
            <w:vMerge w:val="restart"/>
          </w:tcPr>
          <w:p w14:paraId="0FB28BEA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2ECA5761" w14:textId="77777777" w:rsidTr="00D752F2">
        <w:tc>
          <w:tcPr>
            <w:tcW w:w="683" w:type="dxa"/>
            <w:vMerge/>
          </w:tcPr>
          <w:p w14:paraId="6B6E1D1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266" w:type="dxa"/>
            <w:vMerge/>
          </w:tcPr>
          <w:p w14:paraId="7A5E26AF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8FEFE3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96A3F9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C1680F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465F2A6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16" w:type="dxa"/>
          </w:tcPr>
          <w:p w14:paraId="4BEB5A2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649" w:type="dxa"/>
          </w:tcPr>
          <w:p w14:paraId="1EEDAF9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05" w:type="dxa"/>
            <w:vMerge/>
          </w:tcPr>
          <w:p w14:paraId="1F75A9D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vMerge/>
          </w:tcPr>
          <w:p w14:paraId="000083BB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19D3FC2E" w14:textId="77777777" w:rsidTr="00D752F2">
        <w:tc>
          <w:tcPr>
            <w:tcW w:w="683" w:type="dxa"/>
          </w:tcPr>
          <w:p w14:paraId="2386F1CB" w14:textId="0122143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66" w:type="dxa"/>
          </w:tcPr>
          <w:p w14:paraId="0AF6B9F0" w14:textId="3C1E0DC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fficacy of ChAdOx1 nCoV-19 (AZD1222) vaccine against SARS-CoV-2 variant of concern 202012/01 (B.1.1.7): an exploratory analysis of a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andomised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417" w:type="dxa"/>
          </w:tcPr>
          <w:p w14:paraId="3647E0B7" w14:textId="41B4ACE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709" w:type="dxa"/>
          </w:tcPr>
          <w:p w14:paraId="7E848C9E" w14:textId="512FB70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3E1375D2" w14:textId="0D34793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62" w:type="dxa"/>
          </w:tcPr>
          <w:p w14:paraId="0B9BCCD6" w14:textId="311BA8E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730DF585" w14:textId="0D2B389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49" w:type="dxa"/>
          </w:tcPr>
          <w:p w14:paraId="7990EFF7" w14:textId="4E26420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05" w:type="dxa"/>
          </w:tcPr>
          <w:p w14:paraId="4852D249" w14:textId="752B7CE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ary, KRW</w:t>
            </w:r>
          </w:p>
        </w:tc>
        <w:tc>
          <w:tcPr>
            <w:tcW w:w="1749" w:type="dxa"/>
          </w:tcPr>
          <w:p w14:paraId="2C5A2897" w14:textId="6EB6DF0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ncet</w:t>
            </w:r>
          </w:p>
        </w:tc>
      </w:tr>
      <w:tr w:rsidR="00D752F2" w:rsidRPr="006C1879" w14:paraId="1A823662" w14:textId="77777777" w:rsidTr="00D752F2">
        <w:tc>
          <w:tcPr>
            <w:tcW w:w="683" w:type="dxa"/>
          </w:tcPr>
          <w:p w14:paraId="747E2396" w14:textId="0A83677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266" w:type="dxa"/>
          </w:tcPr>
          <w:p w14:paraId="26281825" w14:textId="68042146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dentification of SARS-CoV-2 spike mutations that attenuate monoclonal and serum antibody neutralization</w:t>
            </w:r>
          </w:p>
        </w:tc>
        <w:tc>
          <w:tcPr>
            <w:tcW w:w="1417" w:type="dxa"/>
          </w:tcPr>
          <w:p w14:paraId="6B331795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221CAEA9" w14:textId="2E8E262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416542DD" w14:textId="2CBF221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62" w:type="dxa"/>
          </w:tcPr>
          <w:p w14:paraId="64C2FE56" w14:textId="3B8AA9C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27A41238" w14:textId="519F718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49" w:type="dxa"/>
          </w:tcPr>
          <w:p w14:paraId="5C5BB42D" w14:textId="6CD36A7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05" w:type="dxa"/>
          </w:tcPr>
          <w:p w14:paraId="451C0747" w14:textId="3BC1427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iu, ZM</w:t>
            </w:r>
          </w:p>
        </w:tc>
        <w:tc>
          <w:tcPr>
            <w:tcW w:w="1749" w:type="dxa"/>
          </w:tcPr>
          <w:p w14:paraId="5F4FFBF8" w14:textId="25F7C2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host &amp; Microbe</w:t>
            </w:r>
          </w:p>
        </w:tc>
      </w:tr>
      <w:tr w:rsidR="00D752F2" w:rsidRPr="006C1879" w14:paraId="1D2C6354" w14:textId="77777777" w:rsidTr="00D752F2">
        <w:tc>
          <w:tcPr>
            <w:tcW w:w="683" w:type="dxa"/>
          </w:tcPr>
          <w:p w14:paraId="106D068D" w14:textId="057D3C2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66" w:type="dxa"/>
          </w:tcPr>
          <w:p w14:paraId="41A1047F" w14:textId="017D764A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spike-protein D614G mutation increases virion spike density and infectivity</w:t>
            </w:r>
          </w:p>
        </w:tc>
        <w:tc>
          <w:tcPr>
            <w:tcW w:w="1417" w:type="dxa"/>
          </w:tcPr>
          <w:p w14:paraId="59365B9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1564BFCC" w14:textId="1E5A2AA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551EA5F6" w14:textId="05A90F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62" w:type="dxa"/>
          </w:tcPr>
          <w:p w14:paraId="13D1B8B2" w14:textId="41C2D17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6FA72E79" w14:textId="69E9E95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49" w:type="dxa"/>
          </w:tcPr>
          <w:p w14:paraId="7BAEBF6E" w14:textId="4DAA84A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05" w:type="dxa"/>
          </w:tcPr>
          <w:p w14:paraId="79F2D951" w14:textId="541579E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ang, LZ</w:t>
            </w:r>
          </w:p>
        </w:tc>
        <w:tc>
          <w:tcPr>
            <w:tcW w:w="1749" w:type="dxa"/>
          </w:tcPr>
          <w:p w14:paraId="7487EA17" w14:textId="3435E55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Communications</w:t>
            </w:r>
          </w:p>
        </w:tc>
      </w:tr>
      <w:tr w:rsidR="00D752F2" w:rsidRPr="006C1879" w14:paraId="79D6230D" w14:textId="77777777" w:rsidTr="00D752F2">
        <w:tc>
          <w:tcPr>
            <w:tcW w:w="683" w:type="dxa"/>
          </w:tcPr>
          <w:p w14:paraId="4AEB4171" w14:textId="2E376FF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266" w:type="dxa"/>
          </w:tcPr>
          <w:p w14:paraId="3E3A612B" w14:textId="452FB20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scape of SARS-CoV-2 501Y.V2 from neutralization by convalescent plasma</w:t>
            </w:r>
          </w:p>
        </w:tc>
        <w:tc>
          <w:tcPr>
            <w:tcW w:w="1417" w:type="dxa"/>
          </w:tcPr>
          <w:p w14:paraId="60AE95A5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24AFD1C8" w14:textId="042391B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080F9C48" w14:textId="21AFDBC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62" w:type="dxa"/>
          </w:tcPr>
          <w:p w14:paraId="59EB3997" w14:textId="728F245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300D41FA" w14:textId="7872805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49" w:type="dxa"/>
          </w:tcPr>
          <w:p w14:paraId="07A8F1C9" w14:textId="5BB255F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05" w:type="dxa"/>
          </w:tcPr>
          <w:p w14:paraId="775056F3" w14:textId="56F1B25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e, S</w:t>
            </w:r>
          </w:p>
        </w:tc>
        <w:tc>
          <w:tcPr>
            <w:tcW w:w="1749" w:type="dxa"/>
          </w:tcPr>
          <w:p w14:paraId="6024AB8D" w14:textId="69A0789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5071DD18" w14:textId="77777777" w:rsidTr="00D752F2">
        <w:tc>
          <w:tcPr>
            <w:tcW w:w="683" w:type="dxa"/>
          </w:tcPr>
          <w:p w14:paraId="270B99F8" w14:textId="5F6F227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266" w:type="dxa"/>
          </w:tcPr>
          <w:p w14:paraId="031E7678" w14:textId="51CD726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ensitivity of infectious SARS-CoV-2 B.1.1.7 and B.1.351 variants to neutralizing antibodies</w:t>
            </w:r>
          </w:p>
        </w:tc>
        <w:tc>
          <w:tcPr>
            <w:tcW w:w="1417" w:type="dxa"/>
          </w:tcPr>
          <w:p w14:paraId="42B395FC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7E8DCDD2" w14:textId="639966F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211DEA00" w14:textId="6398757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662" w:type="dxa"/>
          </w:tcPr>
          <w:p w14:paraId="13A6CD75" w14:textId="6ADE36E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0124B19D" w14:textId="69EE423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49" w:type="dxa"/>
          </w:tcPr>
          <w:p w14:paraId="77BE78AC" w14:textId="746F3EA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05" w:type="dxa"/>
          </w:tcPr>
          <w:p w14:paraId="612857DE" w14:textId="115361E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lanas, D</w:t>
            </w:r>
          </w:p>
        </w:tc>
        <w:tc>
          <w:tcPr>
            <w:tcW w:w="1749" w:type="dxa"/>
          </w:tcPr>
          <w:p w14:paraId="63BFCEEA" w14:textId="7D20A09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0F6AEB40" w14:textId="77777777" w:rsidTr="00D752F2">
        <w:tc>
          <w:tcPr>
            <w:tcW w:w="683" w:type="dxa"/>
          </w:tcPr>
          <w:p w14:paraId="3B3BC5C0" w14:textId="78FBB61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266" w:type="dxa"/>
          </w:tcPr>
          <w:p w14:paraId="7F1E1D07" w14:textId="51AB107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ntibody evasion by the P.1 strain of SARS-CoV-2</w:t>
            </w:r>
          </w:p>
        </w:tc>
        <w:tc>
          <w:tcPr>
            <w:tcW w:w="1417" w:type="dxa"/>
          </w:tcPr>
          <w:p w14:paraId="414CA44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3447390C" w14:textId="0F1074B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2B644180" w14:textId="6AC2699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62" w:type="dxa"/>
          </w:tcPr>
          <w:p w14:paraId="4031918F" w14:textId="3F5AEF6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48A9EE6B" w14:textId="1E9DFDF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49" w:type="dxa"/>
          </w:tcPr>
          <w:p w14:paraId="3A2C660C" w14:textId="2E246FC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05" w:type="dxa"/>
          </w:tcPr>
          <w:p w14:paraId="5453B8C5" w14:textId="6414090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ejnirattisai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9" w:type="dxa"/>
          </w:tcPr>
          <w:p w14:paraId="2AE43250" w14:textId="1310588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45925481" w14:textId="77777777" w:rsidTr="00D752F2">
        <w:tc>
          <w:tcPr>
            <w:tcW w:w="683" w:type="dxa"/>
          </w:tcPr>
          <w:p w14:paraId="13CFB4F8" w14:textId="2268ECA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266" w:type="dxa"/>
          </w:tcPr>
          <w:p w14:paraId="225E42D8" w14:textId="2AA39BC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evolution during treatment of chronic infection</w:t>
            </w:r>
          </w:p>
        </w:tc>
        <w:tc>
          <w:tcPr>
            <w:tcW w:w="1417" w:type="dxa"/>
          </w:tcPr>
          <w:p w14:paraId="15372D84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00D9DAA7" w14:textId="0559650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40A5E6E6" w14:textId="46E1F67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62" w:type="dxa"/>
          </w:tcPr>
          <w:p w14:paraId="3797E22B" w14:textId="65B9421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58CC5E0B" w14:textId="0F2A61A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49" w:type="dxa"/>
          </w:tcPr>
          <w:p w14:paraId="33409E58" w14:textId="67F0F49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05" w:type="dxa"/>
          </w:tcPr>
          <w:p w14:paraId="51076159" w14:textId="6FAADD6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emp, SA.</w:t>
            </w:r>
          </w:p>
        </w:tc>
        <w:tc>
          <w:tcPr>
            <w:tcW w:w="1749" w:type="dxa"/>
          </w:tcPr>
          <w:p w14:paraId="232E62D5" w14:textId="13A0E11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69EEF1F2" w14:textId="77777777" w:rsidTr="00D752F2">
        <w:tc>
          <w:tcPr>
            <w:tcW w:w="683" w:type="dxa"/>
          </w:tcPr>
          <w:p w14:paraId="19C0AB83" w14:textId="4EB6211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266" w:type="dxa"/>
          </w:tcPr>
          <w:p w14:paraId="0F80817B" w14:textId="619B95AD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duced neutralization of SARS-CoV-2 B.1.1.7 variant by convalescent and vaccine sera</w:t>
            </w:r>
          </w:p>
        </w:tc>
        <w:tc>
          <w:tcPr>
            <w:tcW w:w="1417" w:type="dxa"/>
          </w:tcPr>
          <w:p w14:paraId="4FF40AB3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604B45A6" w14:textId="5186406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42BBDC3A" w14:textId="21E45C8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62" w:type="dxa"/>
          </w:tcPr>
          <w:p w14:paraId="3BFC7EA1" w14:textId="50BDD9A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6" w:type="dxa"/>
          </w:tcPr>
          <w:p w14:paraId="6092ACFF" w14:textId="1E53506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49" w:type="dxa"/>
          </w:tcPr>
          <w:p w14:paraId="7603898D" w14:textId="7D415C5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05" w:type="dxa"/>
          </w:tcPr>
          <w:p w14:paraId="00C0DB0A" w14:textId="08FBC6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upasa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P</w:t>
            </w:r>
          </w:p>
        </w:tc>
        <w:tc>
          <w:tcPr>
            <w:tcW w:w="1749" w:type="dxa"/>
          </w:tcPr>
          <w:p w14:paraId="019FC902" w14:textId="064F549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0983CBC4" w14:textId="77777777" w:rsidTr="00D752F2">
        <w:tc>
          <w:tcPr>
            <w:tcW w:w="683" w:type="dxa"/>
          </w:tcPr>
          <w:p w14:paraId="0EC4BA4D" w14:textId="6689BDD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266" w:type="dxa"/>
          </w:tcPr>
          <w:p w14:paraId="2C2BDDFC" w14:textId="28CA0822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ngineering human ACE2 to optimize binding to the spike protein of SARS coronavirus 2</w:t>
            </w:r>
          </w:p>
        </w:tc>
        <w:tc>
          <w:tcPr>
            <w:tcW w:w="1417" w:type="dxa"/>
          </w:tcPr>
          <w:p w14:paraId="29EFE75D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738B93F4" w14:textId="2662388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4CB7E82F" w14:textId="4F810B7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62" w:type="dxa"/>
          </w:tcPr>
          <w:p w14:paraId="46532652" w14:textId="24A0B5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</w:tcPr>
          <w:p w14:paraId="7EF1EA0F" w14:textId="4463E7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49" w:type="dxa"/>
          </w:tcPr>
          <w:p w14:paraId="21AD2C39" w14:textId="47A3E59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05" w:type="dxa"/>
          </w:tcPr>
          <w:p w14:paraId="0B865A68" w14:textId="2EE061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an, KK</w:t>
            </w:r>
          </w:p>
        </w:tc>
        <w:tc>
          <w:tcPr>
            <w:tcW w:w="1749" w:type="dxa"/>
          </w:tcPr>
          <w:p w14:paraId="3C46F723" w14:textId="4CCCB88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5DC1C79E" w14:textId="77777777" w:rsidTr="00D752F2">
        <w:tc>
          <w:tcPr>
            <w:tcW w:w="683" w:type="dxa"/>
          </w:tcPr>
          <w:p w14:paraId="202CCDB6" w14:textId="53E0BC0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266" w:type="dxa"/>
          </w:tcPr>
          <w:p w14:paraId="71DC78BC" w14:textId="69A6C49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utations Strengthened SARS-CoV-2 Infectivity</w:t>
            </w:r>
          </w:p>
        </w:tc>
        <w:tc>
          <w:tcPr>
            <w:tcW w:w="1417" w:type="dxa"/>
          </w:tcPr>
          <w:p w14:paraId="3210B849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709" w:type="dxa"/>
          </w:tcPr>
          <w:p w14:paraId="467AA940" w14:textId="211EEC2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ABBE932" w14:textId="75AAD19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62" w:type="dxa"/>
          </w:tcPr>
          <w:p w14:paraId="45EE010D" w14:textId="3536F5C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56AB1A0D" w14:textId="1880ADF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49" w:type="dxa"/>
          </w:tcPr>
          <w:p w14:paraId="7D1345C0" w14:textId="1B9F87B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05" w:type="dxa"/>
          </w:tcPr>
          <w:p w14:paraId="6767DF91" w14:textId="4E3FBD5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n, JH</w:t>
            </w:r>
          </w:p>
        </w:tc>
        <w:tc>
          <w:tcPr>
            <w:tcW w:w="1749" w:type="dxa"/>
          </w:tcPr>
          <w:p w14:paraId="16F8B198" w14:textId="13DA124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Molecular Biology</w:t>
            </w:r>
          </w:p>
        </w:tc>
      </w:tr>
      <w:tr w:rsidR="00D752F2" w:rsidRPr="006C1879" w14:paraId="30E3B512" w14:textId="77777777" w:rsidTr="00D752F2">
        <w:tc>
          <w:tcPr>
            <w:tcW w:w="683" w:type="dxa"/>
          </w:tcPr>
          <w:p w14:paraId="6E13E976" w14:textId="2DD0498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266" w:type="dxa"/>
          </w:tcPr>
          <w:p w14:paraId="0CF057BF" w14:textId="45290D87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ects of a major deletion in the SARS-CoV-2 genome on the severity of infection and the inflammatory response: an observational cohort study</w:t>
            </w:r>
          </w:p>
        </w:tc>
        <w:tc>
          <w:tcPr>
            <w:tcW w:w="1417" w:type="dxa"/>
          </w:tcPr>
          <w:p w14:paraId="7B62E1DF" w14:textId="59AA5A2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observational cohort study</w:t>
            </w:r>
          </w:p>
        </w:tc>
        <w:tc>
          <w:tcPr>
            <w:tcW w:w="709" w:type="dxa"/>
          </w:tcPr>
          <w:p w14:paraId="1B801DA7" w14:textId="3D64EE0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1CFE4A0A" w14:textId="640B8D3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62" w:type="dxa"/>
          </w:tcPr>
          <w:p w14:paraId="626B2837" w14:textId="2A34F2D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6" w:type="dxa"/>
          </w:tcPr>
          <w:p w14:paraId="43F2A3DE" w14:textId="4C55BC2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49" w:type="dxa"/>
          </w:tcPr>
          <w:p w14:paraId="4E8545FA" w14:textId="101F58D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5" w:type="dxa"/>
          </w:tcPr>
          <w:p w14:paraId="69DA68DA" w14:textId="3554116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Young, BE</w:t>
            </w:r>
          </w:p>
        </w:tc>
        <w:tc>
          <w:tcPr>
            <w:tcW w:w="1749" w:type="dxa"/>
          </w:tcPr>
          <w:p w14:paraId="7AF555A6" w14:textId="206959B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ncet</w:t>
            </w:r>
          </w:p>
        </w:tc>
      </w:tr>
    </w:tbl>
    <w:p w14:paraId="40081181" w14:textId="77777777" w:rsidR="00A84D96" w:rsidRPr="006C1879" w:rsidRDefault="00A84D96" w:rsidP="00A60E05">
      <w:pPr>
        <w:tabs>
          <w:tab w:val="left" w:pos="1147"/>
        </w:tabs>
        <w:rPr>
          <w:rFonts w:ascii="Times New Roman" w:eastAsia="SimSun" w:hAnsi="Times New Roman" w:cs="Times New Roman"/>
          <w:sz w:val="24"/>
          <w:szCs w:val="28"/>
        </w:rPr>
      </w:pPr>
    </w:p>
    <w:p w14:paraId="191A1875" w14:textId="48533253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4929"/>
        <w:gridCol w:w="1418"/>
        <w:gridCol w:w="862"/>
        <w:gridCol w:w="982"/>
        <w:gridCol w:w="689"/>
        <w:gridCol w:w="690"/>
        <w:gridCol w:w="802"/>
        <w:gridCol w:w="1166"/>
        <w:gridCol w:w="1726"/>
      </w:tblGrid>
      <w:tr w:rsidR="006C1879" w:rsidRPr="006C1879" w14:paraId="7F8AA9A5" w14:textId="77777777" w:rsidTr="00D752F2">
        <w:tc>
          <w:tcPr>
            <w:tcW w:w="684" w:type="dxa"/>
            <w:vMerge w:val="restart"/>
          </w:tcPr>
          <w:p w14:paraId="02A4A59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929" w:type="dxa"/>
            <w:vMerge w:val="restart"/>
          </w:tcPr>
          <w:p w14:paraId="017043F5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8" w:type="dxa"/>
            <w:vMerge w:val="restart"/>
          </w:tcPr>
          <w:p w14:paraId="4AEBBBC9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62" w:type="dxa"/>
            <w:vMerge w:val="restart"/>
          </w:tcPr>
          <w:p w14:paraId="508FFE2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2" w:type="dxa"/>
            <w:vMerge w:val="restart"/>
          </w:tcPr>
          <w:p w14:paraId="3F17149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81" w:type="dxa"/>
            <w:gridSpan w:val="3"/>
          </w:tcPr>
          <w:p w14:paraId="737D8B3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66" w:type="dxa"/>
            <w:vMerge w:val="restart"/>
          </w:tcPr>
          <w:p w14:paraId="3252BD2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726" w:type="dxa"/>
            <w:vMerge w:val="restart"/>
          </w:tcPr>
          <w:p w14:paraId="2B3085D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5487F946" w14:textId="77777777" w:rsidTr="00D752F2">
        <w:tc>
          <w:tcPr>
            <w:tcW w:w="684" w:type="dxa"/>
            <w:vMerge/>
          </w:tcPr>
          <w:p w14:paraId="059B0F6A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929" w:type="dxa"/>
            <w:vMerge/>
          </w:tcPr>
          <w:p w14:paraId="28AAFB59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27954C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Merge/>
          </w:tcPr>
          <w:p w14:paraId="43B55EA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1FFC439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</w:tcPr>
          <w:p w14:paraId="2BBAEB4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90" w:type="dxa"/>
          </w:tcPr>
          <w:p w14:paraId="3CE0C554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02" w:type="dxa"/>
          </w:tcPr>
          <w:p w14:paraId="15FF0CB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66" w:type="dxa"/>
            <w:vMerge/>
          </w:tcPr>
          <w:p w14:paraId="7498BE1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2C0ABB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3AC5756C" w14:textId="77777777" w:rsidTr="00D752F2">
        <w:tc>
          <w:tcPr>
            <w:tcW w:w="684" w:type="dxa"/>
          </w:tcPr>
          <w:p w14:paraId="7F72C6F2" w14:textId="1E185EB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929" w:type="dxa"/>
          </w:tcPr>
          <w:p w14:paraId="71472DEB" w14:textId="1C5C11A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B.1.617.2 Delta variant replication and immune evasion</w:t>
            </w:r>
          </w:p>
        </w:tc>
        <w:tc>
          <w:tcPr>
            <w:tcW w:w="1418" w:type="dxa"/>
          </w:tcPr>
          <w:p w14:paraId="52B981E3" w14:textId="2BA3C39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31B8C280" w14:textId="1B0802A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180A6498" w14:textId="1D59CEE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89" w:type="dxa"/>
          </w:tcPr>
          <w:p w14:paraId="61C1E89E" w14:textId="19643E4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6705E796" w14:textId="35B5FE0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2" w:type="dxa"/>
          </w:tcPr>
          <w:p w14:paraId="68925ECD" w14:textId="21DE993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66" w:type="dxa"/>
          </w:tcPr>
          <w:p w14:paraId="524BBB3C" w14:textId="78337D5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lcochova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P</w:t>
            </w:r>
          </w:p>
        </w:tc>
        <w:tc>
          <w:tcPr>
            <w:tcW w:w="1726" w:type="dxa"/>
          </w:tcPr>
          <w:p w14:paraId="3E5AC1B1" w14:textId="6BC94B0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1E082B35" w14:textId="77777777" w:rsidTr="00D752F2">
        <w:tc>
          <w:tcPr>
            <w:tcW w:w="684" w:type="dxa"/>
          </w:tcPr>
          <w:p w14:paraId="44368D12" w14:textId="36B4344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29" w:type="dxa"/>
          </w:tcPr>
          <w:p w14:paraId="7BCEC766" w14:textId="131EB38D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current deletions in the SARS-CoV-2 spike glycoprotein drive antibody escape</w:t>
            </w:r>
          </w:p>
        </w:tc>
        <w:tc>
          <w:tcPr>
            <w:tcW w:w="1418" w:type="dxa"/>
          </w:tcPr>
          <w:p w14:paraId="46C4886B" w14:textId="6E96026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7CB24E27" w14:textId="73A8FB4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5F6D33D7" w14:textId="34BC5E8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89" w:type="dxa"/>
          </w:tcPr>
          <w:p w14:paraId="7B6A9ABD" w14:textId="39845B5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0" w:type="dxa"/>
          </w:tcPr>
          <w:p w14:paraId="43BF4A7B" w14:textId="25B18FD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02" w:type="dxa"/>
          </w:tcPr>
          <w:p w14:paraId="1C993A69" w14:textId="27E9216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66" w:type="dxa"/>
          </w:tcPr>
          <w:p w14:paraId="3D628CEF" w14:textId="1D552F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cCarthy, KR</w:t>
            </w:r>
          </w:p>
        </w:tc>
        <w:tc>
          <w:tcPr>
            <w:tcW w:w="1726" w:type="dxa"/>
          </w:tcPr>
          <w:p w14:paraId="08C58EE9" w14:textId="15F3F24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5BD62C13" w14:textId="77777777" w:rsidTr="00D752F2">
        <w:tc>
          <w:tcPr>
            <w:tcW w:w="684" w:type="dxa"/>
          </w:tcPr>
          <w:p w14:paraId="3A6E4A53" w14:textId="4348A05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929" w:type="dxa"/>
          </w:tcPr>
          <w:p w14:paraId="3426233A" w14:textId="1BDAE751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tructural variations in human ACE2 may influence its binding with SARS-CoV-2 spike protein</w:t>
            </w:r>
          </w:p>
        </w:tc>
        <w:tc>
          <w:tcPr>
            <w:tcW w:w="1418" w:type="dxa"/>
          </w:tcPr>
          <w:p w14:paraId="36223014" w14:textId="1746AAC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589B3818" w14:textId="35B21EA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82" w:type="dxa"/>
          </w:tcPr>
          <w:p w14:paraId="55C3DFD6" w14:textId="0D4F41D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89" w:type="dxa"/>
          </w:tcPr>
          <w:p w14:paraId="566EFCE4" w14:textId="349DA60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90" w:type="dxa"/>
          </w:tcPr>
          <w:p w14:paraId="7AE8A319" w14:textId="1EF73AF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02" w:type="dxa"/>
          </w:tcPr>
          <w:p w14:paraId="49C5E1FA" w14:textId="0D9E59E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6" w:type="dxa"/>
          </w:tcPr>
          <w:p w14:paraId="477B233D" w14:textId="6804932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ussain, M</w:t>
            </w:r>
          </w:p>
        </w:tc>
        <w:tc>
          <w:tcPr>
            <w:tcW w:w="1726" w:type="dxa"/>
          </w:tcPr>
          <w:p w14:paraId="5A03B8D2" w14:textId="0588170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Medical Virology</w:t>
            </w:r>
          </w:p>
        </w:tc>
      </w:tr>
      <w:tr w:rsidR="00D752F2" w:rsidRPr="006C1879" w14:paraId="15A684C4" w14:textId="77777777" w:rsidTr="00D752F2">
        <w:tc>
          <w:tcPr>
            <w:tcW w:w="684" w:type="dxa"/>
          </w:tcPr>
          <w:p w14:paraId="4265C24C" w14:textId="326D8B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929" w:type="dxa"/>
          </w:tcPr>
          <w:p w14:paraId="54DBBEF1" w14:textId="37E8BFA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duced neutralization of SARS-CoV-2 B.1.617 by vaccine and convalescent serum</w:t>
            </w:r>
          </w:p>
        </w:tc>
        <w:tc>
          <w:tcPr>
            <w:tcW w:w="1418" w:type="dxa"/>
          </w:tcPr>
          <w:p w14:paraId="0D38FB85" w14:textId="41C014B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5E15DA3B" w14:textId="0EEB6E3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0761FD20" w14:textId="78EF635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89" w:type="dxa"/>
          </w:tcPr>
          <w:p w14:paraId="5538797C" w14:textId="12C3892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7299611C" w14:textId="72726B9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02" w:type="dxa"/>
          </w:tcPr>
          <w:p w14:paraId="012F71ED" w14:textId="2A95B34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66" w:type="dxa"/>
          </w:tcPr>
          <w:p w14:paraId="1432433A" w14:textId="128D6A5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iu, C</w:t>
            </w:r>
          </w:p>
        </w:tc>
        <w:tc>
          <w:tcPr>
            <w:tcW w:w="1726" w:type="dxa"/>
          </w:tcPr>
          <w:p w14:paraId="6749CF67" w14:textId="2FA25CA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4C5A006C" w14:textId="77777777" w:rsidTr="00D752F2">
        <w:tc>
          <w:tcPr>
            <w:tcW w:w="684" w:type="dxa"/>
          </w:tcPr>
          <w:p w14:paraId="30400302" w14:textId="383C193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929" w:type="dxa"/>
          </w:tcPr>
          <w:p w14:paraId="22C03939" w14:textId="770D5077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fety and Efficacy of the BNT162b2 mRNA Covid-19 Vaccine through 6 Months</w:t>
            </w:r>
          </w:p>
        </w:tc>
        <w:tc>
          <w:tcPr>
            <w:tcW w:w="1418" w:type="dxa"/>
          </w:tcPr>
          <w:p w14:paraId="435FFCD9" w14:textId="3F5B118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862" w:type="dxa"/>
          </w:tcPr>
          <w:p w14:paraId="5473F310" w14:textId="4C0B92B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7F408BAB" w14:textId="7308743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89" w:type="dxa"/>
          </w:tcPr>
          <w:p w14:paraId="6A3B1DAC" w14:textId="265F0D8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78EE47BE" w14:textId="279648F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2" w:type="dxa"/>
          </w:tcPr>
          <w:p w14:paraId="68433251" w14:textId="4B79CE3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66" w:type="dxa"/>
          </w:tcPr>
          <w:p w14:paraId="74EE35A6" w14:textId="6344FFF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homas, SJ</w:t>
            </w:r>
          </w:p>
        </w:tc>
        <w:tc>
          <w:tcPr>
            <w:tcW w:w="1726" w:type="dxa"/>
          </w:tcPr>
          <w:p w14:paraId="718D148B" w14:textId="449961D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D752F2" w:rsidRPr="006C1879" w14:paraId="3407EC6F" w14:textId="77777777" w:rsidTr="00D752F2">
        <w:tc>
          <w:tcPr>
            <w:tcW w:w="684" w:type="dxa"/>
          </w:tcPr>
          <w:p w14:paraId="33CF06AD" w14:textId="42512A0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929" w:type="dxa"/>
          </w:tcPr>
          <w:p w14:paraId="283FF3B7" w14:textId="54D4ED8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ORF3b Is a Potent Interferon Antagonist Whose Activity Is Increased by a Naturally Occurring Elongation Variant</w:t>
            </w:r>
          </w:p>
        </w:tc>
        <w:tc>
          <w:tcPr>
            <w:tcW w:w="1418" w:type="dxa"/>
          </w:tcPr>
          <w:p w14:paraId="3875774B" w14:textId="62F3CF8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0D6E3A7C" w14:textId="1AE8434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82" w:type="dxa"/>
          </w:tcPr>
          <w:p w14:paraId="58C67067" w14:textId="5B6A09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89" w:type="dxa"/>
          </w:tcPr>
          <w:p w14:paraId="4FD2F296" w14:textId="0DF3E1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0" w:type="dxa"/>
          </w:tcPr>
          <w:p w14:paraId="6AB15628" w14:textId="6022E33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02" w:type="dxa"/>
          </w:tcPr>
          <w:p w14:paraId="30432B6D" w14:textId="3573314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6" w:type="dxa"/>
          </w:tcPr>
          <w:p w14:paraId="1BE5C7D8" w14:textId="501D716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nno, Y</w:t>
            </w:r>
          </w:p>
        </w:tc>
        <w:tc>
          <w:tcPr>
            <w:tcW w:w="1726" w:type="dxa"/>
          </w:tcPr>
          <w:p w14:paraId="59307BBD" w14:textId="3599D3B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Reports</w:t>
            </w:r>
          </w:p>
        </w:tc>
      </w:tr>
      <w:tr w:rsidR="00D752F2" w:rsidRPr="006C1879" w14:paraId="36CA56A1" w14:textId="77777777" w:rsidTr="00D752F2">
        <w:tc>
          <w:tcPr>
            <w:tcW w:w="684" w:type="dxa"/>
          </w:tcPr>
          <w:p w14:paraId="2F0631F2" w14:textId="51D1973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929" w:type="dxa"/>
          </w:tcPr>
          <w:p w14:paraId="1BB6DFAB" w14:textId="07A9171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fety and Efficacy of NVX-CoV2373 Covid-19 Vaccine</w:t>
            </w:r>
          </w:p>
        </w:tc>
        <w:tc>
          <w:tcPr>
            <w:tcW w:w="1418" w:type="dxa"/>
          </w:tcPr>
          <w:p w14:paraId="51AF52ED" w14:textId="46AB2F6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862" w:type="dxa"/>
          </w:tcPr>
          <w:p w14:paraId="4E0D2397" w14:textId="1F37815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691B3B5C" w14:textId="2F6A823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89" w:type="dxa"/>
          </w:tcPr>
          <w:p w14:paraId="54C11AA7" w14:textId="241218A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0F285788" w14:textId="654879A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02" w:type="dxa"/>
          </w:tcPr>
          <w:p w14:paraId="19B2AE3C" w14:textId="286F3A2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66" w:type="dxa"/>
          </w:tcPr>
          <w:p w14:paraId="76D3059E" w14:textId="6090E27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eath, P T</w:t>
            </w:r>
          </w:p>
        </w:tc>
        <w:tc>
          <w:tcPr>
            <w:tcW w:w="1726" w:type="dxa"/>
          </w:tcPr>
          <w:p w14:paraId="188B65BA" w14:textId="095E408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D752F2" w:rsidRPr="006C1879" w14:paraId="16F09034" w14:textId="77777777" w:rsidTr="00D752F2">
        <w:tc>
          <w:tcPr>
            <w:tcW w:w="684" w:type="dxa"/>
          </w:tcPr>
          <w:p w14:paraId="0B6A31F6" w14:textId="5C2CBF9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929" w:type="dxa"/>
          </w:tcPr>
          <w:p w14:paraId="040B6B2F" w14:textId="7CE8301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ransmission, infectivity, and neutralization of a spike L452R SARS-CoV-2 variant</w:t>
            </w:r>
          </w:p>
        </w:tc>
        <w:tc>
          <w:tcPr>
            <w:tcW w:w="1418" w:type="dxa"/>
          </w:tcPr>
          <w:p w14:paraId="451BA21F" w14:textId="016064E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50275401" w14:textId="4E17D9F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0FCE94EA" w14:textId="0412B29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89" w:type="dxa"/>
          </w:tcPr>
          <w:p w14:paraId="033393BA" w14:textId="5C5A82C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6CB6FB51" w14:textId="1758EF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2" w:type="dxa"/>
          </w:tcPr>
          <w:p w14:paraId="42D44DD6" w14:textId="49F84D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66" w:type="dxa"/>
          </w:tcPr>
          <w:p w14:paraId="65BADB70" w14:textId="0555996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eng, XD</w:t>
            </w:r>
          </w:p>
        </w:tc>
        <w:tc>
          <w:tcPr>
            <w:tcW w:w="1726" w:type="dxa"/>
          </w:tcPr>
          <w:p w14:paraId="4C814994" w14:textId="34860F1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  <w:tr w:rsidR="00D752F2" w:rsidRPr="006C1879" w14:paraId="0F97466B" w14:textId="77777777" w:rsidTr="00D752F2">
        <w:tc>
          <w:tcPr>
            <w:tcW w:w="684" w:type="dxa"/>
          </w:tcPr>
          <w:p w14:paraId="25D8E1C6" w14:textId="49EF15D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929" w:type="dxa"/>
          </w:tcPr>
          <w:p w14:paraId="0C5A3C54" w14:textId="7289AE8E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rrelates of protection against symptomatic and asymptomatic SARS-CoV-2 infection</w:t>
            </w:r>
          </w:p>
        </w:tc>
        <w:tc>
          <w:tcPr>
            <w:tcW w:w="1418" w:type="dxa"/>
          </w:tcPr>
          <w:p w14:paraId="7CC91C5B" w14:textId="53C7E21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4A51D7F4" w14:textId="55BA81C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40D68016" w14:textId="6F1089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89" w:type="dxa"/>
          </w:tcPr>
          <w:p w14:paraId="7FFC9AAA" w14:textId="6876E84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18C66153" w14:textId="34B9FFC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2" w:type="dxa"/>
          </w:tcPr>
          <w:p w14:paraId="0D90607B" w14:textId="5E9645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66" w:type="dxa"/>
          </w:tcPr>
          <w:p w14:paraId="76D2126A" w14:textId="3FEAFF0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eng, S</w:t>
            </w:r>
          </w:p>
        </w:tc>
        <w:tc>
          <w:tcPr>
            <w:tcW w:w="1726" w:type="dxa"/>
          </w:tcPr>
          <w:p w14:paraId="74197480" w14:textId="5C230E4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794A2347" w14:textId="77777777" w:rsidTr="00D752F2">
        <w:tc>
          <w:tcPr>
            <w:tcW w:w="684" w:type="dxa"/>
          </w:tcPr>
          <w:p w14:paraId="39752A59" w14:textId="5F0AC7C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929" w:type="dxa"/>
          </w:tcPr>
          <w:p w14:paraId="5EE66A01" w14:textId="26FA7373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ally enhanced neutralizing breadth against SARS-CoV-2 one year after infection</w:t>
            </w:r>
          </w:p>
        </w:tc>
        <w:tc>
          <w:tcPr>
            <w:tcW w:w="1418" w:type="dxa"/>
          </w:tcPr>
          <w:p w14:paraId="487D81C1" w14:textId="54D8896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62" w:type="dxa"/>
          </w:tcPr>
          <w:p w14:paraId="11E79757" w14:textId="45E84E3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7CA5B05B" w14:textId="7C0DC5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89" w:type="dxa"/>
          </w:tcPr>
          <w:p w14:paraId="7B6B8565" w14:textId="374FAC4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66E97B16" w14:textId="0691B37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02" w:type="dxa"/>
          </w:tcPr>
          <w:p w14:paraId="2623DD86" w14:textId="1E9E4CC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66" w:type="dxa"/>
          </w:tcPr>
          <w:p w14:paraId="48F6320C" w14:textId="6E70663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g, ZJ</w:t>
            </w:r>
          </w:p>
        </w:tc>
        <w:tc>
          <w:tcPr>
            <w:tcW w:w="1726" w:type="dxa"/>
          </w:tcPr>
          <w:p w14:paraId="27EAE46E" w14:textId="4E72727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2BABF523" w14:textId="77777777" w:rsidTr="00D752F2">
        <w:tc>
          <w:tcPr>
            <w:tcW w:w="684" w:type="dxa"/>
          </w:tcPr>
          <w:p w14:paraId="2C385A66" w14:textId="33D5F92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929" w:type="dxa"/>
          </w:tcPr>
          <w:p w14:paraId="08F0BB6C" w14:textId="712BD1F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icacy of NVX-CoV2373 Covid-19 Vaccine against the B.1.351 Variant</w:t>
            </w:r>
          </w:p>
        </w:tc>
        <w:tc>
          <w:tcPr>
            <w:tcW w:w="1418" w:type="dxa"/>
          </w:tcPr>
          <w:p w14:paraId="1652D2D6" w14:textId="33EA439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862" w:type="dxa"/>
          </w:tcPr>
          <w:p w14:paraId="026F22DA" w14:textId="39F4F7E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2" w:type="dxa"/>
          </w:tcPr>
          <w:p w14:paraId="7C98C721" w14:textId="05D7A2A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89" w:type="dxa"/>
          </w:tcPr>
          <w:p w14:paraId="0C1C3734" w14:textId="3C86AD1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0" w:type="dxa"/>
          </w:tcPr>
          <w:p w14:paraId="317E73D3" w14:textId="15AA2FF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02" w:type="dxa"/>
          </w:tcPr>
          <w:p w14:paraId="5B2E2664" w14:textId="3CFE881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6" w:type="dxa"/>
          </w:tcPr>
          <w:p w14:paraId="1483A1C6" w14:textId="690E603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hinde, V</w:t>
            </w:r>
          </w:p>
        </w:tc>
        <w:tc>
          <w:tcPr>
            <w:tcW w:w="1726" w:type="dxa"/>
          </w:tcPr>
          <w:p w14:paraId="18E1DB6F" w14:textId="643774E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</w:tbl>
    <w:p w14:paraId="26A0194A" w14:textId="77777777" w:rsidR="00A84D96" w:rsidRPr="006C1879" w:rsidRDefault="00A84D96" w:rsidP="00A60E05">
      <w:pPr>
        <w:tabs>
          <w:tab w:val="left" w:pos="1147"/>
        </w:tabs>
        <w:rPr>
          <w:rFonts w:ascii="Times New Roman" w:eastAsia="SimSun" w:hAnsi="Times New Roman" w:cs="Times New Roman"/>
          <w:sz w:val="24"/>
          <w:szCs w:val="28"/>
        </w:rPr>
      </w:pPr>
    </w:p>
    <w:p w14:paraId="551045E2" w14:textId="3ABE853A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4703"/>
        <w:gridCol w:w="1405"/>
        <w:gridCol w:w="844"/>
        <w:gridCol w:w="979"/>
        <w:gridCol w:w="684"/>
        <w:gridCol w:w="685"/>
        <w:gridCol w:w="789"/>
        <w:gridCol w:w="1152"/>
        <w:gridCol w:w="2024"/>
      </w:tblGrid>
      <w:tr w:rsidR="00D752F2" w:rsidRPr="006C1879" w14:paraId="200FE01F" w14:textId="77777777" w:rsidTr="00D752F2">
        <w:tc>
          <w:tcPr>
            <w:tcW w:w="684" w:type="dxa"/>
            <w:vMerge w:val="restart"/>
          </w:tcPr>
          <w:p w14:paraId="59F7395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88" w:type="dxa"/>
            <w:vMerge w:val="restart"/>
          </w:tcPr>
          <w:p w14:paraId="7C5F6B69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1" w:type="dxa"/>
            <w:vMerge w:val="restart"/>
          </w:tcPr>
          <w:p w14:paraId="73A88CC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57" w:type="dxa"/>
            <w:vMerge w:val="restart"/>
          </w:tcPr>
          <w:p w14:paraId="242ED02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1" w:type="dxa"/>
            <w:vMerge w:val="restart"/>
          </w:tcPr>
          <w:p w14:paraId="32F4DBE9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76" w:type="dxa"/>
            <w:gridSpan w:val="3"/>
          </w:tcPr>
          <w:p w14:paraId="76A54EC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901" w:type="dxa"/>
            <w:vMerge w:val="restart"/>
          </w:tcPr>
          <w:p w14:paraId="3ECB75D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2050" w:type="dxa"/>
            <w:vMerge w:val="restart"/>
          </w:tcPr>
          <w:p w14:paraId="1E75963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0739F521" w14:textId="77777777" w:rsidTr="00D752F2">
        <w:tc>
          <w:tcPr>
            <w:tcW w:w="684" w:type="dxa"/>
            <w:vMerge/>
          </w:tcPr>
          <w:p w14:paraId="1C15C494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88" w:type="dxa"/>
            <w:vMerge/>
          </w:tcPr>
          <w:p w14:paraId="0A2327E7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01BE7CF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</w:tcPr>
          <w:p w14:paraId="03CDFF5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</w:tcPr>
          <w:p w14:paraId="10C9184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</w:tcPr>
          <w:p w14:paraId="0DB62A3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9" w:type="dxa"/>
          </w:tcPr>
          <w:p w14:paraId="207D576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99" w:type="dxa"/>
          </w:tcPr>
          <w:p w14:paraId="038FECF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01" w:type="dxa"/>
            <w:vMerge/>
          </w:tcPr>
          <w:p w14:paraId="4381B0C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vMerge/>
          </w:tcPr>
          <w:p w14:paraId="6168A97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5092C2D3" w14:textId="77777777" w:rsidTr="00D752F2">
        <w:tc>
          <w:tcPr>
            <w:tcW w:w="684" w:type="dxa"/>
          </w:tcPr>
          <w:p w14:paraId="557D9D9F" w14:textId="0B314FB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888" w:type="dxa"/>
          </w:tcPr>
          <w:p w14:paraId="4F14C42A" w14:textId="6DBDFE6D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genomic variations associated with mortality rate of COVID-19</w:t>
            </w:r>
          </w:p>
        </w:tc>
        <w:tc>
          <w:tcPr>
            <w:tcW w:w="1411" w:type="dxa"/>
          </w:tcPr>
          <w:p w14:paraId="6AB64C35" w14:textId="1F36375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6E967BFF" w14:textId="7481478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1E1FD150" w14:textId="1EA0FD6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88" w:type="dxa"/>
          </w:tcPr>
          <w:p w14:paraId="45AD9E4A" w14:textId="212519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9" w:type="dxa"/>
          </w:tcPr>
          <w:p w14:paraId="309E4783" w14:textId="2758C3D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99" w:type="dxa"/>
          </w:tcPr>
          <w:p w14:paraId="432A4322" w14:textId="135E16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1" w:type="dxa"/>
          </w:tcPr>
          <w:p w14:paraId="475E4153" w14:textId="2EFD41B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oyoshima, YJ</w:t>
            </w:r>
          </w:p>
        </w:tc>
        <w:tc>
          <w:tcPr>
            <w:tcW w:w="2050" w:type="dxa"/>
          </w:tcPr>
          <w:p w14:paraId="05FCDC0E" w14:textId="3ACD112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Human Genetics</w:t>
            </w:r>
          </w:p>
        </w:tc>
      </w:tr>
      <w:tr w:rsidR="00D752F2" w:rsidRPr="006C1879" w14:paraId="153C78ED" w14:textId="77777777" w:rsidTr="00D752F2">
        <w:tc>
          <w:tcPr>
            <w:tcW w:w="684" w:type="dxa"/>
          </w:tcPr>
          <w:p w14:paraId="29490C45" w14:textId="3C13903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888" w:type="dxa"/>
          </w:tcPr>
          <w:p w14:paraId="726870F4" w14:textId="2CD68061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CE2 and TMPRSS2 variants and expression as candidates to sex and country differences in COVID-19 severity in Italy</w:t>
            </w:r>
          </w:p>
        </w:tc>
        <w:tc>
          <w:tcPr>
            <w:tcW w:w="1411" w:type="dxa"/>
          </w:tcPr>
          <w:p w14:paraId="2BC24231" w14:textId="6FAB0F0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observational cohort study</w:t>
            </w:r>
          </w:p>
        </w:tc>
        <w:tc>
          <w:tcPr>
            <w:tcW w:w="857" w:type="dxa"/>
          </w:tcPr>
          <w:p w14:paraId="56722DE3" w14:textId="1B80CFB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7557405E" w14:textId="37AE1F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88" w:type="dxa"/>
          </w:tcPr>
          <w:p w14:paraId="2F4D4D5C" w14:textId="2DEA726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89" w:type="dxa"/>
          </w:tcPr>
          <w:p w14:paraId="439D9BF6" w14:textId="16334E6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99" w:type="dxa"/>
          </w:tcPr>
          <w:p w14:paraId="10750888" w14:textId="4953AAB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1" w:type="dxa"/>
          </w:tcPr>
          <w:p w14:paraId="74D50CEA" w14:textId="44CFC6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sselta, R</w:t>
            </w:r>
          </w:p>
        </w:tc>
        <w:tc>
          <w:tcPr>
            <w:tcW w:w="2050" w:type="dxa"/>
          </w:tcPr>
          <w:p w14:paraId="2C5D6019" w14:textId="3C088E3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ging-us</w:t>
            </w:r>
          </w:p>
        </w:tc>
      </w:tr>
      <w:tr w:rsidR="00D752F2" w:rsidRPr="006C1879" w14:paraId="76FA0F91" w14:textId="77777777" w:rsidTr="00D752F2">
        <w:tc>
          <w:tcPr>
            <w:tcW w:w="684" w:type="dxa"/>
          </w:tcPr>
          <w:p w14:paraId="4BF7C768" w14:textId="23BD08F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888" w:type="dxa"/>
          </w:tcPr>
          <w:p w14:paraId="7BA9BA2B" w14:textId="3C07C88E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RNA vaccination boosts cross-variant neutralizing antibodies elicited by SARS-CoV-2 infection</w:t>
            </w:r>
          </w:p>
        </w:tc>
        <w:tc>
          <w:tcPr>
            <w:tcW w:w="1411" w:type="dxa"/>
          </w:tcPr>
          <w:p w14:paraId="3957F836" w14:textId="30926FE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ED9FB5E" w14:textId="29C944D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0B8D377E" w14:textId="29639AF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88" w:type="dxa"/>
          </w:tcPr>
          <w:p w14:paraId="43969771" w14:textId="6D3CD6E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033CAC83" w14:textId="520D990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99" w:type="dxa"/>
          </w:tcPr>
          <w:p w14:paraId="49B2C4A1" w14:textId="6EB4D9C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1" w:type="dxa"/>
          </w:tcPr>
          <w:p w14:paraId="6A2E2051" w14:textId="7207A9F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tamatatos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L</w:t>
            </w:r>
          </w:p>
        </w:tc>
        <w:tc>
          <w:tcPr>
            <w:tcW w:w="2050" w:type="dxa"/>
          </w:tcPr>
          <w:p w14:paraId="069AAD61" w14:textId="04F8DFF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3B1338CC" w14:textId="77777777" w:rsidTr="00D752F2">
        <w:tc>
          <w:tcPr>
            <w:tcW w:w="684" w:type="dxa"/>
          </w:tcPr>
          <w:p w14:paraId="723429C1" w14:textId="1E8BD7A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888" w:type="dxa"/>
          </w:tcPr>
          <w:p w14:paraId="5632C986" w14:textId="11A5B5B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ixteen novel lineages of SARS-CoV-2 in South Africa</w:t>
            </w:r>
          </w:p>
        </w:tc>
        <w:tc>
          <w:tcPr>
            <w:tcW w:w="1411" w:type="dxa"/>
          </w:tcPr>
          <w:p w14:paraId="7569EF9F" w14:textId="344414F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C1A8DB6" w14:textId="2B140D5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21BB6F23" w14:textId="3B4FF53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88" w:type="dxa"/>
          </w:tcPr>
          <w:p w14:paraId="2EA35A79" w14:textId="057EB3B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4BD295BE" w14:textId="68C2506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99" w:type="dxa"/>
          </w:tcPr>
          <w:p w14:paraId="68C7864B" w14:textId="0194154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01" w:type="dxa"/>
          </w:tcPr>
          <w:p w14:paraId="4977D725" w14:textId="2B0FF46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egally, H</w:t>
            </w:r>
          </w:p>
        </w:tc>
        <w:tc>
          <w:tcPr>
            <w:tcW w:w="2050" w:type="dxa"/>
          </w:tcPr>
          <w:p w14:paraId="15856F80" w14:textId="046CC81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7D3E9F91" w14:textId="77777777" w:rsidTr="00D752F2">
        <w:tc>
          <w:tcPr>
            <w:tcW w:w="684" w:type="dxa"/>
          </w:tcPr>
          <w:p w14:paraId="6B76C5E5" w14:textId="2AD726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888" w:type="dxa"/>
          </w:tcPr>
          <w:p w14:paraId="4692CF96" w14:textId="1D392E4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irus-Receptor Interactions of Glycosylated SARS-CoV-2 Spike and Human ACE2 Receptor</w:t>
            </w:r>
          </w:p>
        </w:tc>
        <w:tc>
          <w:tcPr>
            <w:tcW w:w="1411" w:type="dxa"/>
          </w:tcPr>
          <w:p w14:paraId="09328ED4" w14:textId="48ED61D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39E0C9E" w14:textId="2900262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1156ECAE" w14:textId="05C52B5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88" w:type="dxa"/>
          </w:tcPr>
          <w:p w14:paraId="4EC29C9C" w14:textId="781DA22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9" w:type="dxa"/>
          </w:tcPr>
          <w:p w14:paraId="1AFEFEDD" w14:textId="23E1C08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99" w:type="dxa"/>
          </w:tcPr>
          <w:p w14:paraId="4384373B" w14:textId="26A4499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1" w:type="dxa"/>
          </w:tcPr>
          <w:p w14:paraId="4247AF32" w14:textId="1E20939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ao, P</w:t>
            </w:r>
          </w:p>
        </w:tc>
        <w:tc>
          <w:tcPr>
            <w:tcW w:w="2050" w:type="dxa"/>
          </w:tcPr>
          <w:p w14:paraId="5318E60F" w14:textId="377C85F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host &amp; Microbe</w:t>
            </w:r>
          </w:p>
        </w:tc>
      </w:tr>
      <w:tr w:rsidR="00D752F2" w:rsidRPr="006C1879" w14:paraId="69A933D7" w14:textId="77777777" w:rsidTr="00D752F2">
        <w:tc>
          <w:tcPr>
            <w:tcW w:w="684" w:type="dxa"/>
          </w:tcPr>
          <w:p w14:paraId="667C80E0" w14:textId="2AA9E93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888" w:type="dxa"/>
          </w:tcPr>
          <w:p w14:paraId="5168ED50" w14:textId="35B1633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D614G spike mutation increases entry efficiency with enhanced ACE2-binding affinity</w:t>
            </w:r>
          </w:p>
        </w:tc>
        <w:tc>
          <w:tcPr>
            <w:tcW w:w="1411" w:type="dxa"/>
          </w:tcPr>
          <w:p w14:paraId="4164EB08" w14:textId="3C48CBE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57996AFF" w14:textId="07A92A4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33AA915A" w14:textId="7FC7FDF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88" w:type="dxa"/>
          </w:tcPr>
          <w:p w14:paraId="319705EF" w14:textId="36670FE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09CB6C4E" w14:textId="2ADAC24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99" w:type="dxa"/>
          </w:tcPr>
          <w:p w14:paraId="5C06B4F1" w14:textId="255AF23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1" w:type="dxa"/>
          </w:tcPr>
          <w:p w14:paraId="08585BC5" w14:textId="04E636C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Ozono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SY</w:t>
            </w:r>
          </w:p>
        </w:tc>
        <w:tc>
          <w:tcPr>
            <w:tcW w:w="2050" w:type="dxa"/>
          </w:tcPr>
          <w:p w14:paraId="40C53C5B" w14:textId="56115E7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Communications</w:t>
            </w:r>
          </w:p>
        </w:tc>
      </w:tr>
      <w:tr w:rsidR="00D752F2" w:rsidRPr="006C1879" w14:paraId="25848C71" w14:textId="77777777" w:rsidTr="00D752F2">
        <w:tc>
          <w:tcPr>
            <w:tcW w:w="684" w:type="dxa"/>
          </w:tcPr>
          <w:p w14:paraId="1B36B592" w14:textId="6F4FE84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888" w:type="dxa"/>
          </w:tcPr>
          <w:p w14:paraId="1CE05C30" w14:textId="7137ED6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apid reconstruction of SARS-CoV-2 using a synthetic genomics platform</w:t>
            </w:r>
          </w:p>
        </w:tc>
        <w:tc>
          <w:tcPr>
            <w:tcW w:w="1411" w:type="dxa"/>
          </w:tcPr>
          <w:p w14:paraId="663D4F1D" w14:textId="0B91EAC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5910F5C8" w14:textId="2D0AB6B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7AB1E939" w14:textId="0F11688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88" w:type="dxa"/>
          </w:tcPr>
          <w:p w14:paraId="164D1B4F" w14:textId="29E48E5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89" w:type="dxa"/>
          </w:tcPr>
          <w:p w14:paraId="271D52E2" w14:textId="4034698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99" w:type="dxa"/>
          </w:tcPr>
          <w:p w14:paraId="2B016FE2" w14:textId="35C1516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1" w:type="dxa"/>
          </w:tcPr>
          <w:p w14:paraId="712E0B63" w14:textId="0FD9721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ran TNT</w:t>
            </w:r>
          </w:p>
        </w:tc>
        <w:tc>
          <w:tcPr>
            <w:tcW w:w="2050" w:type="dxa"/>
          </w:tcPr>
          <w:p w14:paraId="0E77D073" w14:textId="45BA0A6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20EB4C7A" w14:textId="77777777" w:rsidTr="00D752F2">
        <w:tc>
          <w:tcPr>
            <w:tcW w:w="684" w:type="dxa"/>
          </w:tcPr>
          <w:p w14:paraId="690C9B86" w14:textId="51A6D0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888" w:type="dxa"/>
          </w:tcPr>
          <w:p w14:paraId="23B740AB" w14:textId="099B59A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aracterisation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f the transcriptome and proteome of SARS-CoV-2 reveals a cell passage induced in-frame deletion of the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urin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-like cleavage site from the spike glycoprotein</w:t>
            </w:r>
          </w:p>
        </w:tc>
        <w:tc>
          <w:tcPr>
            <w:tcW w:w="1411" w:type="dxa"/>
          </w:tcPr>
          <w:p w14:paraId="4838A38E" w14:textId="16107DB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FE76AB5" w14:textId="545CFC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2BF57FB7" w14:textId="0E42BAF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88" w:type="dxa"/>
          </w:tcPr>
          <w:p w14:paraId="043160C8" w14:textId="310C4CA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89" w:type="dxa"/>
          </w:tcPr>
          <w:p w14:paraId="755A8F33" w14:textId="3FE6A81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99" w:type="dxa"/>
          </w:tcPr>
          <w:p w14:paraId="2E34A0B9" w14:textId="0ECA93D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1" w:type="dxa"/>
          </w:tcPr>
          <w:p w14:paraId="3406A32A" w14:textId="23FB8D5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avidson, AD.</w:t>
            </w:r>
          </w:p>
        </w:tc>
        <w:tc>
          <w:tcPr>
            <w:tcW w:w="2050" w:type="dxa"/>
          </w:tcPr>
          <w:p w14:paraId="7DAE4072" w14:textId="14AA77C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nome Medicine</w:t>
            </w:r>
          </w:p>
        </w:tc>
      </w:tr>
      <w:tr w:rsidR="00D752F2" w:rsidRPr="006C1879" w14:paraId="4183F945" w14:textId="77777777" w:rsidTr="00D752F2">
        <w:tc>
          <w:tcPr>
            <w:tcW w:w="684" w:type="dxa"/>
          </w:tcPr>
          <w:p w14:paraId="7DE1AFEB" w14:textId="717FC35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888" w:type="dxa"/>
          </w:tcPr>
          <w:p w14:paraId="5626D523" w14:textId="27CABE8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variants of concern partially escape humoral but not T- cell responses in COVID-19 convalescent donors and vaccinees</w:t>
            </w:r>
          </w:p>
        </w:tc>
        <w:tc>
          <w:tcPr>
            <w:tcW w:w="1411" w:type="dxa"/>
          </w:tcPr>
          <w:p w14:paraId="2ACB88D7" w14:textId="3DBFCD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5D4D73E0" w14:textId="0C96FFD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7F63350F" w14:textId="17E0C4C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88" w:type="dxa"/>
          </w:tcPr>
          <w:p w14:paraId="1BF774BE" w14:textId="24EAB81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7F464CE6" w14:textId="5BA495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9" w:type="dxa"/>
          </w:tcPr>
          <w:p w14:paraId="47011661" w14:textId="5400BA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1" w:type="dxa"/>
          </w:tcPr>
          <w:p w14:paraId="0FC466C6" w14:textId="04691A8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ers, D</w:t>
            </w:r>
          </w:p>
        </w:tc>
        <w:tc>
          <w:tcPr>
            <w:tcW w:w="2050" w:type="dxa"/>
          </w:tcPr>
          <w:p w14:paraId="7CA7841B" w14:textId="24BA387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 Immunology</w:t>
            </w:r>
          </w:p>
        </w:tc>
      </w:tr>
      <w:tr w:rsidR="00D752F2" w:rsidRPr="006C1879" w14:paraId="38F31F3D" w14:textId="77777777" w:rsidTr="00D752F2">
        <w:tc>
          <w:tcPr>
            <w:tcW w:w="684" w:type="dxa"/>
          </w:tcPr>
          <w:p w14:paraId="7EFE9079" w14:textId="43A4D8A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888" w:type="dxa"/>
          </w:tcPr>
          <w:p w14:paraId="06F96BF2" w14:textId="27FBDB4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501Y.V2 variants lack higher infectivity but do have immune escape</w:t>
            </w:r>
          </w:p>
        </w:tc>
        <w:tc>
          <w:tcPr>
            <w:tcW w:w="1411" w:type="dxa"/>
          </w:tcPr>
          <w:p w14:paraId="29AECB4D" w14:textId="0B380FE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1BA1F24" w14:textId="3AFE14A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4C497D92" w14:textId="406A8DE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88" w:type="dxa"/>
          </w:tcPr>
          <w:p w14:paraId="3A632D8B" w14:textId="52D2A4D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09D70FBB" w14:textId="760AC8B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9" w:type="dxa"/>
          </w:tcPr>
          <w:p w14:paraId="1A83316F" w14:textId="16C2CA9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1" w:type="dxa"/>
          </w:tcPr>
          <w:p w14:paraId="360C2127" w14:textId="44607F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i, QQ</w:t>
            </w:r>
          </w:p>
        </w:tc>
        <w:tc>
          <w:tcPr>
            <w:tcW w:w="2050" w:type="dxa"/>
          </w:tcPr>
          <w:p w14:paraId="0A60A6FE" w14:textId="6199243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</w:tc>
      </w:tr>
    </w:tbl>
    <w:p w14:paraId="73833309" w14:textId="3A09CB33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4686"/>
        <w:gridCol w:w="1381"/>
        <w:gridCol w:w="842"/>
        <w:gridCol w:w="978"/>
        <w:gridCol w:w="684"/>
        <w:gridCol w:w="685"/>
        <w:gridCol w:w="788"/>
        <w:gridCol w:w="1231"/>
        <w:gridCol w:w="1989"/>
      </w:tblGrid>
      <w:tr w:rsidR="00D752F2" w:rsidRPr="006C1879" w14:paraId="42505480" w14:textId="77777777" w:rsidTr="00EB5AF5">
        <w:tc>
          <w:tcPr>
            <w:tcW w:w="684" w:type="dxa"/>
            <w:vMerge w:val="restart"/>
          </w:tcPr>
          <w:p w14:paraId="606B861A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88" w:type="dxa"/>
            <w:vMerge w:val="restart"/>
          </w:tcPr>
          <w:p w14:paraId="180476CE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1" w:type="dxa"/>
            <w:vMerge w:val="restart"/>
          </w:tcPr>
          <w:p w14:paraId="7E4E6AC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57" w:type="dxa"/>
            <w:vMerge w:val="restart"/>
          </w:tcPr>
          <w:p w14:paraId="2162C84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1" w:type="dxa"/>
            <w:vMerge w:val="restart"/>
          </w:tcPr>
          <w:p w14:paraId="65AB2FC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76" w:type="dxa"/>
            <w:gridSpan w:val="3"/>
          </w:tcPr>
          <w:p w14:paraId="7354BE2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901" w:type="dxa"/>
            <w:vMerge w:val="restart"/>
          </w:tcPr>
          <w:p w14:paraId="150FEEB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2050" w:type="dxa"/>
            <w:vMerge w:val="restart"/>
          </w:tcPr>
          <w:p w14:paraId="1F45581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3BC8EE1B" w14:textId="77777777" w:rsidTr="00EB5AF5">
        <w:tc>
          <w:tcPr>
            <w:tcW w:w="684" w:type="dxa"/>
            <w:vMerge/>
          </w:tcPr>
          <w:p w14:paraId="1EC6818D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88" w:type="dxa"/>
            <w:vMerge/>
          </w:tcPr>
          <w:p w14:paraId="4064C9E7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75A267ED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</w:tcPr>
          <w:p w14:paraId="7279D419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</w:tcPr>
          <w:p w14:paraId="46CABD9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</w:tcPr>
          <w:p w14:paraId="6AD8231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9" w:type="dxa"/>
          </w:tcPr>
          <w:p w14:paraId="00C7366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99" w:type="dxa"/>
          </w:tcPr>
          <w:p w14:paraId="757DAEA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01" w:type="dxa"/>
            <w:vMerge/>
          </w:tcPr>
          <w:p w14:paraId="71A23C3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vMerge/>
          </w:tcPr>
          <w:p w14:paraId="77EC356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580FF124" w14:textId="77777777" w:rsidTr="00EB5AF5">
        <w:tc>
          <w:tcPr>
            <w:tcW w:w="684" w:type="dxa"/>
          </w:tcPr>
          <w:p w14:paraId="2663653E" w14:textId="5DA2D44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888" w:type="dxa"/>
          </w:tcPr>
          <w:p w14:paraId="4E2FB06C" w14:textId="72A17C32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ttenuated SARS-CoV-2 variants with deletions at the S1/S2 junction</w:t>
            </w:r>
          </w:p>
        </w:tc>
        <w:tc>
          <w:tcPr>
            <w:tcW w:w="1411" w:type="dxa"/>
          </w:tcPr>
          <w:p w14:paraId="16900238" w14:textId="47F4B1A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2DB1CFCC" w14:textId="114FD81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197D9A75" w14:textId="3F21B95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88" w:type="dxa"/>
          </w:tcPr>
          <w:p w14:paraId="029B29B6" w14:textId="0BCFB69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9" w:type="dxa"/>
          </w:tcPr>
          <w:p w14:paraId="159BEF3B" w14:textId="3A9C87F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99" w:type="dxa"/>
          </w:tcPr>
          <w:p w14:paraId="1A35622F" w14:textId="2219B32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1" w:type="dxa"/>
          </w:tcPr>
          <w:p w14:paraId="0D0474F4" w14:textId="31B6F27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u, SY</w:t>
            </w:r>
          </w:p>
        </w:tc>
        <w:tc>
          <w:tcPr>
            <w:tcW w:w="2050" w:type="dxa"/>
          </w:tcPr>
          <w:p w14:paraId="7F0759E0" w14:textId="310D88F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ing Microbes &amp; Infections</w:t>
            </w:r>
          </w:p>
        </w:tc>
      </w:tr>
      <w:tr w:rsidR="00D752F2" w:rsidRPr="006C1879" w14:paraId="0B25B813" w14:textId="77777777" w:rsidTr="00EB5AF5">
        <w:tc>
          <w:tcPr>
            <w:tcW w:w="684" w:type="dxa"/>
          </w:tcPr>
          <w:p w14:paraId="76A2DB33" w14:textId="5284847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888" w:type="dxa"/>
          </w:tcPr>
          <w:p w14:paraId="60C02DA9" w14:textId="38267BAE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nomic characteristics and clinical effect of the emergent SARS-CoV-2 B.1.1.7 lineage in London, UK: a whole-genome sequencing and hospital-based cohort study</w:t>
            </w:r>
          </w:p>
        </w:tc>
        <w:tc>
          <w:tcPr>
            <w:tcW w:w="1411" w:type="dxa"/>
          </w:tcPr>
          <w:p w14:paraId="47A4893B" w14:textId="7DB58A1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spital-based cohort study</w:t>
            </w:r>
          </w:p>
        </w:tc>
        <w:tc>
          <w:tcPr>
            <w:tcW w:w="857" w:type="dxa"/>
          </w:tcPr>
          <w:p w14:paraId="0E31784D" w14:textId="54C0FAB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1AE0C99D" w14:textId="0A5FC1A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88" w:type="dxa"/>
          </w:tcPr>
          <w:p w14:paraId="3CA342E2" w14:textId="16952F3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5E49B071" w14:textId="7440002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99" w:type="dxa"/>
          </w:tcPr>
          <w:p w14:paraId="4C02BECF" w14:textId="5652CF7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</w:tcPr>
          <w:p w14:paraId="205EEA49" w14:textId="5280379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rampton, D</w:t>
            </w:r>
          </w:p>
        </w:tc>
        <w:tc>
          <w:tcPr>
            <w:tcW w:w="2050" w:type="dxa"/>
          </w:tcPr>
          <w:p w14:paraId="744EB940" w14:textId="0889316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ncet infectious diseases</w:t>
            </w:r>
          </w:p>
        </w:tc>
      </w:tr>
      <w:tr w:rsidR="00D752F2" w:rsidRPr="006C1879" w14:paraId="53963158" w14:textId="77777777" w:rsidTr="00EB5AF5">
        <w:tc>
          <w:tcPr>
            <w:tcW w:w="684" w:type="dxa"/>
          </w:tcPr>
          <w:p w14:paraId="41137310" w14:textId="24549A2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888" w:type="dxa"/>
          </w:tcPr>
          <w:p w14:paraId="22321590" w14:textId="3763A33E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ing Immunity after the BNT162b2 Vaccine in Israel</w:t>
            </w:r>
          </w:p>
        </w:tc>
        <w:tc>
          <w:tcPr>
            <w:tcW w:w="1411" w:type="dxa"/>
          </w:tcPr>
          <w:p w14:paraId="76720C9A" w14:textId="4DC459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105A613D" w14:textId="00A9655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76512D36" w14:textId="7DA1105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8" w:type="dxa"/>
          </w:tcPr>
          <w:p w14:paraId="23405878" w14:textId="26FCEF1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768EC423" w14:textId="506D12C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</w:tcPr>
          <w:p w14:paraId="5E077D08" w14:textId="0375684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01" w:type="dxa"/>
          </w:tcPr>
          <w:p w14:paraId="605481BB" w14:textId="1BE161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oldberg, Y</w:t>
            </w:r>
          </w:p>
        </w:tc>
        <w:tc>
          <w:tcPr>
            <w:tcW w:w="2050" w:type="dxa"/>
          </w:tcPr>
          <w:p w14:paraId="2501DD5E" w14:textId="5B3D855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D752F2" w:rsidRPr="006C1879" w14:paraId="3DF0B3A2" w14:textId="77777777" w:rsidTr="00EB5AF5">
        <w:tc>
          <w:tcPr>
            <w:tcW w:w="684" w:type="dxa"/>
          </w:tcPr>
          <w:p w14:paraId="43EFE0C6" w14:textId="24A010F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888" w:type="dxa"/>
          </w:tcPr>
          <w:p w14:paraId="648EE3AB" w14:textId="047A63F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ing of BNT162b2 Vaccine Protection against SARS-CoV-2 Infection in Qatar</w:t>
            </w:r>
          </w:p>
        </w:tc>
        <w:tc>
          <w:tcPr>
            <w:tcW w:w="1411" w:type="dxa"/>
          </w:tcPr>
          <w:p w14:paraId="58C10BDC" w14:textId="1367E5E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0F0D09D" w14:textId="13EC3D4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317FDAC6" w14:textId="68F72BD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88" w:type="dxa"/>
          </w:tcPr>
          <w:p w14:paraId="10F89934" w14:textId="6D591A7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2C1A1282" w14:textId="0E5A094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9" w:type="dxa"/>
          </w:tcPr>
          <w:p w14:paraId="7F44C04E" w14:textId="2F22909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1" w:type="dxa"/>
          </w:tcPr>
          <w:p w14:paraId="0B9265F0" w14:textId="3064E24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maitelly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H</w:t>
            </w:r>
          </w:p>
        </w:tc>
        <w:tc>
          <w:tcPr>
            <w:tcW w:w="2050" w:type="dxa"/>
          </w:tcPr>
          <w:p w14:paraId="0A5D7225" w14:textId="023C7F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JM</w:t>
            </w:r>
          </w:p>
        </w:tc>
      </w:tr>
      <w:tr w:rsidR="00D752F2" w:rsidRPr="006C1879" w14:paraId="3A682AB0" w14:textId="77777777" w:rsidTr="00EB5AF5">
        <w:tc>
          <w:tcPr>
            <w:tcW w:w="684" w:type="dxa"/>
          </w:tcPr>
          <w:p w14:paraId="56281E8C" w14:textId="20AF9A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888" w:type="dxa"/>
          </w:tcPr>
          <w:p w14:paraId="5C28D2C0" w14:textId="665A619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spike D614G change enhances replication and transmission</w:t>
            </w:r>
          </w:p>
        </w:tc>
        <w:tc>
          <w:tcPr>
            <w:tcW w:w="1411" w:type="dxa"/>
          </w:tcPr>
          <w:p w14:paraId="2529ED30" w14:textId="22F2A91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547D1152" w14:textId="524E515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5D0E4A2F" w14:textId="2192687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88" w:type="dxa"/>
          </w:tcPr>
          <w:p w14:paraId="0840CD49" w14:textId="08BE877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391025B0" w14:textId="106042E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99" w:type="dxa"/>
          </w:tcPr>
          <w:p w14:paraId="3B82A54F" w14:textId="57F2EA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1" w:type="dxa"/>
          </w:tcPr>
          <w:p w14:paraId="1E0C8F68" w14:textId="2948B12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ou, B</w:t>
            </w:r>
          </w:p>
        </w:tc>
        <w:tc>
          <w:tcPr>
            <w:tcW w:w="2050" w:type="dxa"/>
          </w:tcPr>
          <w:p w14:paraId="62E65C1A" w14:textId="001A03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70E0655D" w14:textId="77777777" w:rsidTr="00EB5AF5">
        <w:tc>
          <w:tcPr>
            <w:tcW w:w="684" w:type="dxa"/>
          </w:tcPr>
          <w:p w14:paraId="493A623A" w14:textId="0AFEE03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888" w:type="dxa"/>
          </w:tcPr>
          <w:p w14:paraId="5FD71F10" w14:textId="345E8352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iscovery and Genomic Characterization of a 382-Nucleotide Deletion in ORF7b and ORF8 during the Early Evolution of SARS-CoV-2</w:t>
            </w:r>
          </w:p>
        </w:tc>
        <w:tc>
          <w:tcPr>
            <w:tcW w:w="1411" w:type="dxa"/>
          </w:tcPr>
          <w:p w14:paraId="5ACF9A67" w14:textId="2C94003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69634957" w14:textId="44D8A52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21018C56" w14:textId="4645AAD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88" w:type="dxa"/>
          </w:tcPr>
          <w:p w14:paraId="53719123" w14:textId="79B76E0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9" w:type="dxa"/>
          </w:tcPr>
          <w:p w14:paraId="46D9DA02" w14:textId="0D056C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99" w:type="dxa"/>
          </w:tcPr>
          <w:p w14:paraId="2E8D66F4" w14:textId="241F14B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1" w:type="dxa"/>
          </w:tcPr>
          <w:p w14:paraId="01B36B85" w14:textId="673861C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u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YCF</w:t>
            </w:r>
          </w:p>
        </w:tc>
        <w:tc>
          <w:tcPr>
            <w:tcW w:w="2050" w:type="dxa"/>
          </w:tcPr>
          <w:p w14:paraId="5B308EBA" w14:textId="1EC5A1C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bio</w:t>
            </w:r>
            <w:proofErr w:type="spellEnd"/>
          </w:p>
        </w:tc>
      </w:tr>
      <w:tr w:rsidR="00D752F2" w:rsidRPr="006C1879" w14:paraId="06A2E9E8" w14:textId="77777777" w:rsidTr="00EB5AF5">
        <w:tc>
          <w:tcPr>
            <w:tcW w:w="684" w:type="dxa"/>
          </w:tcPr>
          <w:p w14:paraId="6B9D91ED" w14:textId="6FD7679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888" w:type="dxa"/>
          </w:tcPr>
          <w:p w14:paraId="16F415BB" w14:textId="28E0B3BD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ence of Drift Variants That May Affect COVID-19 Vaccine Development and Antibody Treatment</w:t>
            </w:r>
          </w:p>
        </w:tc>
        <w:tc>
          <w:tcPr>
            <w:tcW w:w="1411" w:type="dxa"/>
          </w:tcPr>
          <w:p w14:paraId="2CF25850" w14:textId="4303633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6832C36F" w14:textId="740213B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7E807960" w14:textId="0EBA378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88" w:type="dxa"/>
          </w:tcPr>
          <w:p w14:paraId="21BD41FA" w14:textId="18F21C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9" w:type="dxa"/>
          </w:tcPr>
          <w:p w14:paraId="7498CF16" w14:textId="1B44D2C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99" w:type="dxa"/>
          </w:tcPr>
          <w:p w14:paraId="254D72D5" w14:textId="3A55FF0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1" w:type="dxa"/>
          </w:tcPr>
          <w:p w14:paraId="273B2854" w14:textId="790B9BF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yama, T</w:t>
            </w:r>
          </w:p>
        </w:tc>
        <w:tc>
          <w:tcPr>
            <w:tcW w:w="2050" w:type="dxa"/>
          </w:tcPr>
          <w:p w14:paraId="2386D4EA" w14:textId="5F66017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athogens</w:t>
            </w:r>
          </w:p>
        </w:tc>
      </w:tr>
      <w:tr w:rsidR="00D752F2" w:rsidRPr="006C1879" w14:paraId="623DE705" w14:textId="77777777" w:rsidTr="00EB5AF5">
        <w:tc>
          <w:tcPr>
            <w:tcW w:w="684" w:type="dxa"/>
          </w:tcPr>
          <w:p w14:paraId="32F4150A" w14:textId="74DD017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888" w:type="dxa"/>
          </w:tcPr>
          <w:p w14:paraId="58D7FD78" w14:textId="4F5C100F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CE2gene variants may underlie interindividual variability and susceptibility to COVID-19 in the Italian population</w:t>
            </w:r>
          </w:p>
        </w:tc>
        <w:tc>
          <w:tcPr>
            <w:tcW w:w="1411" w:type="dxa"/>
          </w:tcPr>
          <w:p w14:paraId="7123C074" w14:textId="7E10BC2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39B1682" w14:textId="630F5D8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6FBB3025" w14:textId="5F845FA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88" w:type="dxa"/>
          </w:tcPr>
          <w:p w14:paraId="7B33011C" w14:textId="745698C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9" w:type="dxa"/>
          </w:tcPr>
          <w:p w14:paraId="6EBE912C" w14:textId="393007F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9" w:type="dxa"/>
          </w:tcPr>
          <w:p w14:paraId="1FD42485" w14:textId="02ADC04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1" w:type="dxa"/>
          </w:tcPr>
          <w:p w14:paraId="2889CC92" w14:textId="4D6AD43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enetti, E</w:t>
            </w:r>
          </w:p>
        </w:tc>
        <w:tc>
          <w:tcPr>
            <w:tcW w:w="2050" w:type="dxa"/>
          </w:tcPr>
          <w:p w14:paraId="4979D71A" w14:textId="4778616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uropean Journal of Human Genetics</w:t>
            </w:r>
          </w:p>
        </w:tc>
      </w:tr>
      <w:tr w:rsidR="00D752F2" w:rsidRPr="006C1879" w14:paraId="0C3BA0A3" w14:textId="77777777" w:rsidTr="00EB5AF5">
        <w:tc>
          <w:tcPr>
            <w:tcW w:w="684" w:type="dxa"/>
          </w:tcPr>
          <w:p w14:paraId="7BD49E34" w14:textId="49647E5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888" w:type="dxa"/>
          </w:tcPr>
          <w:p w14:paraId="26C6269B" w14:textId="19E0E45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mmune responses against SARS-CoV-2 variants after heterologous and homologous ChAdOx1 nCoV-19/BNT162b2 vaccination</w:t>
            </w:r>
          </w:p>
        </w:tc>
        <w:tc>
          <w:tcPr>
            <w:tcW w:w="1411" w:type="dxa"/>
          </w:tcPr>
          <w:p w14:paraId="1AC3C993" w14:textId="15216B1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6418C7E5" w14:textId="3E15C60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25B97E93" w14:textId="645B5D6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88" w:type="dxa"/>
          </w:tcPr>
          <w:p w14:paraId="583993D5" w14:textId="201BF8B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33E948B1" w14:textId="6C2231D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9" w:type="dxa"/>
          </w:tcPr>
          <w:p w14:paraId="179680E0" w14:textId="76DEF45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1" w:type="dxa"/>
          </w:tcPr>
          <w:p w14:paraId="03DACB4C" w14:textId="2C982D6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rros-MJ</w:t>
            </w:r>
          </w:p>
        </w:tc>
        <w:tc>
          <w:tcPr>
            <w:tcW w:w="2050" w:type="dxa"/>
          </w:tcPr>
          <w:p w14:paraId="7BB5E5BE" w14:textId="2350C5C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</w:tbl>
    <w:p w14:paraId="29DD8756" w14:textId="77777777" w:rsidR="00A84D96" w:rsidRPr="006C1879" w:rsidRDefault="00A84D96" w:rsidP="00A60E05">
      <w:pPr>
        <w:tabs>
          <w:tab w:val="left" w:pos="1147"/>
        </w:tabs>
        <w:rPr>
          <w:rFonts w:ascii="Times New Roman" w:eastAsia="SimSun" w:hAnsi="Times New Roman" w:cs="Times New Roman"/>
          <w:sz w:val="24"/>
          <w:szCs w:val="28"/>
        </w:rPr>
      </w:pPr>
    </w:p>
    <w:p w14:paraId="454012A0" w14:textId="24C54828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4763"/>
        <w:gridCol w:w="1392"/>
        <w:gridCol w:w="849"/>
        <w:gridCol w:w="980"/>
        <w:gridCol w:w="685"/>
        <w:gridCol w:w="686"/>
        <w:gridCol w:w="792"/>
        <w:gridCol w:w="1085"/>
        <w:gridCol w:w="2031"/>
      </w:tblGrid>
      <w:tr w:rsidR="00D752F2" w:rsidRPr="006C1879" w14:paraId="7C3A0BCD" w14:textId="77777777" w:rsidTr="00EB5AF5">
        <w:tc>
          <w:tcPr>
            <w:tcW w:w="684" w:type="dxa"/>
            <w:vMerge w:val="restart"/>
          </w:tcPr>
          <w:p w14:paraId="46174EC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88" w:type="dxa"/>
            <w:vMerge w:val="restart"/>
          </w:tcPr>
          <w:p w14:paraId="073518A9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1" w:type="dxa"/>
            <w:vMerge w:val="restart"/>
          </w:tcPr>
          <w:p w14:paraId="1AFFB70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57" w:type="dxa"/>
            <w:vMerge w:val="restart"/>
          </w:tcPr>
          <w:p w14:paraId="5F1C704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1" w:type="dxa"/>
            <w:vMerge w:val="restart"/>
          </w:tcPr>
          <w:p w14:paraId="610B9E7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76" w:type="dxa"/>
            <w:gridSpan w:val="3"/>
          </w:tcPr>
          <w:p w14:paraId="15CA48AB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901" w:type="dxa"/>
            <w:vMerge w:val="restart"/>
          </w:tcPr>
          <w:p w14:paraId="0C528604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2050" w:type="dxa"/>
            <w:vMerge w:val="restart"/>
          </w:tcPr>
          <w:p w14:paraId="54EBFC4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5FA91503" w14:textId="77777777" w:rsidTr="00EB5AF5">
        <w:tc>
          <w:tcPr>
            <w:tcW w:w="684" w:type="dxa"/>
            <w:vMerge/>
          </w:tcPr>
          <w:p w14:paraId="59E3B9C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88" w:type="dxa"/>
            <w:vMerge/>
          </w:tcPr>
          <w:p w14:paraId="105AB5FA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0303F18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</w:tcPr>
          <w:p w14:paraId="4955298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</w:tcPr>
          <w:p w14:paraId="6327BC79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</w:tcPr>
          <w:p w14:paraId="06764BE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9" w:type="dxa"/>
          </w:tcPr>
          <w:p w14:paraId="034B47A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99" w:type="dxa"/>
          </w:tcPr>
          <w:p w14:paraId="7A094807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01" w:type="dxa"/>
            <w:vMerge/>
          </w:tcPr>
          <w:p w14:paraId="511D3DBD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vMerge/>
          </w:tcPr>
          <w:p w14:paraId="69D65C8A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58246130" w14:textId="77777777" w:rsidTr="00EB5AF5">
        <w:tc>
          <w:tcPr>
            <w:tcW w:w="684" w:type="dxa"/>
          </w:tcPr>
          <w:p w14:paraId="74981018" w14:textId="6821D5B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888" w:type="dxa"/>
          </w:tcPr>
          <w:p w14:paraId="08AE5A2A" w14:textId="106B01A2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tructural impact on SARS-CoV-2 spike protein by D614G substitution</w:t>
            </w:r>
          </w:p>
        </w:tc>
        <w:tc>
          <w:tcPr>
            <w:tcW w:w="1411" w:type="dxa"/>
          </w:tcPr>
          <w:p w14:paraId="23C5B109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2256D73" w14:textId="6C98D40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20E4C40C" w14:textId="3E0ADBF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88" w:type="dxa"/>
          </w:tcPr>
          <w:p w14:paraId="0341D029" w14:textId="41A69C2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0EDB7988" w14:textId="2FC262A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9" w:type="dxa"/>
          </w:tcPr>
          <w:p w14:paraId="14D21893" w14:textId="4F50A2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1" w:type="dxa"/>
          </w:tcPr>
          <w:p w14:paraId="5B05726D" w14:textId="5BA1E4A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ang, J</w:t>
            </w:r>
          </w:p>
        </w:tc>
        <w:tc>
          <w:tcPr>
            <w:tcW w:w="2050" w:type="dxa"/>
          </w:tcPr>
          <w:p w14:paraId="7B03B42F" w14:textId="492AC2D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47E75EF9" w14:textId="77777777" w:rsidTr="00EB5AF5">
        <w:tc>
          <w:tcPr>
            <w:tcW w:w="684" w:type="dxa"/>
          </w:tcPr>
          <w:p w14:paraId="06B160DB" w14:textId="7D2B7D4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888" w:type="dxa"/>
          </w:tcPr>
          <w:p w14:paraId="5DDD730B" w14:textId="742A69E8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ncreased resistance of SARS-CoV-2 variant P.1 to antibody neutralization</w:t>
            </w:r>
          </w:p>
        </w:tc>
        <w:tc>
          <w:tcPr>
            <w:tcW w:w="1411" w:type="dxa"/>
          </w:tcPr>
          <w:p w14:paraId="139363C3" w14:textId="2141D59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1866DF7F" w14:textId="6375E00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3D98D2B2" w14:textId="3C2193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88" w:type="dxa"/>
          </w:tcPr>
          <w:p w14:paraId="2AD7BC0D" w14:textId="6F13B1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3155F9D8" w14:textId="617CB45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99" w:type="dxa"/>
          </w:tcPr>
          <w:p w14:paraId="4A5E9302" w14:textId="08202FE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1" w:type="dxa"/>
          </w:tcPr>
          <w:p w14:paraId="293A8EC4" w14:textId="202CE8A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g, PF</w:t>
            </w:r>
          </w:p>
        </w:tc>
        <w:tc>
          <w:tcPr>
            <w:tcW w:w="2050" w:type="dxa"/>
          </w:tcPr>
          <w:p w14:paraId="4683C347" w14:textId="370FED8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host &amp; Microbe</w:t>
            </w:r>
          </w:p>
        </w:tc>
      </w:tr>
      <w:tr w:rsidR="00D752F2" w:rsidRPr="006C1879" w14:paraId="149D38EC" w14:textId="77777777" w:rsidTr="00EB5AF5">
        <w:tc>
          <w:tcPr>
            <w:tcW w:w="684" w:type="dxa"/>
          </w:tcPr>
          <w:p w14:paraId="12334AAE" w14:textId="3B8EE69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888" w:type="dxa"/>
          </w:tcPr>
          <w:p w14:paraId="54C4AEFB" w14:textId="1A2DE31E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ge-related immune response heterogeneity to SARS-CoV-2 vaccine BNT162b2</w:t>
            </w:r>
          </w:p>
        </w:tc>
        <w:tc>
          <w:tcPr>
            <w:tcW w:w="1411" w:type="dxa"/>
          </w:tcPr>
          <w:p w14:paraId="1879AEC0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F31ADE1" w14:textId="55D960E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7FE85811" w14:textId="0F67E83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88" w:type="dxa"/>
          </w:tcPr>
          <w:p w14:paraId="0F878162" w14:textId="204485C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5C7B5428" w14:textId="7FCE2B6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9" w:type="dxa"/>
          </w:tcPr>
          <w:p w14:paraId="02586E48" w14:textId="2363895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1" w:type="dxa"/>
          </w:tcPr>
          <w:p w14:paraId="158B7B47" w14:textId="1C53366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llier, DA</w:t>
            </w:r>
          </w:p>
        </w:tc>
        <w:tc>
          <w:tcPr>
            <w:tcW w:w="2050" w:type="dxa"/>
          </w:tcPr>
          <w:p w14:paraId="23051256" w14:textId="3183675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0D110F6D" w14:textId="77777777" w:rsidTr="00EB5AF5">
        <w:tc>
          <w:tcPr>
            <w:tcW w:w="684" w:type="dxa"/>
          </w:tcPr>
          <w:p w14:paraId="6E9D7ABE" w14:textId="3AFEF50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888" w:type="dxa"/>
          </w:tcPr>
          <w:p w14:paraId="2A7AB007" w14:textId="6D6EB6DC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current emergence of SARS-CoV-2 spike deletion H69/V70 and its role in the Alpha variant B.1.1.7</w:t>
            </w:r>
          </w:p>
        </w:tc>
        <w:tc>
          <w:tcPr>
            <w:tcW w:w="1411" w:type="dxa"/>
          </w:tcPr>
          <w:p w14:paraId="3FBFD0B0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CB5C91A" w14:textId="3C98018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24F0CA21" w14:textId="2E7E8F3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88" w:type="dxa"/>
          </w:tcPr>
          <w:p w14:paraId="44872C1B" w14:textId="484963F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10B3D2AA" w14:textId="428D92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99" w:type="dxa"/>
          </w:tcPr>
          <w:p w14:paraId="5DA588D7" w14:textId="4C294FA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1" w:type="dxa"/>
          </w:tcPr>
          <w:p w14:paraId="327F8C14" w14:textId="3F59F34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eng, B</w:t>
            </w:r>
          </w:p>
        </w:tc>
        <w:tc>
          <w:tcPr>
            <w:tcW w:w="2050" w:type="dxa"/>
          </w:tcPr>
          <w:p w14:paraId="622DAB4A" w14:textId="1CFC6A3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Reports</w:t>
            </w:r>
          </w:p>
        </w:tc>
      </w:tr>
      <w:tr w:rsidR="00D752F2" w:rsidRPr="006C1879" w14:paraId="469EEFF0" w14:textId="77777777" w:rsidTr="00EB5AF5">
        <w:tc>
          <w:tcPr>
            <w:tcW w:w="684" w:type="dxa"/>
          </w:tcPr>
          <w:p w14:paraId="62897E65" w14:textId="66A67C2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888" w:type="dxa"/>
          </w:tcPr>
          <w:p w14:paraId="4FC2D290" w14:textId="4B6A024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 SARS-CoV-2 vaccine candidate would likely match all currently circulating variants</w:t>
            </w:r>
          </w:p>
        </w:tc>
        <w:tc>
          <w:tcPr>
            <w:tcW w:w="1411" w:type="dxa"/>
          </w:tcPr>
          <w:p w14:paraId="0014D168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9B23642" w14:textId="67E152F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1" w:type="dxa"/>
          </w:tcPr>
          <w:p w14:paraId="04D853A7" w14:textId="4A39C33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88" w:type="dxa"/>
          </w:tcPr>
          <w:p w14:paraId="7A0DEE54" w14:textId="2504341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</w:tcPr>
          <w:p w14:paraId="037D035B" w14:textId="2D4EEE8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9" w:type="dxa"/>
          </w:tcPr>
          <w:p w14:paraId="6DF670D4" w14:textId="4822B12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1" w:type="dxa"/>
          </w:tcPr>
          <w:p w14:paraId="22536CC1" w14:textId="78D745B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earlove, B</w:t>
            </w:r>
          </w:p>
        </w:tc>
        <w:tc>
          <w:tcPr>
            <w:tcW w:w="2050" w:type="dxa"/>
          </w:tcPr>
          <w:p w14:paraId="757FE5C7" w14:textId="7D6F7B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NASUSA</w:t>
            </w:r>
          </w:p>
        </w:tc>
      </w:tr>
      <w:tr w:rsidR="00D752F2" w:rsidRPr="006C1879" w14:paraId="3A505BE9" w14:textId="77777777" w:rsidTr="00EB5AF5">
        <w:tc>
          <w:tcPr>
            <w:tcW w:w="684" w:type="dxa"/>
          </w:tcPr>
          <w:p w14:paraId="5A67B2B6" w14:textId="1EF104A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888" w:type="dxa"/>
          </w:tcPr>
          <w:p w14:paraId="573FD8DE" w14:textId="3CE5DDB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Spike Mutations, L452R, T478K, E484Q and P681R, in the Second Wave of COVID-19 in Maharashtra, India</w:t>
            </w:r>
          </w:p>
        </w:tc>
        <w:tc>
          <w:tcPr>
            <w:tcW w:w="1411" w:type="dxa"/>
          </w:tcPr>
          <w:p w14:paraId="476F93F1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1E8B4F7B" w14:textId="75F1F5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6174EDBC" w14:textId="5E73CAF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8" w:type="dxa"/>
          </w:tcPr>
          <w:p w14:paraId="5DD12D25" w14:textId="1B3DCE4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3CBDDB34" w14:textId="2D1F594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9" w:type="dxa"/>
          </w:tcPr>
          <w:p w14:paraId="5A8F2FE8" w14:textId="26AFD5D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1" w:type="dxa"/>
          </w:tcPr>
          <w:p w14:paraId="422DC534" w14:textId="759B0DB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rian, S</w:t>
            </w:r>
          </w:p>
        </w:tc>
        <w:tc>
          <w:tcPr>
            <w:tcW w:w="2050" w:type="dxa"/>
          </w:tcPr>
          <w:p w14:paraId="70F32146" w14:textId="330A17E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icroorganisms</w:t>
            </w:r>
          </w:p>
        </w:tc>
      </w:tr>
      <w:tr w:rsidR="00D752F2" w:rsidRPr="006C1879" w14:paraId="7E53A7D4" w14:textId="77777777" w:rsidTr="00EB5AF5">
        <w:tc>
          <w:tcPr>
            <w:tcW w:w="684" w:type="dxa"/>
          </w:tcPr>
          <w:p w14:paraId="37E2DF9F" w14:textId="7A0C194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888" w:type="dxa"/>
          </w:tcPr>
          <w:p w14:paraId="15A9B8C5" w14:textId="5977AEB7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ARS-CoV-2 variant B.1.617 is resistant to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mlanivimab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nd evades antibodies induced by infection and vaccination</w:t>
            </w:r>
          </w:p>
        </w:tc>
        <w:tc>
          <w:tcPr>
            <w:tcW w:w="1411" w:type="dxa"/>
          </w:tcPr>
          <w:p w14:paraId="2B222786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5852FDDE" w14:textId="42AAD6D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02E224B7" w14:textId="2F01ECF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88" w:type="dxa"/>
          </w:tcPr>
          <w:p w14:paraId="38A725A5" w14:textId="77ECDCA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7F5C0860" w14:textId="54D8F3F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9" w:type="dxa"/>
          </w:tcPr>
          <w:p w14:paraId="08BA4F21" w14:textId="22141EB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</w:tcPr>
          <w:p w14:paraId="6E7A4907" w14:textId="58693BC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ffmann, M</w:t>
            </w:r>
          </w:p>
        </w:tc>
        <w:tc>
          <w:tcPr>
            <w:tcW w:w="2050" w:type="dxa"/>
          </w:tcPr>
          <w:p w14:paraId="6450798B" w14:textId="31E05F4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Reports</w:t>
            </w:r>
          </w:p>
        </w:tc>
      </w:tr>
      <w:tr w:rsidR="00D752F2" w:rsidRPr="006C1879" w14:paraId="1DED18C5" w14:textId="77777777" w:rsidTr="00EB5AF5">
        <w:tc>
          <w:tcPr>
            <w:tcW w:w="684" w:type="dxa"/>
          </w:tcPr>
          <w:p w14:paraId="6A5A6427" w14:textId="7EA267C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888" w:type="dxa"/>
          </w:tcPr>
          <w:p w14:paraId="28C11AFD" w14:textId="5F767846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igher infectivity of the SARS-CoV-2 new variants is associated with K417N/T, E484K, and N501Y mutants: An insight from structural data</w:t>
            </w:r>
          </w:p>
        </w:tc>
        <w:tc>
          <w:tcPr>
            <w:tcW w:w="1411" w:type="dxa"/>
          </w:tcPr>
          <w:p w14:paraId="13352831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9538FD4" w14:textId="78EB90C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15C1A26B" w14:textId="001ECA0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88" w:type="dxa"/>
          </w:tcPr>
          <w:p w14:paraId="408093A6" w14:textId="383992B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1FAD2AA9" w14:textId="13BE28F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99" w:type="dxa"/>
          </w:tcPr>
          <w:p w14:paraId="514A69B0" w14:textId="01371DB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1" w:type="dxa"/>
          </w:tcPr>
          <w:p w14:paraId="2EC56C0A" w14:textId="5826501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han, A</w:t>
            </w:r>
          </w:p>
        </w:tc>
        <w:tc>
          <w:tcPr>
            <w:tcW w:w="2050" w:type="dxa"/>
          </w:tcPr>
          <w:p w14:paraId="66CE9312" w14:textId="11A9533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Cellular Physiology</w:t>
            </w:r>
          </w:p>
        </w:tc>
      </w:tr>
      <w:tr w:rsidR="00D752F2" w:rsidRPr="006C1879" w14:paraId="5975389E" w14:textId="77777777" w:rsidTr="00EB5AF5">
        <w:tc>
          <w:tcPr>
            <w:tcW w:w="684" w:type="dxa"/>
          </w:tcPr>
          <w:p w14:paraId="2BDC0161" w14:textId="0935C91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888" w:type="dxa"/>
          </w:tcPr>
          <w:p w14:paraId="322DA87A" w14:textId="5EF0EE71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urability of mRNA-1273 vaccine-induced antibodies against SARS-CoV-2 variants</w:t>
            </w:r>
          </w:p>
        </w:tc>
        <w:tc>
          <w:tcPr>
            <w:tcW w:w="1411" w:type="dxa"/>
          </w:tcPr>
          <w:p w14:paraId="1CA519AD" w14:textId="7777777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4D6D506" w14:textId="3A7CE5D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40B6EC1F" w14:textId="6489CDC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88" w:type="dxa"/>
          </w:tcPr>
          <w:p w14:paraId="448D29CB" w14:textId="15A7655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768923FD" w14:textId="51E6A61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9" w:type="dxa"/>
          </w:tcPr>
          <w:p w14:paraId="0636998C" w14:textId="187EE67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1" w:type="dxa"/>
          </w:tcPr>
          <w:p w14:paraId="77AD546A" w14:textId="50DAD77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egu, A</w:t>
            </w:r>
          </w:p>
        </w:tc>
        <w:tc>
          <w:tcPr>
            <w:tcW w:w="2050" w:type="dxa"/>
          </w:tcPr>
          <w:p w14:paraId="4F8C6E6D" w14:textId="15C3282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24657746" w14:textId="77777777" w:rsidTr="00EB5AF5">
        <w:tc>
          <w:tcPr>
            <w:tcW w:w="684" w:type="dxa"/>
          </w:tcPr>
          <w:p w14:paraId="1F87B767" w14:textId="2D5D859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888" w:type="dxa"/>
          </w:tcPr>
          <w:p w14:paraId="3493A10B" w14:textId="27219D0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rior SARS-CoV-2 infection rescues B and T cell responses to variants after first vaccine dose</w:t>
            </w:r>
          </w:p>
        </w:tc>
        <w:tc>
          <w:tcPr>
            <w:tcW w:w="1411" w:type="dxa"/>
          </w:tcPr>
          <w:p w14:paraId="1E95E66F" w14:textId="30DAC34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77B5F614" w14:textId="7B5488C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81" w:type="dxa"/>
          </w:tcPr>
          <w:p w14:paraId="1AAE6197" w14:textId="750F634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8" w:type="dxa"/>
          </w:tcPr>
          <w:p w14:paraId="2EE2AF4E" w14:textId="6A615F4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9" w:type="dxa"/>
          </w:tcPr>
          <w:p w14:paraId="496C07D2" w14:textId="3492278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9" w:type="dxa"/>
          </w:tcPr>
          <w:p w14:paraId="5074DDE0" w14:textId="66041B7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1" w:type="dxa"/>
          </w:tcPr>
          <w:p w14:paraId="2E70CB5E" w14:textId="4EC441A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Reynolds, CJ</w:t>
            </w:r>
          </w:p>
        </w:tc>
        <w:tc>
          <w:tcPr>
            <w:tcW w:w="2050" w:type="dxa"/>
          </w:tcPr>
          <w:p w14:paraId="3836ABB1" w14:textId="18E5682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</w:tbl>
    <w:p w14:paraId="7DE16762" w14:textId="3F6DFE33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4468"/>
        <w:gridCol w:w="1390"/>
        <w:gridCol w:w="829"/>
        <w:gridCol w:w="976"/>
        <w:gridCol w:w="680"/>
        <w:gridCol w:w="681"/>
        <w:gridCol w:w="616"/>
        <w:gridCol w:w="1444"/>
        <w:gridCol w:w="2181"/>
      </w:tblGrid>
      <w:tr w:rsidR="00D752F2" w:rsidRPr="006C1879" w14:paraId="219BC90B" w14:textId="77777777" w:rsidTr="00D752F2">
        <w:tc>
          <w:tcPr>
            <w:tcW w:w="684" w:type="dxa"/>
            <w:vMerge w:val="restart"/>
          </w:tcPr>
          <w:p w14:paraId="4B48243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490" w:type="dxa"/>
            <w:vMerge w:val="restart"/>
          </w:tcPr>
          <w:p w14:paraId="29A3524A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391" w:type="dxa"/>
            <w:vMerge w:val="restart"/>
          </w:tcPr>
          <w:p w14:paraId="7998ACB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30" w:type="dxa"/>
            <w:vMerge w:val="restart"/>
          </w:tcPr>
          <w:p w14:paraId="7126950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76" w:type="dxa"/>
            <w:vMerge w:val="restart"/>
          </w:tcPr>
          <w:p w14:paraId="703163A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1977" w:type="dxa"/>
            <w:gridSpan w:val="3"/>
          </w:tcPr>
          <w:p w14:paraId="31C8B33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413" w:type="dxa"/>
            <w:vMerge w:val="restart"/>
          </w:tcPr>
          <w:p w14:paraId="7B91269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2187" w:type="dxa"/>
            <w:vMerge w:val="restart"/>
          </w:tcPr>
          <w:p w14:paraId="0A8168BD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1B986A73" w14:textId="77777777" w:rsidTr="00D752F2">
        <w:tc>
          <w:tcPr>
            <w:tcW w:w="684" w:type="dxa"/>
            <w:vMerge/>
          </w:tcPr>
          <w:p w14:paraId="707C6F2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vMerge/>
          </w:tcPr>
          <w:p w14:paraId="70C21CC9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Merge/>
          </w:tcPr>
          <w:p w14:paraId="61D74C9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</w:tcPr>
          <w:p w14:paraId="1BA1592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Merge/>
          </w:tcPr>
          <w:p w14:paraId="17E5038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7C54941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1" w:type="dxa"/>
          </w:tcPr>
          <w:p w14:paraId="76981C13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616" w:type="dxa"/>
          </w:tcPr>
          <w:p w14:paraId="447A007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413" w:type="dxa"/>
            <w:vMerge/>
          </w:tcPr>
          <w:p w14:paraId="17707694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  <w:vMerge/>
          </w:tcPr>
          <w:p w14:paraId="5081B8B9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152EE58D" w14:textId="77777777" w:rsidTr="00D752F2">
        <w:tc>
          <w:tcPr>
            <w:tcW w:w="684" w:type="dxa"/>
          </w:tcPr>
          <w:p w14:paraId="41387E11" w14:textId="1184D2F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490" w:type="dxa"/>
          </w:tcPr>
          <w:p w14:paraId="2F49262C" w14:textId="2F4608C7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ovel SARS-CoV-2 variants: the pandemics within the pandemic</w:t>
            </w:r>
          </w:p>
        </w:tc>
        <w:tc>
          <w:tcPr>
            <w:tcW w:w="1391" w:type="dxa"/>
          </w:tcPr>
          <w:p w14:paraId="244A3137" w14:textId="5BF923E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4D4ECC8B" w14:textId="36DC122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6309C7DC" w14:textId="11D0558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0" w:type="dxa"/>
          </w:tcPr>
          <w:p w14:paraId="09453B2F" w14:textId="301B3E4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3FFC4201" w14:textId="0A30251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6" w:type="dxa"/>
          </w:tcPr>
          <w:p w14:paraId="4B7D0897" w14:textId="674675B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3" w:type="dxa"/>
          </w:tcPr>
          <w:p w14:paraId="16BF55BC" w14:textId="622DDC0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oehm, E</w:t>
            </w:r>
          </w:p>
        </w:tc>
        <w:tc>
          <w:tcPr>
            <w:tcW w:w="2187" w:type="dxa"/>
          </w:tcPr>
          <w:p w14:paraId="4548CEB6" w14:textId="724E80F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Microbiology and Infection</w:t>
            </w:r>
          </w:p>
        </w:tc>
      </w:tr>
      <w:tr w:rsidR="00D752F2" w:rsidRPr="006C1879" w14:paraId="4CF4EE47" w14:textId="77777777" w:rsidTr="00D752F2">
        <w:tc>
          <w:tcPr>
            <w:tcW w:w="684" w:type="dxa"/>
          </w:tcPr>
          <w:p w14:paraId="43290600" w14:textId="33D5EA4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490" w:type="dxa"/>
          </w:tcPr>
          <w:p w14:paraId="17D7F52F" w14:textId="2CCB7B2F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NT162b2-elicited neutralization of B.1.617 and other SARS-CoV-2 variants</w:t>
            </w:r>
          </w:p>
        </w:tc>
        <w:tc>
          <w:tcPr>
            <w:tcW w:w="1391" w:type="dxa"/>
          </w:tcPr>
          <w:p w14:paraId="52E5D4FB" w14:textId="338C373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562870E8" w14:textId="55678DC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6880584F" w14:textId="0175F29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0" w:type="dxa"/>
          </w:tcPr>
          <w:p w14:paraId="1EC8BB59" w14:textId="57874BD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15C80759" w14:textId="5921826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16" w:type="dxa"/>
          </w:tcPr>
          <w:p w14:paraId="35CE95C8" w14:textId="4D5106E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3" w:type="dxa"/>
          </w:tcPr>
          <w:p w14:paraId="5154F930" w14:textId="6ECEA00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iu, JY</w:t>
            </w:r>
          </w:p>
        </w:tc>
        <w:tc>
          <w:tcPr>
            <w:tcW w:w="2187" w:type="dxa"/>
          </w:tcPr>
          <w:p w14:paraId="43E896FB" w14:textId="5F77408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32651E76" w14:textId="77777777" w:rsidTr="00D752F2">
        <w:tc>
          <w:tcPr>
            <w:tcW w:w="684" w:type="dxa"/>
          </w:tcPr>
          <w:p w14:paraId="6B66047D" w14:textId="076D5B0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490" w:type="dxa"/>
          </w:tcPr>
          <w:p w14:paraId="43C7226D" w14:textId="15417918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ect of Delta variant on viral burden and vaccine effectiveness against new SARS-CoV-2 infections in the UK</w:t>
            </w:r>
          </w:p>
        </w:tc>
        <w:tc>
          <w:tcPr>
            <w:tcW w:w="1391" w:type="dxa"/>
          </w:tcPr>
          <w:p w14:paraId="4980828B" w14:textId="3DAC787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621CEB41" w14:textId="62C7F7A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0A7A17E0" w14:textId="087A383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0" w:type="dxa"/>
          </w:tcPr>
          <w:p w14:paraId="08F29823" w14:textId="5F40245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DC32D30" w14:textId="6EA8C92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</w:tcPr>
          <w:p w14:paraId="23A9664D" w14:textId="34C5C20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3" w:type="dxa"/>
          </w:tcPr>
          <w:p w14:paraId="34C665F9" w14:textId="25EA79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ouwels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KB</w:t>
            </w:r>
          </w:p>
        </w:tc>
        <w:tc>
          <w:tcPr>
            <w:tcW w:w="2187" w:type="dxa"/>
          </w:tcPr>
          <w:p w14:paraId="3A42DEAB" w14:textId="33AA2D0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53F82243" w14:textId="77777777" w:rsidTr="00D752F2">
        <w:tc>
          <w:tcPr>
            <w:tcW w:w="684" w:type="dxa"/>
          </w:tcPr>
          <w:p w14:paraId="6C4E74A0" w14:textId="7ADDC2A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490" w:type="dxa"/>
          </w:tcPr>
          <w:p w14:paraId="18DCFD36" w14:textId="0BCF37FB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614G Mutation Alters SARS-CoV-2 Spike Conformation and Enhances Protease Cleavage at the S1/S2 Junction</w:t>
            </w:r>
          </w:p>
        </w:tc>
        <w:tc>
          <w:tcPr>
            <w:tcW w:w="1391" w:type="dxa"/>
          </w:tcPr>
          <w:p w14:paraId="70EAC76C" w14:textId="306F8E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79F16D05" w14:textId="4CB7919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3DF06382" w14:textId="3B355DF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0" w:type="dxa"/>
          </w:tcPr>
          <w:p w14:paraId="4A265475" w14:textId="3D9F2EB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3B82EB5D" w14:textId="5450B7D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16" w:type="dxa"/>
          </w:tcPr>
          <w:p w14:paraId="288C26FA" w14:textId="6CA2601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3" w:type="dxa"/>
          </w:tcPr>
          <w:p w14:paraId="23C016A5" w14:textId="01DB942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obeil, SMC</w:t>
            </w:r>
          </w:p>
        </w:tc>
        <w:tc>
          <w:tcPr>
            <w:tcW w:w="2187" w:type="dxa"/>
          </w:tcPr>
          <w:p w14:paraId="1B3178E8" w14:textId="631872A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Reports</w:t>
            </w:r>
          </w:p>
        </w:tc>
      </w:tr>
      <w:tr w:rsidR="00D752F2" w:rsidRPr="006C1879" w14:paraId="687BE5F5" w14:textId="77777777" w:rsidTr="00D752F2">
        <w:tc>
          <w:tcPr>
            <w:tcW w:w="684" w:type="dxa"/>
          </w:tcPr>
          <w:p w14:paraId="71475734" w14:textId="7AC3BA5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490" w:type="dxa"/>
          </w:tcPr>
          <w:p w14:paraId="58E95130" w14:textId="27A35CBF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mmunity transmission and viral load kinetics of the SARS-CoV-2 delta (B.1.617.2) variant in vaccinated and unvaccinated individuals in the UK: a prospective, longitudinal, cohort study</w:t>
            </w:r>
          </w:p>
        </w:tc>
        <w:tc>
          <w:tcPr>
            <w:tcW w:w="1391" w:type="dxa"/>
          </w:tcPr>
          <w:p w14:paraId="09DC7C7A" w14:textId="23B99CF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ongitudinal, cohort study</w:t>
            </w:r>
          </w:p>
        </w:tc>
        <w:tc>
          <w:tcPr>
            <w:tcW w:w="830" w:type="dxa"/>
          </w:tcPr>
          <w:p w14:paraId="6AA00638" w14:textId="52FFB88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181B9180" w14:textId="0161C7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0" w:type="dxa"/>
          </w:tcPr>
          <w:p w14:paraId="74A99857" w14:textId="378DAD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9462E54" w14:textId="7D0C7FB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</w:tcPr>
          <w:p w14:paraId="046C1593" w14:textId="24D262E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3" w:type="dxa"/>
          </w:tcPr>
          <w:p w14:paraId="41845FB3" w14:textId="5FCE68D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inganayagam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A</w:t>
            </w:r>
          </w:p>
        </w:tc>
        <w:tc>
          <w:tcPr>
            <w:tcW w:w="2187" w:type="dxa"/>
          </w:tcPr>
          <w:p w14:paraId="0E5831D1" w14:textId="189465D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ncet Infectious Diseases</w:t>
            </w:r>
          </w:p>
        </w:tc>
      </w:tr>
      <w:tr w:rsidR="00D752F2" w:rsidRPr="006C1879" w14:paraId="411464A4" w14:textId="77777777" w:rsidTr="00D752F2">
        <w:tc>
          <w:tcPr>
            <w:tcW w:w="684" w:type="dxa"/>
          </w:tcPr>
          <w:p w14:paraId="7431C955" w14:textId="0473189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490" w:type="dxa"/>
          </w:tcPr>
          <w:p w14:paraId="3505C036" w14:textId="4129C695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Omicron extensively but incompletely escapes Pfizer BNT162b2 neutralization</w:t>
            </w:r>
          </w:p>
        </w:tc>
        <w:tc>
          <w:tcPr>
            <w:tcW w:w="1391" w:type="dxa"/>
          </w:tcPr>
          <w:p w14:paraId="38AB94AF" w14:textId="7572E7F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2973D8D7" w14:textId="62E296E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5C526CB9" w14:textId="5343BD8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0" w:type="dxa"/>
          </w:tcPr>
          <w:p w14:paraId="6121CD05" w14:textId="675EEB9D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68C33485" w14:textId="70379FB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</w:tcPr>
          <w:p w14:paraId="23C2CE40" w14:textId="38D8551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3" w:type="dxa"/>
          </w:tcPr>
          <w:p w14:paraId="036F315D" w14:textId="0C99CCF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e, S</w:t>
            </w:r>
          </w:p>
        </w:tc>
        <w:tc>
          <w:tcPr>
            <w:tcW w:w="2187" w:type="dxa"/>
          </w:tcPr>
          <w:p w14:paraId="5BC57488" w14:textId="6615F76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</w:tc>
      </w:tr>
      <w:tr w:rsidR="00D752F2" w:rsidRPr="006C1879" w14:paraId="16A9334D" w14:textId="77777777" w:rsidTr="00D752F2">
        <w:tc>
          <w:tcPr>
            <w:tcW w:w="684" w:type="dxa"/>
          </w:tcPr>
          <w:p w14:paraId="4665BC3F" w14:textId="1B7BB9F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490" w:type="dxa"/>
          </w:tcPr>
          <w:p w14:paraId="47F3A077" w14:textId="7AB408A2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ffect of natural mutations of SARS-CoV-2 on spike structure, conformation, and antigenicity</w:t>
            </w:r>
          </w:p>
        </w:tc>
        <w:tc>
          <w:tcPr>
            <w:tcW w:w="1391" w:type="dxa"/>
          </w:tcPr>
          <w:p w14:paraId="685FDE6D" w14:textId="2DD4C60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40E4FCB3" w14:textId="73C2B99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2BBF3798" w14:textId="550CD2C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0" w:type="dxa"/>
          </w:tcPr>
          <w:p w14:paraId="61C49084" w14:textId="1441A8A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4CE91109" w14:textId="535DCAD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</w:tcPr>
          <w:p w14:paraId="243F747E" w14:textId="3C8A280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3" w:type="dxa"/>
          </w:tcPr>
          <w:p w14:paraId="3164C0AB" w14:textId="00118B5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obeil, SMC</w:t>
            </w:r>
          </w:p>
        </w:tc>
        <w:tc>
          <w:tcPr>
            <w:tcW w:w="2187" w:type="dxa"/>
          </w:tcPr>
          <w:p w14:paraId="0140311F" w14:textId="4E4D94D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41E9CAF8" w14:textId="77777777" w:rsidTr="00D752F2">
        <w:tc>
          <w:tcPr>
            <w:tcW w:w="684" w:type="dxa"/>
          </w:tcPr>
          <w:p w14:paraId="7421DDEC" w14:textId="6D250F9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490" w:type="dxa"/>
          </w:tcPr>
          <w:p w14:paraId="524BA0FB" w14:textId="67BC2C21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OVID-19 in Amazonas, Brazil, was driven by the persistence of endemic lineages and P.1 emergence</w:t>
            </w:r>
          </w:p>
        </w:tc>
        <w:tc>
          <w:tcPr>
            <w:tcW w:w="1391" w:type="dxa"/>
          </w:tcPr>
          <w:p w14:paraId="3A6B912E" w14:textId="66CFAB2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4BAD5CF0" w14:textId="6F649DF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54D34B1D" w14:textId="2D44E63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0" w:type="dxa"/>
          </w:tcPr>
          <w:p w14:paraId="48F56EE7" w14:textId="29FD8D7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0AAC65D1" w14:textId="42411B6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6" w:type="dxa"/>
          </w:tcPr>
          <w:p w14:paraId="12CACADC" w14:textId="0177862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3" w:type="dxa"/>
          </w:tcPr>
          <w:p w14:paraId="08D51BCA" w14:textId="75BB49E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veca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FG</w:t>
            </w:r>
          </w:p>
        </w:tc>
        <w:tc>
          <w:tcPr>
            <w:tcW w:w="2187" w:type="dxa"/>
          </w:tcPr>
          <w:p w14:paraId="7297BAE5" w14:textId="5F9E59E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 Medicine</w:t>
            </w:r>
          </w:p>
        </w:tc>
      </w:tr>
      <w:tr w:rsidR="00D752F2" w:rsidRPr="006C1879" w14:paraId="4E48D873" w14:textId="77777777" w:rsidTr="00D752F2">
        <w:tc>
          <w:tcPr>
            <w:tcW w:w="684" w:type="dxa"/>
          </w:tcPr>
          <w:p w14:paraId="411C5599" w14:textId="71627E5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490" w:type="dxa"/>
          </w:tcPr>
          <w:p w14:paraId="770CAFB0" w14:textId="38F5E2CD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escape from a highly neutralizing COVID-19 convalescent plasma</w:t>
            </w:r>
          </w:p>
        </w:tc>
        <w:tc>
          <w:tcPr>
            <w:tcW w:w="1391" w:type="dxa"/>
          </w:tcPr>
          <w:p w14:paraId="3CBCDC5D" w14:textId="45A9EE0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30" w:type="dxa"/>
          </w:tcPr>
          <w:p w14:paraId="345EA524" w14:textId="6A17389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76" w:type="dxa"/>
          </w:tcPr>
          <w:p w14:paraId="2DF22940" w14:textId="66B63E3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80" w:type="dxa"/>
          </w:tcPr>
          <w:p w14:paraId="3E25478E" w14:textId="146D4E1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3736DB1E" w14:textId="2D19B31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16" w:type="dxa"/>
          </w:tcPr>
          <w:p w14:paraId="4E80E125" w14:textId="58E4D255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3" w:type="dxa"/>
          </w:tcPr>
          <w:p w14:paraId="414A1AB7" w14:textId="2D0F6FB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ndreano, E</w:t>
            </w:r>
          </w:p>
        </w:tc>
        <w:tc>
          <w:tcPr>
            <w:tcW w:w="2187" w:type="dxa"/>
          </w:tcPr>
          <w:p w14:paraId="52EFA2E4" w14:textId="5D16F68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NASUSA</w:t>
            </w:r>
          </w:p>
        </w:tc>
      </w:tr>
    </w:tbl>
    <w:p w14:paraId="50264DC9" w14:textId="77777777" w:rsidR="006C1879" w:rsidRDefault="006C1879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72A9A184" w14:textId="79BDB1EE" w:rsidR="00D752F2" w:rsidRPr="006C1879" w:rsidRDefault="00D752F2" w:rsidP="00D752F2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</w:pP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1 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The </w:t>
      </w:r>
      <w:r w:rsidR="0022612E">
        <w:rPr>
          <w:rFonts w:ascii="Times New Roman" w:eastAsia="SimSun" w:hAnsi="Times New Roman" w:cs="Times New Roman"/>
          <w:b/>
          <w:bCs/>
          <w:sz w:val="24"/>
          <w:szCs w:val="28"/>
        </w:rPr>
        <w:t>10</w:t>
      </w:r>
      <w:r w:rsidRPr="006C1879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0 most-cited SARS-CoV-2 variants articles ranked in order of the number of citations received. </w:t>
      </w:r>
      <w:r w:rsidRPr="006C1879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4771"/>
        <w:gridCol w:w="1394"/>
        <w:gridCol w:w="849"/>
        <w:gridCol w:w="980"/>
        <w:gridCol w:w="686"/>
        <w:gridCol w:w="687"/>
        <w:gridCol w:w="793"/>
        <w:gridCol w:w="1089"/>
        <w:gridCol w:w="2016"/>
      </w:tblGrid>
      <w:tr w:rsidR="00D752F2" w:rsidRPr="006C1879" w14:paraId="38FB1960" w14:textId="77777777" w:rsidTr="00EB5AF5">
        <w:tc>
          <w:tcPr>
            <w:tcW w:w="684" w:type="dxa"/>
            <w:vMerge w:val="restart"/>
          </w:tcPr>
          <w:p w14:paraId="70A62C8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88" w:type="dxa"/>
            <w:vMerge w:val="restart"/>
          </w:tcPr>
          <w:p w14:paraId="32062BE7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1" w:type="dxa"/>
            <w:vMerge w:val="restart"/>
          </w:tcPr>
          <w:p w14:paraId="31CF0B1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57" w:type="dxa"/>
            <w:vMerge w:val="restart"/>
          </w:tcPr>
          <w:p w14:paraId="6EE8765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1" w:type="dxa"/>
            <w:vMerge w:val="restart"/>
          </w:tcPr>
          <w:p w14:paraId="67101E40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76" w:type="dxa"/>
            <w:gridSpan w:val="3"/>
          </w:tcPr>
          <w:p w14:paraId="70655DD4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901" w:type="dxa"/>
            <w:vMerge w:val="restart"/>
          </w:tcPr>
          <w:p w14:paraId="7BCD9362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2050" w:type="dxa"/>
            <w:vMerge w:val="restart"/>
          </w:tcPr>
          <w:p w14:paraId="189C231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D752F2" w:rsidRPr="006C1879" w14:paraId="49250BB5" w14:textId="77777777" w:rsidTr="00EB5AF5">
        <w:tc>
          <w:tcPr>
            <w:tcW w:w="684" w:type="dxa"/>
            <w:vMerge/>
          </w:tcPr>
          <w:p w14:paraId="1409408F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88" w:type="dxa"/>
            <w:vMerge/>
          </w:tcPr>
          <w:p w14:paraId="41FE68C5" w14:textId="77777777" w:rsidR="00D752F2" w:rsidRPr="006C1879" w:rsidRDefault="00D752F2" w:rsidP="00EB5AF5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58061798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</w:tcPr>
          <w:p w14:paraId="7CC40DBD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</w:tcPr>
          <w:p w14:paraId="084FFE9B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</w:tcPr>
          <w:p w14:paraId="7FE725F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89" w:type="dxa"/>
          </w:tcPr>
          <w:p w14:paraId="61A98F7C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99" w:type="dxa"/>
          </w:tcPr>
          <w:p w14:paraId="40F27EF5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01" w:type="dxa"/>
            <w:vMerge/>
          </w:tcPr>
          <w:p w14:paraId="31FD60F6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vMerge/>
          </w:tcPr>
          <w:p w14:paraId="607D7CAE" w14:textId="77777777" w:rsidR="00D752F2" w:rsidRPr="006C1879" w:rsidRDefault="00D752F2" w:rsidP="00EB5AF5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52F2" w:rsidRPr="006C1879" w14:paraId="2D4D311A" w14:textId="77777777" w:rsidTr="00EB5AF5">
        <w:tc>
          <w:tcPr>
            <w:tcW w:w="684" w:type="dxa"/>
          </w:tcPr>
          <w:p w14:paraId="2D3EF932" w14:textId="60942F9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888" w:type="dxa"/>
          </w:tcPr>
          <w:p w14:paraId="63EAAFDB" w14:textId="750372F0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spike L452R variant evades cellular immunity and increases infectivity</w:t>
            </w:r>
          </w:p>
        </w:tc>
        <w:tc>
          <w:tcPr>
            <w:tcW w:w="1411" w:type="dxa"/>
          </w:tcPr>
          <w:p w14:paraId="3D694358" w14:textId="5D734EB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A495832" w14:textId="2B9F16E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3AC925BF" w14:textId="113D4DC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88" w:type="dxa"/>
          </w:tcPr>
          <w:p w14:paraId="51B9D0F9" w14:textId="77DE23F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6092D053" w14:textId="2017601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9" w:type="dxa"/>
          </w:tcPr>
          <w:p w14:paraId="7B4EE142" w14:textId="3BCD978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1" w:type="dxa"/>
          </w:tcPr>
          <w:p w14:paraId="1C248A67" w14:textId="5DA043D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otozono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C</w:t>
            </w:r>
          </w:p>
        </w:tc>
        <w:tc>
          <w:tcPr>
            <w:tcW w:w="2050" w:type="dxa"/>
          </w:tcPr>
          <w:p w14:paraId="40DE5AC6" w14:textId="73CE63D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host &amp; Microbe</w:t>
            </w:r>
          </w:p>
        </w:tc>
      </w:tr>
      <w:tr w:rsidR="00D752F2" w:rsidRPr="006C1879" w14:paraId="5752F5DB" w14:textId="77777777" w:rsidTr="00EB5AF5">
        <w:tc>
          <w:tcPr>
            <w:tcW w:w="684" w:type="dxa"/>
          </w:tcPr>
          <w:p w14:paraId="05617DC1" w14:textId="26C2EBC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888" w:type="dxa"/>
          </w:tcPr>
          <w:p w14:paraId="0821F749" w14:textId="205D691C" w:rsidR="00D752F2" w:rsidRPr="006C1879" w:rsidRDefault="00D752F2" w:rsidP="00D752F2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Transmission between Mink (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eovison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ison) and Humans, Denmark</w:t>
            </w:r>
          </w:p>
        </w:tc>
        <w:tc>
          <w:tcPr>
            <w:tcW w:w="1411" w:type="dxa"/>
          </w:tcPr>
          <w:p w14:paraId="1A185867" w14:textId="52EF83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30439B1" w14:textId="4983964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4425FFB6" w14:textId="5829656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8" w:type="dxa"/>
          </w:tcPr>
          <w:p w14:paraId="00CFBCBE" w14:textId="472510E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14:paraId="3C886D69" w14:textId="7406C6A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99" w:type="dxa"/>
          </w:tcPr>
          <w:p w14:paraId="58DA2B50" w14:textId="4301141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1" w:type="dxa"/>
          </w:tcPr>
          <w:p w14:paraId="44BC7D05" w14:textId="386604E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ammer, AS</w:t>
            </w:r>
          </w:p>
        </w:tc>
        <w:tc>
          <w:tcPr>
            <w:tcW w:w="2050" w:type="dxa"/>
          </w:tcPr>
          <w:p w14:paraId="0E15044F" w14:textId="031CBBF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ing Infectious Diseases</w:t>
            </w:r>
          </w:p>
        </w:tc>
      </w:tr>
      <w:tr w:rsidR="00D752F2" w:rsidRPr="006C1879" w14:paraId="09EDC361" w14:textId="77777777" w:rsidTr="00EB5AF5">
        <w:tc>
          <w:tcPr>
            <w:tcW w:w="684" w:type="dxa"/>
          </w:tcPr>
          <w:p w14:paraId="24AEC460" w14:textId="1D47BA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888" w:type="dxa"/>
          </w:tcPr>
          <w:p w14:paraId="5FB06D57" w14:textId="3A961DD4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nfection- and vaccine-induced antibody binding and neutralization of the B.1.351 SARS-CoV-2 variant</w:t>
            </w:r>
          </w:p>
        </w:tc>
        <w:tc>
          <w:tcPr>
            <w:tcW w:w="1411" w:type="dxa"/>
          </w:tcPr>
          <w:p w14:paraId="0E5F93FA" w14:textId="123CE9E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03BC8A7B" w14:textId="45E5152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73194E0C" w14:textId="0069971F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88" w:type="dxa"/>
          </w:tcPr>
          <w:p w14:paraId="2CD4197F" w14:textId="6DD72FD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5FE2EFC8" w14:textId="7353320E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9" w:type="dxa"/>
          </w:tcPr>
          <w:p w14:paraId="2015B2E9" w14:textId="59B4415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1" w:type="dxa"/>
          </w:tcPr>
          <w:p w14:paraId="7B7D53A8" w14:textId="404524A8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dara, VV</w:t>
            </w:r>
          </w:p>
        </w:tc>
        <w:tc>
          <w:tcPr>
            <w:tcW w:w="2050" w:type="dxa"/>
          </w:tcPr>
          <w:p w14:paraId="11FF4B05" w14:textId="38BDC5E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host &amp; Microbe</w:t>
            </w:r>
          </w:p>
        </w:tc>
      </w:tr>
      <w:tr w:rsidR="00D752F2" w:rsidRPr="006C1879" w14:paraId="23C91EB6" w14:textId="77777777" w:rsidTr="00EB5AF5">
        <w:tc>
          <w:tcPr>
            <w:tcW w:w="684" w:type="dxa"/>
          </w:tcPr>
          <w:p w14:paraId="016D1B70" w14:textId="5CD484CC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888" w:type="dxa"/>
          </w:tcPr>
          <w:p w14:paraId="51C237D5" w14:textId="2C0332DF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within-host diversity and transmission</w:t>
            </w:r>
          </w:p>
        </w:tc>
        <w:tc>
          <w:tcPr>
            <w:tcW w:w="1411" w:type="dxa"/>
          </w:tcPr>
          <w:p w14:paraId="22E4BD4D" w14:textId="4D1D22B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3C3EE686" w14:textId="71C8A0A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541E7B52" w14:textId="38C874B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8" w:type="dxa"/>
          </w:tcPr>
          <w:p w14:paraId="306DCE0F" w14:textId="7D32A476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7F86E40C" w14:textId="1ADC391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99" w:type="dxa"/>
          </w:tcPr>
          <w:p w14:paraId="74E78EF3" w14:textId="0D878C91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1" w:type="dxa"/>
          </w:tcPr>
          <w:p w14:paraId="72640460" w14:textId="206C285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ythgoe, KA</w:t>
            </w:r>
          </w:p>
        </w:tc>
        <w:tc>
          <w:tcPr>
            <w:tcW w:w="2050" w:type="dxa"/>
          </w:tcPr>
          <w:p w14:paraId="0208B9B6" w14:textId="222F26E3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  <w:tr w:rsidR="00D752F2" w:rsidRPr="006C1879" w14:paraId="19308637" w14:textId="77777777" w:rsidTr="00EB5AF5">
        <w:tc>
          <w:tcPr>
            <w:tcW w:w="684" w:type="dxa"/>
          </w:tcPr>
          <w:p w14:paraId="75ABEA4F" w14:textId="12155B12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888" w:type="dxa"/>
          </w:tcPr>
          <w:p w14:paraId="5F48C066" w14:textId="11C35B39" w:rsidR="00D752F2" w:rsidRPr="006C1879" w:rsidRDefault="00D752F2" w:rsidP="00D752F2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RNA vaccines induce durable immune memory to SARS-CoV-2 and variants of concern</w:t>
            </w:r>
          </w:p>
        </w:tc>
        <w:tc>
          <w:tcPr>
            <w:tcW w:w="1411" w:type="dxa"/>
          </w:tcPr>
          <w:p w14:paraId="0509F1E2" w14:textId="369DC3C4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7" w:type="dxa"/>
          </w:tcPr>
          <w:p w14:paraId="699122FF" w14:textId="5D6C0AB9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1" w:type="dxa"/>
          </w:tcPr>
          <w:p w14:paraId="7FF87DCE" w14:textId="14E430DA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88" w:type="dxa"/>
          </w:tcPr>
          <w:p w14:paraId="7AFF3A9F" w14:textId="1132E647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9" w:type="dxa"/>
          </w:tcPr>
          <w:p w14:paraId="2C78F075" w14:textId="68B8E56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9" w:type="dxa"/>
          </w:tcPr>
          <w:p w14:paraId="36AD745F" w14:textId="1846197B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1" w:type="dxa"/>
          </w:tcPr>
          <w:p w14:paraId="37563F5F" w14:textId="4A2CBD2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oel, RR</w:t>
            </w:r>
          </w:p>
        </w:tc>
        <w:tc>
          <w:tcPr>
            <w:tcW w:w="2050" w:type="dxa"/>
          </w:tcPr>
          <w:p w14:paraId="02C9F7B5" w14:textId="6CEA2340" w:rsidR="00D752F2" w:rsidRPr="006C1879" w:rsidRDefault="00D752F2" w:rsidP="00D752F2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</w:tc>
      </w:tr>
    </w:tbl>
    <w:p w14:paraId="69334D4A" w14:textId="25410C52" w:rsidR="00A60E05" w:rsidRDefault="00A60E05" w:rsidP="00A60E05">
      <w:pPr>
        <w:tabs>
          <w:tab w:val="left" w:pos="1147"/>
        </w:tabs>
        <w:rPr>
          <w:rFonts w:ascii="Times New Roman" w:eastAsia="SimSun" w:hAnsi="Times New Roman" w:cs="Times New Roman"/>
          <w:sz w:val="20"/>
          <w:szCs w:val="20"/>
        </w:rPr>
      </w:pPr>
      <w:r w:rsidRPr="006C1879">
        <w:rPr>
          <w:rFonts w:ascii="Times New Roman" w:eastAsia="SimSun" w:hAnsi="Times New Roman" w:cs="Times New Roman"/>
          <w:sz w:val="20"/>
          <w:szCs w:val="20"/>
        </w:rPr>
        <w:t>NEJM, New England Journal of Medicine; PNASUSA, Proceedings of the National Academy of Sciences of the United States of America</w:t>
      </w:r>
      <w:r w:rsidR="00B426AE" w:rsidRPr="006C1879">
        <w:rPr>
          <w:rFonts w:ascii="Times New Roman" w:eastAsia="SimSun" w:hAnsi="Times New Roman" w:cs="Times New Roman"/>
          <w:sz w:val="20"/>
          <w:szCs w:val="20"/>
        </w:rPr>
        <w:t>; BOWHO, Bulletin of the World Health Organization</w:t>
      </w:r>
      <w:r w:rsidR="002E3360" w:rsidRPr="006C1879">
        <w:rPr>
          <w:rFonts w:ascii="Times New Roman" w:eastAsia="SimSun" w:hAnsi="Times New Roman" w:cs="Times New Roman"/>
          <w:sz w:val="20"/>
          <w:szCs w:val="20"/>
        </w:rPr>
        <w:t>.</w:t>
      </w:r>
    </w:p>
    <w:p w14:paraId="38564E7D" w14:textId="77777777" w:rsidR="0022612E" w:rsidRDefault="0022612E">
      <w:pPr>
        <w:rPr>
          <w:rFonts w:ascii="Times New Roman" w:eastAsia="SimSun" w:hAnsi="Times New Roman" w:cs="Times New Roman"/>
          <w:sz w:val="20"/>
          <w:szCs w:val="20"/>
        </w:rPr>
        <w:sectPr w:rsidR="0022612E">
          <w:pgSz w:w="16838" w:h="11906" w:orient="landscape"/>
          <w:pgMar w:top="1701" w:right="1440" w:bottom="1701" w:left="1440" w:header="851" w:footer="992" w:gutter="0"/>
          <w:cols w:space="425"/>
          <w:docGrid w:type="lines" w:linePitch="312"/>
        </w:sectPr>
      </w:pPr>
    </w:p>
    <w:p w14:paraId="2AC4B591" w14:textId="7D5FFBA2" w:rsidR="0022612E" w:rsidRPr="00915171" w:rsidRDefault="0022612E" w:rsidP="00A60E05">
      <w:pPr>
        <w:tabs>
          <w:tab w:val="left" w:pos="1147"/>
        </w:tabs>
        <w:rPr>
          <w:rFonts w:ascii="Times New Roman" w:eastAsia="SimSun" w:hAnsi="Times New Roman" w:cs="Times New Roman"/>
          <w:b/>
          <w:bCs/>
          <w:szCs w:val="21"/>
        </w:rPr>
      </w:pPr>
      <w:r w:rsidRPr="00915171">
        <w:rPr>
          <w:rFonts w:ascii="Times New Roman" w:eastAsia="SimSun" w:hAnsi="Times New Roman" w:cs="Times New Roman"/>
          <w:b/>
          <w:bCs/>
          <w:szCs w:val="21"/>
        </w:rPr>
        <w:lastRenderedPageBreak/>
        <w:t>Table 2 The 20 most-cited SARS-CoV-2 variants articles ranked in order of the CIF (number of citations/journal impact factor) ratio receiv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61"/>
        <w:gridCol w:w="4804"/>
        <w:gridCol w:w="1418"/>
        <w:gridCol w:w="850"/>
        <w:gridCol w:w="993"/>
        <w:gridCol w:w="708"/>
        <w:gridCol w:w="709"/>
        <w:gridCol w:w="851"/>
        <w:gridCol w:w="1134"/>
        <w:gridCol w:w="1620"/>
      </w:tblGrid>
      <w:tr w:rsidR="00054CA3" w:rsidRPr="006C1879" w14:paraId="1FC0DA5C" w14:textId="77777777" w:rsidTr="00915171">
        <w:tc>
          <w:tcPr>
            <w:tcW w:w="861" w:type="dxa"/>
            <w:vMerge w:val="restart"/>
          </w:tcPr>
          <w:p w14:paraId="00B927FA" w14:textId="77777777" w:rsidR="0022612E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  <w:p w14:paraId="2BD60A12" w14:textId="73BDD822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*)</w:t>
            </w:r>
          </w:p>
        </w:tc>
        <w:tc>
          <w:tcPr>
            <w:tcW w:w="4804" w:type="dxa"/>
            <w:vMerge w:val="restart"/>
          </w:tcPr>
          <w:p w14:paraId="4D4D1CD8" w14:textId="77777777" w:rsidR="0022612E" w:rsidRPr="006C1879" w:rsidRDefault="0022612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18" w:type="dxa"/>
            <w:vMerge w:val="restart"/>
          </w:tcPr>
          <w:p w14:paraId="22586F2D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50" w:type="dxa"/>
            <w:vMerge w:val="restart"/>
          </w:tcPr>
          <w:p w14:paraId="35ADC99F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93" w:type="dxa"/>
            <w:vMerge w:val="restart"/>
          </w:tcPr>
          <w:p w14:paraId="671C9C0C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268" w:type="dxa"/>
            <w:gridSpan w:val="3"/>
          </w:tcPr>
          <w:p w14:paraId="4F9B568B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34" w:type="dxa"/>
            <w:vMerge w:val="restart"/>
          </w:tcPr>
          <w:p w14:paraId="1553F8B4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620" w:type="dxa"/>
            <w:vMerge w:val="restart"/>
          </w:tcPr>
          <w:p w14:paraId="71C8A4FC" w14:textId="77777777" w:rsidR="0022612E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178BB93" w14:textId="0D35199B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IF 2020)</w:t>
            </w:r>
          </w:p>
        </w:tc>
      </w:tr>
      <w:tr w:rsidR="00054CA3" w:rsidRPr="006C1879" w14:paraId="54099859" w14:textId="77777777" w:rsidTr="00915171">
        <w:tc>
          <w:tcPr>
            <w:tcW w:w="861" w:type="dxa"/>
            <w:vMerge/>
          </w:tcPr>
          <w:p w14:paraId="4485BABD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04" w:type="dxa"/>
            <w:vMerge/>
          </w:tcPr>
          <w:p w14:paraId="5959AACB" w14:textId="77777777" w:rsidR="0022612E" w:rsidRPr="006C1879" w:rsidRDefault="0022612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FFA082F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618D622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1DB8EC6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011326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09" w:type="dxa"/>
          </w:tcPr>
          <w:p w14:paraId="1748951D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51" w:type="dxa"/>
          </w:tcPr>
          <w:p w14:paraId="568D3A32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4" w:type="dxa"/>
            <w:vMerge/>
          </w:tcPr>
          <w:p w14:paraId="02FE8701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98DE7FC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54CA3" w:rsidRPr="006C1879" w14:paraId="766BB120" w14:textId="77777777" w:rsidTr="00915171">
        <w:tc>
          <w:tcPr>
            <w:tcW w:w="861" w:type="dxa"/>
          </w:tcPr>
          <w:p w14:paraId="139A71B5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  <w:p w14:paraId="0F266B2C" w14:textId="54B2D83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4804" w:type="dxa"/>
          </w:tcPr>
          <w:p w14:paraId="4FEA2C7C" w14:textId="5E9E64BD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ing SARS-CoV-2 mutation hot spots include a novel RNA-dependent-RNA polymerase variant</w:t>
            </w:r>
          </w:p>
        </w:tc>
        <w:tc>
          <w:tcPr>
            <w:tcW w:w="1418" w:type="dxa"/>
          </w:tcPr>
          <w:p w14:paraId="65B95F0C" w14:textId="6BEFFE9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13802C93" w14:textId="57644059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373AB561" w14:textId="3A8CF88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08" w:type="dxa"/>
          </w:tcPr>
          <w:p w14:paraId="624D29FF" w14:textId="127F005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14:paraId="4550FAB9" w14:textId="3CF005C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1" w:type="dxa"/>
          </w:tcPr>
          <w:p w14:paraId="4EAF51F0" w14:textId="25ACE15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36E75003" w14:textId="5210B3D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achetti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620" w:type="dxa"/>
          </w:tcPr>
          <w:p w14:paraId="62F5452D" w14:textId="7D483AE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Translational Medicine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5.531)</w:t>
            </w:r>
          </w:p>
        </w:tc>
      </w:tr>
      <w:tr w:rsidR="00054CA3" w:rsidRPr="006C1879" w14:paraId="172402EC" w14:textId="77777777" w:rsidTr="00915171">
        <w:tc>
          <w:tcPr>
            <w:tcW w:w="861" w:type="dxa"/>
          </w:tcPr>
          <w:p w14:paraId="4963E771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  <w:p w14:paraId="1C771A67" w14:textId="458757F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4804" w:type="dxa"/>
          </w:tcPr>
          <w:p w14:paraId="203CABF9" w14:textId="122F3612" w:rsidR="0038750E" w:rsidRPr="006C1879" w:rsidRDefault="0038750E" w:rsidP="0038750E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tructural variations in human ACE2 may influence its binding with SARS-CoV-2 spike protein</w:t>
            </w:r>
          </w:p>
        </w:tc>
        <w:tc>
          <w:tcPr>
            <w:tcW w:w="1418" w:type="dxa"/>
          </w:tcPr>
          <w:p w14:paraId="529E3F08" w14:textId="23DE68F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1BE4EC00" w14:textId="4716A04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93" w:type="dxa"/>
          </w:tcPr>
          <w:p w14:paraId="383E8A87" w14:textId="4660BFD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08" w:type="dxa"/>
          </w:tcPr>
          <w:p w14:paraId="52551E4E" w14:textId="3B486794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26787832" w14:textId="02BFF68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1" w:type="dxa"/>
          </w:tcPr>
          <w:p w14:paraId="76A7D22E" w14:textId="1EEA4FD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1F371B82" w14:textId="3F554F2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ussain, M</w:t>
            </w:r>
          </w:p>
        </w:tc>
        <w:tc>
          <w:tcPr>
            <w:tcW w:w="1620" w:type="dxa"/>
          </w:tcPr>
          <w:p w14:paraId="20271A2D" w14:textId="62EB7A3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Medical Virology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.327)</w:t>
            </w:r>
          </w:p>
        </w:tc>
      </w:tr>
      <w:tr w:rsidR="00054CA3" w:rsidRPr="006C1879" w14:paraId="493ACC83" w14:textId="77777777" w:rsidTr="00915171">
        <w:tc>
          <w:tcPr>
            <w:tcW w:w="861" w:type="dxa"/>
          </w:tcPr>
          <w:p w14:paraId="56CD2158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  <w:p w14:paraId="5B90D1A7" w14:textId="238708A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)</w:t>
            </w:r>
          </w:p>
        </w:tc>
        <w:tc>
          <w:tcPr>
            <w:tcW w:w="4804" w:type="dxa"/>
          </w:tcPr>
          <w:p w14:paraId="5DC7DD2A" w14:textId="4CE2181E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genomic variations associated with mortality rate of COVID-19</w:t>
            </w:r>
          </w:p>
        </w:tc>
        <w:tc>
          <w:tcPr>
            <w:tcW w:w="1418" w:type="dxa"/>
          </w:tcPr>
          <w:p w14:paraId="577C8ADE" w14:textId="37C271C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5FE85517" w14:textId="1773DD6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6F154984" w14:textId="2748080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08" w:type="dxa"/>
          </w:tcPr>
          <w:p w14:paraId="1EB237F4" w14:textId="50093A6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36194DCE" w14:textId="70E7FBE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</w:tcPr>
          <w:p w14:paraId="03CA9A3A" w14:textId="2C84056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0E8B5400" w14:textId="2955E8B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oyoshima, YJ</w:t>
            </w:r>
          </w:p>
        </w:tc>
        <w:tc>
          <w:tcPr>
            <w:tcW w:w="1620" w:type="dxa"/>
          </w:tcPr>
          <w:p w14:paraId="12224EEE" w14:textId="6D82D28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Human Genetics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3.172)</w:t>
            </w:r>
          </w:p>
        </w:tc>
      </w:tr>
      <w:tr w:rsidR="00054CA3" w:rsidRPr="006C1879" w14:paraId="65309E36" w14:textId="77777777" w:rsidTr="00915171">
        <w:tc>
          <w:tcPr>
            <w:tcW w:w="861" w:type="dxa"/>
          </w:tcPr>
          <w:p w14:paraId="6FC4A570" w14:textId="14C14BF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4804" w:type="dxa"/>
          </w:tcPr>
          <w:p w14:paraId="660BB072" w14:textId="3C8B1295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hylogenetic network analysis of SARS-CoV-2 genomes</w:t>
            </w:r>
          </w:p>
        </w:tc>
        <w:tc>
          <w:tcPr>
            <w:tcW w:w="1418" w:type="dxa"/>
          </w:tcPr>
          <w:p w14:paraId="697D01DE" w14:textId="53AF506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7BBD9689" w14:textId="2091ED6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3344ED65" w14:textId="27073404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08" w:type="dxa"/>
          </w:tcPr>
          <w:p w14:paraId="76541D9F" w14:textId="2DA8E5F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09" w:type="dxa"/>
          </w:tcPr>
          <w:p w14:paraId="1401461D" w14:textId="61718C1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1" w:type="dxa"/>
          </w:tcPr>
          <w:p w14:paraId="0FEB8900" w14:textId="00BA22B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59F37CE5" w14:textId="743CE73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Forster, P</w:t>
            </w:r>
          </w:p>
        </w:tc>
        <w:tc>
          <w:tcPr>
            <w:tcW w:w="1620" w:type="dxa"/>
          </w:tcPr>
          <w:p w14:paraId="6D0B4A5C" w14:textId="7132085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NASUSA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11.205)</w:t>
            </w:r>
          </w:p>
        </w:tc>
      </w:tr>
      <w:tr w:rsidR="00054CA3" w:rsidRPr="006C1879" w14:paraId="26E0FFF6" w14:textId="77777777" w:rsidTr="00915171">
        <w:tc>
          <w:tcPr>
            <w:tcW w:w="861" w:type="dxa"/>
          </w:tcPr>
          <w:p w14:paraId="7077D1D2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  <w:p w14:paraId="153261F3" w14:textId="00033E3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4804" w:type="dxa"/>
          </w:tcPr>
          <w:p w14:paraId="48E46312" w14:textId="12968607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scape from neutralizing antibodies by SARS-CoV-2 spike protein variants</w:t>
            </w:r>
          </w:p>
        </w:tc>
        <w:tc>
          <w:tcPr>
            <w:tcW w:w="1418" w:type="dxa"/>
          </w:tcPr>
          <w:p w14:paraId="7CB9816D" w14:textId="2EE86DA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73A73545" w14:textId="2C00F24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70B38FE0" w14:textId="15F7C0E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08" w:type="dxa"/>
          </w:tcPr>
          <w:p w14:paraId="33A36F4C" w14:textId="0BCBD77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F1983E" w14:textId="0375C434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1" w:type="dxa"/>
          </w:tcPr>
          <w:p w14:paraId="126A5001" w14:textId="61885086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138BE2CC" w14:textId="45C3497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eisblum, Y</w:t>
            </w:r>
          </w:p>
        </w:tc>
        <w:tc>
          <w:tcPr>
            <w:tcW w:w="1620" w:type="dxa"/>
          </w:tcPr>
          <w:p w14:paraId="7D8C25F1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life</w:t>
            </w:r>
          </w:p>
          <w:p w14:paraId="78887AEE" w14:textId="52B27C9A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.146)</w:t>
            </w:r>
          </w:p>
        </w:tc>
      </w:tr>
      <w:tr w:rsidR="00054CA3" w:rsidRPr="006C1879" w14:paraId="58FFA7D4" w14:textId="77777777" w:rsidTr="00915171">
        <w:tc>
          <w:tcPr>
            <w:tcW w:w="861" w:type="dxa"/>
          </w:tcPr>
          <w:p w14:paraId="0DB7328C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  <w:p w14:paraId="20C851D1" w14:textId="3D6B91A3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4804" w:type="dxa"/>
          </w:tcPr>
          <w:p w14:paraId="3FF78369" w14:textId="0D11CD4A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Tracking Changes in SARS-CoV-2 Spike: Evidence that D614G Increases Infectivity of the COVID-19 Virus</w:t>
            </w:r>
          </w:p>
        </w:tc>
        <w:tc>
          <w:tcPr>
            <w:tcW w:w="1418" w:type="dxa"/>
          </w:tcPr>
          <w:p w14:paraId="15792DBC" w14:textId="56138653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64DC4FEC" w14:textId="2EB6CEB9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72F30DA3" w14:textId="4F78F9D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708" w:type="dxa"/>
          </w:tcPr>
          <w:p w14:paraId="715F1E8C" w14:textId="4D78D2D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09" w:type="dxa"/>
          </w:tcPr>
          <w:p w14:paraId="6923D645" w14:textId="7FEC34C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99</w:t>
            </w:r>
          </w:p>
        </w:tc>
        <w:tc>
          <w:tcPr>
            <w:tcW w:w="851" w:type="dxa"/>
          </w:tcPr>
          <w:p w14:paraId="1EE0072F" w14:textId="7676181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34" w:type="dxa"/>
          </w:tcPr>
          <w:p w14:paraId="1380620E" w14:textId="57817FD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rber, B</w:t>
            </w:r>
          </w:p>
        </w:tc>
        <w:tc>
          <w:tcPr>
            <w:tcW w:w="1620" w:type="dxa"/>
          </w:tcPr>
          <w:p w14:paraId="49A69B04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</w:t>
            </w:r>
          </w:p>
          <w:p w14:paraId="3F3E6D9B" w14:textId="43FFC07F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.584)</w:t>
            </w:r>
          </w:p>
        </w:tc>
      </w:tr>
      <w:tr w:rsidR="00054CA3" w:rsidRPr="006C1879" w14:paraId="226EFE52" w14:textId="77777777" w:rsidTr="00915171">
        <w:tc>
          <w:tcPr>
            <w:tcW w:w="861" w:type="dxa"/>
          </w:tcPr>
          <w:p w14:paraId="47B432F7" w14:textId="77777777" w:rsidR="0022612E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  <w:p w14:paraId="62D645A8" w14:textId="0AAE6968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4804" w:type="dxa"/>
          </w:tcPr>
          <w:p w14:paraId="513B2F79" w14:textId="77777777" w:rsidR="0022612E" w:rsidRPr="006C1879" w:rsidRDefault="0022612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ultibasic</w:t>
            </w:r>
            <w:proofErr w:type="spellEnd"/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leavage Site in the Spike Protein of SARS-CoV-2 Is Essential for Infection of Human Lung Cells</w:t>
            </w:r>
          </w:p>
        </w:tc>
        <w:tc>
          <w:tcPr>
            <w:tcW w:w="1418" w:type="dxa"/>
          </w:tcPr>
          <w:p w14:paraId="66990EF2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18DF3986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46AE9AD4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08" w:type="dxa"/>
          </w:tcPr>
          <w:p w14:paraId="337685FE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09" w:type="dxa"/>
          </w:tcPr>
          <w:p w14:paraId="64FF25FB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51" w:type="dxa"/>
          </w:tcPr>
          <w:p w14:paraId="2B60FDAE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</w:tcPr>
          <w:p w14:paraId="42F0BA7A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offmann, M</w:t>
            </w:r>
          </w:p>
        </w:tc>
        <w:tc>
          <w:tcPr>
            <w:tcW w:w="1620" w:type="dxa"/>
          </w:tcPr>
          <w:p w14:paraId="0CA6B81D" w14:textId="77777777" w:rsidR="0022612E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olecular Cell</w:t>
            </w:r>
          </w:p>
          <w:p w14:paraId="282EB1FD" w14:textId="2750D0DD" w:rsidR="00054CA3" w:rsidRPr="006C1879" w:rsidRDefault="00054CA3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.97)</w:t>
            </w:r>
          </w:p>
        </w:tc>
      </w:tr>
      <w:tr w:rsidR="00054CA3" w:rsidRPr="006C1879" w14:paraId="1D9A24D2" w14:textId="77777777" w:rsidTr="00915171">
        <w:tc>
          <w:tcPr>
            <w:tcW w:w="861" w:type="dxa"/>
          </w:tcPr>
          <w:p w14:paraId="28F3CFB0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  <w:p w14:paraId="171F473D" w14:textId="27C818F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4804" w:type="dxa"/>
          </w:tcPr>
          <w:p w14:paraId="25FCB286" w14:textId="2B424028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utations Strengthened SARS-CoV-2 Infectivity</w:t>
            </w:r>
          </w:p>
        </w:tc>
        <w:tc>
          <w:tcPr>
            <w:tcW w:w="1418" w:type="dxa"/>
          </w:tcPr>
          <w:p w14:paraId="6A597D78" w14:textId="5914B68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062F46AE" w14:textId="083BC1A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3" w:type="dxa"/>
          </w:tcPr>
          <w:p w14:paraId="5EB72BC5" w14:textId="7C5889F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08" w:type="dxa"/>
          </w:tcPr>
          <w:p w14:paraId="34170500" w14:textId="7B84DD0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227A212" w14:textId="7D38331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14:paraId="75817AE8" w14:textId="3F0ABB09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355058E" w14:textId="7B24DF64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n, JH</w:t>
            </w:r>
          </w:p>
        </w:tc>
        <w:tc>
          <w:tcPr>
            <w:tcW w:w="1620" w:type="dxa"/>
          </w:tcPr>
          <w:p w14:paraId="6FC2C205" w14:textId="40EC539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Molecular Biology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5.469)</w:t>
            </w:r>
          </w:p>
        </w:tc>
      </w:tr>
      <w:tr w:rsidR="00054CA3" w:rsidRPr="006C1879" w14:paraId="35357376" w14:textId="77777777" w:rsidTr="00915171">
        <w:tc>
          <w:tcPr>
            <w:tcW w:w="861" w:type="dxa"/>
          </w:tcPr>
          <w:p w14:paraId="355F67B6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  <w:p w14:paraId="3D833F2A" w14:textId="79B84DB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4804" w:type="dxa"/>
          </w:tcPr>
          <w:p w14:paraId="6F1B14E8" w14:textId="32E2E08E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ence of Drift Variants That May Affect COVID-19 Vaccine Development and Antibody Treatment</w:t>
            </w:r>
          </w:p>
        </w:tc>
        <w:tc>
          <w:tcPr>
            <w:tcW w:w="1418" w:type="dxa"/>
          </w:tcPr>
          <w:p w14:paraId="7CFE02A3" w14:textId="18DA331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50" w:type="dxa"/>
          </w:tcPr>
          <w:p w14:paraId="37B818E2" w14:textId="63BC41D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</w:tcPr>
          <w:p w14:paraId="2C9F5EB5" w14:textId="0921026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8" w:type="dxa"/>
          </w:tcPr>
          <w:p w14:paraId="79011FF7" w14:textId="3BDA93E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3B343B3F" w14:textId="232ADB5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5DD1A4BF" w14:textId="08D0199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4EAA0A74" w14:textId="11A08E0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yama, T</w:t>
            </w:r>
          </w:p>
        </w:tc>
        <w:tc>
          <w:tcPr>
            <w:tcW w:w="1620" w:type="dxa"/>
          </w:tcPr>
          <w:p w14:paraId="6BFC7C24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Pathogens</w:t>
            </w:r>
          </w:p>
          <w:p w14:paraId="6C5FE086" w14:textId="3A7692C2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492)</w:t>
            </w:r>
          </w:p>
        </w:tc>
      </w:tr>
    </w:tbl>
    <w:p w14:paraId="537C0FF7" w14:textId="4C290358" w:rsidR="0022612E" w:rsidRDefault="0022612E" w:rsidP="0022612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5C722082" w14:textId="77777777" w:rsidR="0038750E" w:rsidRPr="006C1879" w:rsidRDefault="0038750E" w:rsidP="0022612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597D5C7B" w14:textId="4614E600" w:rsidR="0022612E" w:rsidRPr="00915171" w:rsidRDefault="0022612E" w:rsidP="0022612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</w:rPr>
      </w:pPr>
      <w:r w:rsidRPr="00915171">
        <w:rPr>
          <w:rFonts w:ascii="Times New Roman" w:eastAsia="SimSun" w:hAnsi="Times New Roman" w:cs="Times New Roman"/>
          <w:b/>
          <w:bCs/>
          <w:szCs w:val="21"/>
        </w:rPr>
        <w:t xml:space="preserve">Table 2 The 20 most-cited SARS-CoV-2 variants articles ranked in order of the CIF ratio received </w:t>
      </w:r>
      <w:r w:rsidRPr="00915171">
        <w:rPr>
          <w:rFonts w:ascii="Times New Roman" w:eastAsia="SimSun" w:hAnsi="Times New Roman" w:cs="Times New Roman"/>
          <w:b/>
          <w:bCs/>
          <w:i/>
          <w:iCs/>
          <w:szCs w:val="21"/>
        </w:rPr>
        <w:t>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95"/>
        <w:gridCol w:w="1449"/>
        <w:gridCol w:w="876"/>
        <w:gridCol w:w="983"/>
        <w:gridCol w:w="693"/>
        <w:gridCol w:w="694"/>
        <w:gridCol w:w="810"/>
        <w:gridCol w:w="1136"/>
        <w:gridCol w:w="1566"/>
      </w:tblGrid>
      <w:tr w:rsidR="0022612E" w:rsidRPr="006C1879" w14:paraId="736F5B8D" w14:textId="77777777" w:rsidTr="00915171">
        <w:tc>
          <w:tcPr>
            <w:tcW w:w="846" w:type="dxa"/>
            <w:vMerge w:val="restart"/>
          </w:tcPr>
          <w:p w14:paraId="3951CE26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95" w:type="dxa"/>
            <w:vMerge w:val="restart"/>
          </w:tcPr>
          <w:p w14:paraId="125E5E20" w14:textId="77777777" w:rsidR="0022612E" w:rsidRPr="006C1879" w:rsidRDefault="0022612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49" w:type="dxa"/>
            <w:vMerge w:val="restart"/>
          </w:tcPr>
          <w:p w14:paraId="494DAEB1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76" w:type="dxa"/>
            <w:vMerge w:val="restart"/>
          </w:tcPr>
          <w:p w14:paraId="44339790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3" w:type="dxa"/>
            <w:vMerge w:val="restart"/>
          </w:tcPr>
          <w:p w14:paraId="0A4A524C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97" w:type="dxa"/>
            <w:gridSpan w:val="3"/>
          </w:tcPr>
          <w:p w14:paraId="6043DF0F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36" w:type="dxa"/>
            <w:vMerge w:val="restart"/>
          </w:tcPr>
          <w:p w14:paraId="26D13E28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566" w:type="dxa"/>
            <w:vMerge w:val="restart"/>
          </w:tcPr>
          <w:p w14:paraId="444A5A19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22612E" w:rsidRPr="006C1879" w14:paraId="24AD6FE5" w14:textId="77777777" w:rsidTr="00915171">
        <w:tc>
          <w:tcPr>
            <w:tcW w:w="846" w:type="dxa"/>
            <w:vMerge/>
          </w:tcPr>
          <w:p w14:paraId="121834B3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95" w:type="dxa"/>
            <w:vMerge/>
          </w:tcPr>
          <w:p w14:paraId="45AA6FE6" w14:textId="77777777" w:rsidR="0022612E" w:rsidRPr="006C1879" w:rsidRDefault="0022612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vMerge/>
          </w:tcPr>
          <w:p w14:paraId="36939F39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vMerge/>
          </w:tcPr>
          <w:p w14:paraId="58503149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Merge/>
          </w:tcPr>
          <w:p w14:paraId="177FA6B9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172BBB96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94" w:type="dxa"/>
          </w:tcPr>
          <w:p w14:paraId="03C81BB3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10" w:type="dxa"/>
          </w:tcPr>
          <w:p w14:paraId="2EDB49F7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6" w:type="dxa"/>
            <w:vMerge/>
          </w:tcPr>
          <w:p w14:paraId="2DB15B74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Merge/>
          </w:tcPr>
          <w:p w14:paraId="080E3900" w14:textId="77777777" w:rsidR="0022612E" w:rsidRPr="006C1879" w:rsidRDefault="0022612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8750E" w:rsidRPr="006C1879" w14:paraId="7F478D64" w14:textId="77777777" w:rsidTr="00915171">
        <w:tc>
          <w:tcPr>
            <w:tcW w:w="846" w:type="dxa"/>
          </w:tcPr>
          <w:p w14:paraId="3C4981FB" w14:textId="50963364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  <w:p w14:paraId="2CAA7531" w14:textId="76B06FF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225E99D7" w14:textId="1107A6AE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Genomic Diversity of Severe Acute Respiratory Syndrome-Coronavirus 2 in Patients With Coronavirus Disease 2019</w:t>
            </w:r>
          </w:p>
        </w:tc>
        <w:tc>
          <w:tcPr>
            <w:tcW w:w="1449" w:type="dxa"/>
          </w:tcPr>
          <w:p w14:paraId="22409A0F" w14:textId="1702A33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2362F9D5" w14:textId="0CF71D9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271725B0" w14:textId="25C53AF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93" w:type="dxa"/>
          </w:tcPr>
          <w:p w14:paraId="3E0DAB74" w14:textId="724C459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</w:tcPr>
          <w:p w14:paraId="2D7744CD" w14:textId="1ECC5E1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10" w:type="dxa"/>
          </w:tcPr>
          <w:p w14:paraId="53974723" w14:textId="1A46E28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6" w:type="dxa"/>
          </w:tcPr>
          <w:p w14:paraId="6D90DB4F" w14:textId="6FAD13D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hen, ZJ</w:t>
            </w:r>
          </w:p>
        </w:tc>
        <w:tc>
          <w:tcPr>
            <w:tcW w:w="1566" w:type="dxa"/>
          </w:tcPr>
          <w:p w14:paraId="693A5E7B" w14:textId="57BCCCD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linical Infectious Disease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9.079)</w:t>
            </w:r>
          </w:p>
        </w:tc>
      </w:tr>
      <w:tr w:rsidR="0038750E" w:rsidRPr="006C1879" w14:paraId="039C68FC" w14:textId="77777777" w:rsidTr="00915171">
        <w:tc>
          <w:tcPr>
            <w:tcW w:w="846" w:type="dxa"/>
          </w:tcPr>
          <w:p w14:paraId="038004FC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  <w:p w14:paraId="77082711" w14:textId="0250F6B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4895" w:type="dxa"/>
          </w:tcPr>
          <w:p w14:paraId="0ECFAD31" w14:textId="1354EFD4" w:rsidR="0038750E" w:rsidRPr="006C1879" w:rsidRDefault="0038750E" w:rsidP="0038750E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CE2 and TMPRSS2 variants and expression as candidates to sex and country differences in COVID-19 severity in Italy</w:t>
            </w:r>
          </w:p>
        </w:tc>
        <w:tc>
          <w:tcPr>
            <w:tcW w:w="1449" w:type="dxa"/>
          </w:tcPr>
          <w:p w14:paraId="5033E793" w14:textId="3C816079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observational cohort study</w:t>
            </w:r>
          </w:p>
        </w:tc>
        <w:tc>
          <w:tcPr>
            <w:tcW w:w="876" w:type="dxa"/>
          </w:tcPr>
          <w:p w14:paraId="7247C3C6" w14:textId="4A5ECE3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462E66CF" w14:textId="321AAA3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93" w:type="dxa"/>
          </w:tcPr>
          <w:p w14:paraId="7D2AF1FB" w14:textId="43FFDDD6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4" w:type="dxa"/>
          </w:tcPr>
          <w:p w14:paraId="739221C4" w14:textId="49EE31E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</w:tcPr>
          <w:p w14:paraId="48265882" w14:textId="51FC8E7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6" w:type="dxa"/>
          </w:tcPr>
          <w:p w14:paraId="021E5A42" w14:textId="60F1F2C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sselta, R</w:t>
            </w:r>
          </w:p>
        </w:tc>
        <w:tc>
          <w:tcPr>
            <w:tcW w:w="1566" w:type="dxa"/>
          </w:tcPr>
          <w:p w14:paraId="216D5F9E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ging-us</w:t>
            </w:r>
          </w:p>
          <w:p w14:paraId="61794016" w14:textId="0707DE65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682)</w:t>
            </w:r>
          </w:p>
        </w:tc>
      </w:tr>
      <w:tr w:rsidR="0038750E" w:rsidRPr="006C1879" w14:paraId="454E9E59" w14:textId="77777777" w:rsidTr="00915171">
        <w:tc>
          <w:tcPr>
            <w:tcW w:w="846" w:type="dxa"/>
          </w:tcPr>
          <w:p w14:paraId="42557E6F" w14:textId="357EDCD8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  <w:p w14:paraId="22743FA0" w14:textId="407CC46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60B999D1" w14:textId="22B50F62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CE2gene variants may underlie interindividual variability and susceptibility to COVID-19 in the Italian population</w:t>
            </w:r>
          </w:p>
        </w:tc>
        <w:tc>
          <w:tcPr>
            <w:tcW w:w="1449" w:type="dxa"/>
          </w:tcPr>
          <w:p w14:paraId="4B4EC5B6" w14:textId="171BF926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2803A857" w14:textId="2731D26A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2F5DE78D" w14:textId="3D61FB6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93" w:type="dxa"/>
          </w:tcPr>
          <w:p w14:paraId="4088CCD0" w14:textId="72F6A8E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4" w:type="dxa"/>
          </w:tcPr>
          <w:p w14:paraId="5B261111" w14:textId="7BB9D9B6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</w:tcPr>
          <w:p w14:paraId="5E699A48" w14:textId="23E225D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6" w:type="dxa"/>
          </w:tcPr>
          <w:p w14:paraId="1450A595" w14:textId="35D1586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enetti, E</w:t>
            </w:r>
          </w:p>
        </w:tc>
        <w:tc>
          <w:tcPr>
            <w:tcW w:w="1566" w:type="dxa"/>
          </w:tcPr>
          <w:p w14:paraId="03B1067C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uropean Journal of Human Genetics</w:t>
            </w:r>
          </w:p>
          <w:p w14:paraId="74ED0E68" w14:textId="464C2C6B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46)</w:t>
            </w:r>
          </w:p>
        </w:tc>
      </w:tr>
      <w:tr w:rsidR="0038750E" w:rsidRPr="006C1879" w14:paraId="0EC3AC0A" w14:textId="77777777" w:rsidTr="00915171">
        <w:tc>
          <w:tcPr>
            <w:tcW w:w="846" w:type="dxa"/>
          </w:tcPr>
          <w:p w14:paraId="741D8BD4" w14:textId="393F1C8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2C8A3981" w14:textId="5769A4A5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Variant analysis of SARS-CoV-2 genomes</w:t>
            </w:r>
          </w:p>
        </w:tc>
        <w:tc>
          <w:tcPr>
            <w:tcW w:w="1449" w:type="dxa"/>
          </w:tcPr>
          <w:p w14:paraId="4DCCDC82" w14:textId="0ADE37E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47344E7A" w14:textId="0A12F98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3CB383B3" w14:textId="14FB5F6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693" w:type="dxa"/>
          </w:tcPr>
          <w:p w14:paraId="4DD03AA6" w14:textId="0A879E1B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4" w:type="dxa"/>
          </w:tcPr>
          <w:p w14:paraId="4866DD3A" w14:textId="0FC9215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0" w:type="dxa"/>
          </w:tcPr>
          <w:p w14:paraId="2D41DBA1" w14:textId="320FDA0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6" w:type="dxa"/>
          </w:tcPr>
          <w:p w14:paraId="529375FF" w14:textId="252CCBF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yama, T</w:t>
            </w:r>
          </w:p>
        </w:tc>
        <w:tc>
          <w:tcPr>
            <w:tcW w:w="1566" w:type="dxa"/>
          </w:tcPr>
          <w:p w14:paraId="7ED74629" w14:textId="77777777" w:rsidR="00054CA3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OWHO</w:t>
            </w:r>
            <w:r w:rsidR="00054CA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  <w:p w14:paraId="7E228E8D" w14:textId="46846F05" w:rsidR="0038750E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9.408)</w:t>
            </w:r>
          </w:p>
        </w:tc>
      </w:tr>
      <w:tr w:rsidR="0038750E" w:rsidRPr="006C1879" w14:paraId="3A01FB37" w14:textId="77777777" w:rsidTr="00915171">
        <w:tc>
          <w:tcPr>
            <w:tcW w:w="846" w:type="dxa"/>
          </w:tcPr>
          <w:p w14:paraId="3BA8AD06" w14:textId="45EB5B3D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  <w:p w14:paraId="03ABB602" w14:textId="69CD02AF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6D720AF1" w14:textId="3152B605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Spike Mutations, L452R, T478K, E484Q and P681R, in the Second Wave of COVID-19 in Maharashtra, India</w:t>
            </w:r>
          </w:p>
        </w:tc>
        <w:tc>
          <w:tcPr>
            <w:tcW w:w="1449" w:type="dxa"/>
          </w:tcPr>
          <w:p w14:paraId="4B1AC3CD" w14:textId="4D1DA419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5CD659E0" w14:textId="052D3B76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3" w:type="dxa"/>
          </w:tcPr>
          <w:p w14:paraId="2642CE61" w14:textId="334ED251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93" w:type="dxa"/>
          </w:tcPr>
          <w:p w14:paraId="6BF41735" w14:textId="71E74CF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4" w:type="dxa"/>
          </w:tcPr>
          <w:p w14:paraId="0E2B4065" w14:textId="5180438C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0" w:type="dxa"/>
          </w:tcPr>
          <w:p w14:paraId="2C522B26" w14:textId="40AC251B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6" w:type="dxa"/>
          </w:tcPr>
          <w:p w14:paraId="674E1D14" w14:textId="27184F1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herian, S</w:t>
            </w:r>
          </w:p>
        </w:tc>
        <w:tc>
          <w:tcPr>
            <w:tcW w:w="1566" w:type="dxa"/>
          </w:tcPr>
          <w:p w14:paraId="1C7CA7B9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Microorganisms</w:t>
            </w:r>
          </w:p>
          <w:p w14:paraId="3ABE8506" w14:textId="561CEAC6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28)</w:t>
            </w:r>
          </w:p>
        </w:tc>
      </w:tr>
      <w:tr w:rsidR="0038750E" w:rsidRPr="006C1879" w14:paraId="5F9E448C" w14:textId="77777777" w:rsidTr="00915171">
        <w:tc>
          <w:tcPr>
            <w:tcW w:w="846" w:type="dxa"/>
          </w:tcPr>
          <w:p w14:paraId="6BEAD6B0" w14:textId="2914B656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  <w:p w14:paraId="790F441E" w14:textId="5462616D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59B53C9E" w14:textId="6CC44F30" w:rsidR="0038750E" w:rsidRPr="006C1879" w:rsidRDefault="0038750E" w:rsidP="0038750E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ttenuated SARS-CoV-2 variants with deletions at the S1/S2 junction</w:t>
            </w:r>
          </w:p>
        </w:tc>
        <w:tc>
          <w:tcPr>
            <w:tcW w:w="1449" w:type="dxa"/>
          </w:tcPr>
          <w:p w14:paraId="18E34DD8" w14:textId="421EE2D7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632E2624" w14:textId="35F13C6E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7C7A28A3" w14:textId="02A81823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93" w:type="dxa"/>
          </w:tcPr>
          <w:p w14:paraId="7575F530" w14:textId="05B2B7D5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4" w:type="dxa"/>
          </w:tcPr>
          <w:p w14:paraId="494C3BEE" w14:textId="344313F0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</w:tcPr>
          <w:p w14:paraId="0CA3FF4B" w14:textId="0C60B972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6" w:type="dxa"/>
          </w:tcPr>
          <w:p w14:paraId="0A858DF5" w14:textId="75B6F7C8" w:rsidR="0038750E" w:rsidRPr="006C1879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Lau, SY</w:t>
            </w:r>
          </w:p>
        </w:tc>
        <w:tc>
          <w:tcPr>
            <w:tcW w:w="1566" w:type="dxa"/>
          </w:tcPr>
          <w:p w14:paraId="7268614F" w14:textId="77777777" w:rsidR="0038750E" w:rsidRDefault="0038750E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merging Microbes &amp; Infections</w:t>
            </w:r>
          </w:p>
          <w:p w14:paraId="40A39BD6" w14:textId="7114F500" w:rsidR="00054CA3" w:rsidRPr="006C1879" w:rsidRDefault="00054CA3" w:rsidP="0038750E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.163)</w:t>
            </w:r>
          </w:p>
        </w:tc>
      </w:tr>
    </w:tbl>
    <w:p w14:paraId="0D4D648C" w14:textId="77777777" w:rsidR="00054CA3" w:rsidRDefault="00054CA3" w:rsidP="0038750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23A5CDFB" w14:textId="77777777" w:rsidR="00054CA3" w:rsidRDefault="00054CA3" w:rsidP="0038750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5B624C16" w14:textId="459942D5" w:rsidR="0038750E" w:rsidRPr="00FD1247" w:rsidRDefault="0038750E" w:rsidP="0038750E">
      <w:pPr>
        <w:tabs>
          <w:tab w:val="left" w:pos="1147"/>
        </w:tabs>
        <w:spacing w:line="360" w:lineRule="auto"/>
        <w:rPr>
          <w:rFonts w:ascii="Times New Roman" w:eastAsia="SimSun" w:hAnsi="Times New Roman" w:cs="Times New Roman"/>
          <w:b/>
          <w:bCs/>
          <w:i/>
          <w:iCs/>
        </w:rPr>
      </w:pPr>
      <w:r w:rsidRPr="00FD1247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T</w:t>
      </w:r>
      <w:r w:rsidRPr="00FD1247">
        <w:rPr>
          <w:rFonts w:ascii="Times New Roman" w:eastAsia="SimSun" w:hAnsi="Times New Roman" w:cs="Times New Roman"/>
          <w:b/>
          <w:bCs/>
          <w:szCs w:val="21"/>
        </w:rPr>
        <w:t xml:space="preserve">able 2 The 20 most-cited SARS-CoV-2 variants articles ranked in order of the CIF ratio received </w:t>
      </w:r>
      <w:r w:rsidRPr="00FD1247">
        <w:rPr>
          <w:rFonts w:ascii="Times New Roman" w:eastAsia="SimSun" w:hAnsi="Times New Roman" w:cs="Times New Roman"/>
          <w:b/>
          <w:bCs/>
          <w:i/>
          <w:iCs/>
          <w:szCs w:val="21"/>
        </w:rPr>
        <w:t>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95"/>
        <w:gridCol w:w="1449"/>
        <w:gridCol w:w="876"/>
        <w:gridCol w:w="983"/>
        <w:gridCol w:w="693"/>
        <w:gridCol w:w="694"/>
        <w:gridCol w:w="810"/>
        <w:gridCol w:w="1136"/>
        <w:gridCol w:w="1566"/>
      </w:tblGrid>
      <w:tr w:rsidR="0038750E" w:rsidRPr="006C1879" w14:paraId="7A4DF2C2" w14:textId="77777777" w:rsidTr="00FD1247">
        <w:tc>
          <w:tcPr>
            <w:tcW w:w="846" w:type="dxa"/>
            <w:vMerge w:val="restart"/>
          </w:tcPr>
          <w:p w14:paraId="650DC979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895" w:type="dxa"/>
            <w:vMerge w:val="restart"/>
          </w:tcPr>
          <w:p w14:paraId="5CF70CDC" w14:textId="77777777" w:rsidR="0038750E" w:rsidRPr="006C1879" w:rsidRDefault="0038750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1449" w:type="dxa"/>
            <w:vMerge w:val="restart"/>
          </w:tcPr>
          <w:p w14:paraId="0CB52EF7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 of Article</w:t>
            </w:r>
          </w:p>
        </w:tc>
        <w:tc>
          <w:tcPr>
            <w:tcW w:w="876" w:type="dxa"/>
            <w:vMerge w:val="restart"/>
          </w:tcPr>
          <w:p w14:paraId="1DD76172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83" w:type="dxa"/>
            <w:vMerge w:val="restart"/>
          </w:tcPr>
          <w:p w14:paraId="6AC2103A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of citations</w:t>
            </w:r>
          </w:p>
        </w:tc>
        <w:tc>
          <w:tcPr>
            <w:tcW w:w="2197" w:type="dxa"/>
            <w:gridSpan w:val="3"/>
          </w:tcPr>
          <w:p w14:paraId="31F57BA7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tations over year</w:t>
            </w:r>
          </w:p>
        </w:tc>
        <w:tc>
          <w:tcPr>
            <w:tcW w:w="1136" w:type="dxa"/>
            <w:vMerge w:val="restart"/>
          </w:tcPr>
          <w:p w14:paraId="319595CD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uthor (first)</w:t>
            </w:r>
          </w:p>
        </w:tc>
        <w:tc>
          <w:tcPr>
            <w:tcW w:w="1566" w:type="dxa"/>
            <w:vMerge w:val="restart"/>
          </w:tcPr>
          <w:p w14:paraId="52A0B509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</w:tr>
      <w:tr w:rsidR="0038750E" w:rsidRPr="006C1879" w14:paraId="7917D82A" w14:textId="77777777" w:rsidTr="00FD1247">
        <w:tc>
          <w:tcPr>
            <w:tcW w:w="846" w:type="dxa"/>
            <w:vMerge/>
          </w:tcPr>
          <w:p w14:paraId="1B66EA2D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95" w:type="dxa"/>
            <w:vMerge/>
          </w:tcPr>
          <w:p w14:paraId="563270D3" w14:textId="77777777" w:rsidR="0038750E" w:rsidRPr="006C1879" w:rsidRDefault="0038750E" w:rsidP="00FD1247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vMerge/>
          </w:tcPr>
          <w:p w14:paraId="681F3C7F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vMerge/>
          </w:tcPr>
          <w:p w14:paraId="1160B8EB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Merge/>
          </w:tcPr>
          <w:p w14:paraId="46A2CE9C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6EDD1C32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694" w:type="dxa"/>
          </w:tcPr>
          <w:p w14:paraId="338FAF17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810" w:type="dxa"/>
          </w:tcPr>
          <w:p w14:paraId="2A3CC1D3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6" w:type="dxa"/>
            <w:vMerge/>
          </w:tcPr>
          <w:p w14:paraId="77E48587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Merge/>
          </w:tcPr>
          <w:p w14:paraId="14E38FFF" w14:textId="77777777" w:rsidR="0038750E" w:rsidRPr="006C1879" w:rsidRDefault="0038750E" w:rsidP="00FD1247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54CA3" w:rsidRPr="006C1879" w14:paraId="61A3BD58" w14:textId="77777777" w:rsidTr="00FD1247">
        <w:tc>
          <w:tcPr>
            <w:tcW w:w="846" w:type="dxa"/>
          </w:tcPr>
          <w:p w14:paraId="2F4EDFDD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  <w:p w14:paraId="24E61DC2" w14:textId="7FEF00E4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2B10686E" w14:textId="0F022258" w:rsidR="00054CA3" w:rsidRPr="006C1879" w:rsidRDefault="00054CA3" w:rsidP="00054CA3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ARS-CoV-2 ORF3b Is a Potent Interferon Antagonist Whose Activity Is Increased by a Naturally Occurring Elongation Variant</w:t>
            </w:r>
          </w:p>
        </w:tc>
        <w:tc>
          <w:tcPr>
            <w:tcW w:w="1449" w:type="dxa"/>
          </w:tcPr>
          <w:p w14:paraId="2F830C58" w14:textId="5FEC32A7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517D5147" w14:textId="036022B6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83" w:type="dxa"/>
          </w:tcPr>
          <w:p w14:paraId="4FA3EB4E" w14:textId="1A20652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93" w:type="dxa"/>
          </w:tcPr>
          <w:p w14:paraId="5E86F95C" w14:textId="67D461A0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4" w:type="dxa"/>
          </w:tcPr>
          <w:p w14:paraId="7B191915" w14:textId="59B231A2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10" w:type="dxa"/>
          </w:tcPr>
          <w:p w14:paraId="0CE43298" w14:textId="2426ED05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6" w:type="dxa"/>
          </w:tcPr>
          <w:p w14:paraId="29759D5A" w14:textId="045F9224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onno, Y</w:t>
            </w:r>
          </w:p>
        </w:tc>
        <w:tc>
          <w:tcPr>
            <w:tcW w:w="1566" w:type="dxa"/>
          </w:tcPr>
          <w:p w14:paraId="25A5AAEB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Cell Reports</w:t>
            </w:r>
          </w:p>
          <w:p w14:paraId="20225F03" w14:textId="396E8CB7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423)</w:t>
            </w:r>
          </w:p>
        </w:tc>
      </w:tr>
      <w:tr w:rsidR="00054CA3" w:rsidRPr="006C1879" w14:paraId="21089F90" w14:textId="77777777" w:rsidTr="00FD1247">
        <w:tc>
          <w:tcPr>
            <w:tcW w:w="846" w:type="dxa"/>
          </w:tcPr>
          <w:p w14:paraId="0BD6563C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  <w:p w14:paraId="108CCED3" w14:textId="38B700E2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04E73997" w14:textId="5FA9A3B5" w:rsidR="00054CA3" w:rsidRPr="006C1879" w:rsidRDefault="00054CA3" w:rsidP="00054CA3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Antibody resistance of SARS-CoV-2 variants B.1.351 and B.1.1.7</w:t>
            </w:r>
          </w:p>
        </w:tc>
        <w:tc>
          <w:tcPr>
            <w:tcW w:w="1449" w:type="dxa"/>
          </w:tcPr>
          <w:p w14:paraId="35990D87" w14:textId="09FA4D25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4BA8CC4F" w14:textId="626E379E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3" w:type="dxa"/>
          </w:tcPr>
          <w:p w14:paraId="25B2CB7E" w14:textId="39588490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693" w:type="dxa"/>
          </w:tcPr>
          <w:p w14:paraId="57355D9D" w14:textId="13E24BD3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4" w:type="dxa"/>
          </w:tcPr>
          <w:p w14:paraId="35553CC2" w14:textId="6B83AA60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810" w:type="dxa"/>
          </w:tcPr>
          <w:p w14:paraId="2208A775" w14:textId="352C2514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6" w:type="dxa"/>
          </w:tcPr>
          <w:p w14:paraId="410D0A32" w14:textId="79974202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Wang, PF</w:t>
            </w:r>
          </w:p>
        </w:tc>
        <w:tc>
          <w:tcPr>
            <w:tcW w:w="1566" w:type="dxa"/>
          </w:tcPr>
          <w:p w14:paraId="484F7C5B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Nature</w:t>
            </w:r>
          </w:p>
          <w:p w14:paraId="2C4D0013" w14:textId="6D68C85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.962)</w:t>
            </w:r>
          </w:p>
        </w:tc>
      </w:tr>
      <w:tr w:rsidR="00054CA3" w:rsidRPr="006C1879" w14:paraId="5E7986E4" w14:textId="77777777" w:rsidTr="00FD1247">
        <w:tc>
          <w:tcPr>
            <w:tcW w:w="846" w:type="dxa"/>
          </w:tcPr>
          <w:p w14:paraId="4AC3FF08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  <w:p w14:paraId="02233B2F" w14:textId="5C1BAFF8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5" w:type="dxa"/>
          </w:tcPr>
          <w:p w14:paraId="1CA23A97" w14:textId="2D3AA3AC" w:rsidR="00054CA3" w:rsidRPr="006C1879" w:rsidRDefault="00054CA3" w:rsidP="00054CA3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Inborn errors of type I IFN immunity in patients with life-threatening COVID-19</w:t>
            </w:r>
          </w:p>
        </w:tc>
        <w:tc>
          <w:tcPr>
            <w:tcW w:w="1449" w:type="dxa"/>
          </w:tcPr>
          <w:p w14:paraId="16AE7566" w14:textId="3DA5CA83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3DDA798F" w14:textId="1C56D2F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83" w:type="dxa"/>
          </w:tcPr>
          <w:p w14:paraId="017642F0" w14:textId="49E728BD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693" w:type="dxa"/>
          </w:tcPr>
          <w:p w14:paraId="30F29874" w14:textId="4412B58C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4" w:type="dxa"/>
          </w:tcPr>
          <w:p w14:paraId="65CF5482" w14:textId="1CCBA25D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10" w:type="dxa"/>
          </w:tcPr>
          <w:p w14:paraId="5DE9F7AC" w14:textId="4B208FD8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6" w:type="dxa"/>
          </w:tcPr>
          <w:p w14:paraId="73CF6DFA" w14:textId="3B3B24F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Zhang, Q</w:t>
            </w:r>
          </w:p>
        </w:tc>
        <w:tc>
          <w:tcPr>
            <w:tcW w:w="1566" w:type="dxa"/>
          </w:tcPr>
          <w:p w14:paraId="3FC0F87F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  <w:p w14:paraId="77BB109E" w14:textId="11AAFC05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728)</w:t>
            </w:r>
          </w:p>
        </w:tc>
      </w:tr>
      <w:tr w:rsidR="00054CA3" w:rsidRPr="006C1879" w14:paraId="4B48A0C8" w14:textId="77777777" w:rsidTr="00FD1247">
        <w:tc>
          <w:tcPr>
            <w:tcW w:w="846" w:type="dxa"/>
          </w:tcPr>
          <w:p w14:paraId="22CCBBBF" w14:textId="54385E28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  <w:p w14:paraId="234B44DD" w14:textId="1C1CD99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4895" w:type="dxa"/>
          </w:tcPr>
          <w:p w14:paraId="199D87C9" w14:textId="410D1328" w:rsidR="00054CA3" w:rsidRPr="006C1879" w:rsidRDefault="00054CA3" w:rsidP="00054CA3">
            <w:pPr>
              <w:tabs>
                <w:tab w:val="left" w:pos="11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Estimated transmissibility and impact of SARS-CoV-2 lineage B.1.1.7 in England</w:t>
            </w:r>
          </w:p>
        </w:tc>
        <w:tc>
          <w:tcPr>
            <w:tcW w:w="1449" w:type="dxa"/>
          </w:tcPr>
          <w:p w14:paraId="4B6EF805" w14:textId="235FDBEB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7B2DB506" w14:textId="0D762FA1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3" w:type="dxa"/>
          </w:tcPr>
          <w:p w14:paraId="2386A5E3" w14:textId="53D532B8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93" w:type="dxa"/>
          </w:tcPr>
          <w:p w14:paraId="7F96AEEE" w14:textId="7FED2094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</w:tcPr>
          <w:p w14:paraId="52C1ECE0" w14:textId="1041E29B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810" w:type="dxa"/>
          </w:tcPr>
          <w:p w14:paraId="74A9367F" w14:textId="54C07BBF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36" w:type="dxa"/>
          </w:tcPr>
          <w:p w14:paraId="1A9CA046" w14:textId="0EA9CC9D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Davies, NG</w:t>
            </w:r>
          </w:p>
        </w:tc>
        <w:tc>
          <w:tcPr>
            <w:tcW w:w="1566" w:type="dxa"/>
          </w:tcPr>
          <w:p w14:paraId="1807C338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Science</w:t>
            </w:r>
          </w:p>
          <w:p w14:paraId="05BD53E8" w14:textId="2CECEB33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728)</w:t>
            </w:r>
          </w:p>
        </w:tc>
      </w:tr>
      <w:tr w:rsidR="00054CA3" w:rsidRPr="006C1879" w14:paraId="0FE0C0A1" w14:textId="77777777" w:rsidTr="00FD1247">
        <w:tc>
          <w:tcPr>
            <w:tcW w:w="846" w:type="dxa"/>
          </w:tcPr>
          <w:p w14:paraId="3C4CE6A8" w14:textId="34E0F553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  <w:p w14:paraId="6D39983D" w14:textId="5A7B2E40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4895" w:type="dxa"/>
          </w:tcPr>
          <w:p w14:paraId="55925ADD" w14:textId="4C3C24DD" w:rsidR="00054CA3" w:rsidRPr="006C1879" w:rsidRDefault="00054CA3" w:rsidP="00054CA3">
            <w:pPr>
              <w:tabs>
                <w:tab w:val="left" w:pos="647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Higher infectivity of the SARS-CoV-2 new variants is associated with K417N/T, E484K, and N501Y mutants: An insight from structural data</w:t>
            </w:r>
          </w:p>
        </w:tc>
        <w:tc>
          <w:tcPr>
            <w:tcW w:w="1449" w:type="dxa"/>
          </w:tcPr>
          <w:p w14:paraId="6AB4B01E" w14:textId="69F9A976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basic research</w:t>
            </w:r>
          </w:p>
        </w:tc>
        <w:tc>
          <w:tcPr>
            <w:tcW w:w="876" w:type="dxa"/>
          </w:tcPr>
          <w:p w14:paraId="30D554F4" w14:textId="1D9E4EE2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83" w:type="dxa"/>
          </w:tcPr>
          <w:p w14:paraId="0328D742" w14:textId="38130353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93" w:type="dxa"/>
          </w:tcPr>
          <w:p w14:paraId="50D69E72" w14:textId="01D29CA6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4" w:type="dxa"/>
          </w:tcPr>
          <w:p w14:paraId="54896058" w14:textId="58C768E0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10" w:type="dxa"/>
          </w:tcPr>
          <w:p w14:paraId="3541F426" w14:textId="65DE1B9A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6" w:type="dxa"/>
          </w:tcPr>
          <w:p w14:paraId="3E402A06" w14:textId="679E3258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Khan, A</w:t>
            </w:r>
          </w:p>
        </w:tc>
        <w:tc>
          <w:tcPr>
            <w:tcW w:w="1566" w:type="dxa"/>
          </w:tcPr>
          <w:p w14:paraId="7BEA95EE" w14:textId="77777777" w:rsidR="00054CA3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1879">
              <w:rPr>
                <w:rFonts w:ascii="Times New Roman" w:eastAsia="SimSun" w:hAnsi="Times New Roman" w:cs="Times New Roman"/>
                <w:sz w:val="20"/>
                <w:szCs w:val="20"/>
              </w:rPr>
              <w:t>Journal of Cellular Physiology</w:t>
            </w:r>
          </w:p>
          <w:p w14:paraId="3E990850" w14:textId="55DFAC46" w:rsidR="00054CA3" w:rsidRPr="006C1879" w:rsidRDefault="00054CA3" w:rsidP="00054CA3">
            <w:pPr>
              <w:tabs>
                <w:tab w:val="left" w:pos="1147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384)</w:t>
            </w:r>
          </w:p>
        </w:tc>
      </w:tr>
    </w:tbl>
    <w:p w14:paraId="691501BE" w14:textId="44BA9C50" w:rsidR="00F94D8E" w:rsidRPr="00054CA3" w:rsidRDefault="00054CA3" w:rsidP="00915171">
      <w:pPr>
        <w:tabs>
          <w:tab w:val="left" w:pos="1147"/>
        </w:tabs>
        <w:rPr>
          <w:rFonts w:ascii="Times New Roman" w:eastAsia="SimSun" w:hAnsi="Times New Roman" w:cs="Times New Roman"/>
          <w:sz w:val="20"/>
          <w:szCs w:val="20"/>
        </w:rPr>
      </w:pPr>
      <w:r w:rsidRPr="006C1879">
        <w:rPr>
          <w:rFonts w:ascii="Times New Roman" w:eastAsia="SimSun" w:hAnsi="Times New Roman" w:cs="Times New Roman"/>
          <w:sz w:val="20"/>
          <w:szCs w:val="20"/>
        </w:rPr>
        <w:t>BOWHO, Bulletin of the World Health Organiza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="00BF3EB8">
        <w:rPr>
          <w:rFonts w:ascii="Times New Roman" w:eastAsia="SimSun" w:hAnsi="Times New Roman" w:cs="Times New Roman"/>
          <w:sz w:val="24"/>
          <w:szCs w:val="24"/>
        </w:rPr>
        <w:t>*: the rank of article</w:t>
      </w:r>
      <w:r w:rsidR="00BF3EB8" w:rsidRPr="00BF3EB8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="00BF3EB8" w:rsidRPr="00915171">
        <w:rPr>
          <w:rFonts w:ascii="Times New Roman" w:eastAsia="SimSun" w:hAnsi="Times New Roman" w:cs="Times New Roman"/>
          <w:sz w:val="24"/>
          <w:szCs w:val="28"/>
        </w:rPr>
        <w:t>ranked in order of the number of citations</w:t>
      </w:r>
      <w:r w:rsidR="00BF3EB8" w:rsidRPr="00BF3EB8">
        <w:rPr>
          <w:rFonts w:ascii="Times New Roman" w:eastAsia="SimSun" w:hAnsi="Times New Roman" w:cs="Times New Roman"/>
          <w:sz w:val="24"/>
          <w:szCs w:val="24"/>
        </w:rPr>
        <w:t xml:space="preserve"> in order of the number of citations </w:t>
      </w:r>
      <w:r w:rsidR="00BF3EB8">
        <w:rPr>
          <w:rFonts w:ascii="Times New Roman" w:eastAsia="SimSun" w:hAnsi="Times New Roman" w:cs="Times New Roman"/>
          <w:sz w:val="24"/>
          <w:szCs w:val="24"/>
        </w:rPr>
        <w:t>in the supplementary table 1.</w:t>
      </w:r>
    </w:p>
    <w:sectPr w:rsidR="00F94D8E" w:rsidRPr="00054CA3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8D97C" w14:textId="77777777" w:rsidR="007B49C1" w:rsidRDefault="007B49C1" w:rsidP="00954742">
      <w:r>
        <w:separator/>
      </w:r>
    </w:p>
  </w:endnote>
  <w:endnote w:type="continuationSeparator" w:id="0">
    <w:p w14:paraId="54BC470F" w14:textId="77777777" w:rsidR="007B49C1" w:rsidRDefault="007B49C1" w:rsidP="00954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0181376"/>
      <w:docPartObj>
        <w:docPartGallery w:val="Page Numbers (Bottom of Page)"/>
        <w:docPartUnique/>
      </w:docPartObj>
    </w:sdtPr>
    <w:sdtContent>
      <w:p w14:paraId="7AC77448" w14:textId="2BFC4823" w:rsidR="001A15C0" w:rsidRDefault="001A15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E8326B" w14:textId="77777777" w:rsidR="001A15C0" w:rsidRDefault="001A15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8AA44" w14:textId="77777777" w:rsidR="007B49C1" w:rsidRDefault="007B49C1" w:rsidP="00954742">
      <w:r>
        <w:separator/>
      </w:r>
    </w:p>
  </w:footnote>
  <w:footnote w:type="continuationSeparator" w:id="0">
    <w:p w14:paraId="77DDA507" w14:textId="77777777" w:rsidR="007B49C1" w:rsidRDefault="007B49C1" w:rsidP="00954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359D"/>
    <w:multiLevelType w:val="hybridMultilevel"/>
    <w:tmpl w:val="08A2960A"/>
    <w:lvl w:ilvl="0" w:tplc="5FBE6FD0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2B12AA"/>
    <w:multiLevelType w:val="hybridMultilevel"/>
    <w:tmpl w:val="AEBABA22"/>
    <w:lvl w:ilvl="0" w:tplc="A79814A8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33012301">
    <w:abstractNumId w:val="1"/>
  </w:num>
  <w:num w:numId="2" w16cid:durableId="1654219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LM0MTUxNzEyNjZR0lEKTi0uzszPAykwqQUAlf7e9SwAAAA="/>
  </w:docVars>
  <w:rsids>
    <w:rsidRoot w:val="009042A3"/>
    <w:rsid w:val="0004793F"/>
    <w:rsid w:val="00051751"/>
    <w:rsid w:val="00054CA3"/>
    <w:rsid w:val="000634E9"/>
    <w:rsid w:val="0008665B"/>
    <w:rsid w:val="000B6ECD"/>
    <w:rsid w:val="000C3FC9"/>
    <w:rsid w:val="000D2D26"/>
    <w:rsid w:val="000D5810"/>
    <w:rsid w:val="000E413F"/>
    <w:rsid w:val="000F3806"/>
    <w:rsid w:val="00103919"/>
    <w:rsid w:val="00110EA6"/>
    <w:rsid w:val="00122584"/>
    <w:rsid w:val="00123B7D"/>
    <w:rsid w:val="001246E5"/>
    <w:rsid w:val="001249C6"/>
    <w:rsid w:val="00131765"/>
    <w:rsid w:val="001333BC"/>
    <w:rsid w:val="001559FA"/>
    <w:rsid w:val="00155AD5"/>
    <w:rsid w:val="00156557"/>
    <w:rsid w:val="001646DD"/>
    <w:rsid w:val="001705CB"/>
    <w:rsid w:val="001712E9"/>
    <w:rsid w:val="00182F94"/>
    <w:rsid w:val="001A15C0"/>
    <w:rsid w:val="001A7C94"/>
    <w:rsid w:val="001B0017"/>
    <w:rsid w:val="001E5FE5"/>
    <w:rsid w:val="001F3BC6"/>
    <w:rsid w:val="001F66DF"/>
    <w:rsid w:val="001F6B2B"/>
    <w:rsid w:val="0020145B"/>
    <w:rsid w:val="0020154A"/>
    <w:rsid w:val="00206873"/>
    <w:rsid w:val="00214353"/>
    <w:rsid w:val="0022612E"/>
    <w:rsid w:val="00240084"/>
    <w:rsid w:val="00263662"/>
    <w:rsid w:val="002648A8"/>
    <w:rsid w:val="00265EF3"/>
    <w:rsid w:val="00275FD1"/>
    <w:rsid w:val="00276078"/>
    <w:rsid w:val="002A010B"/>
    <w:rsid w:val="002A145C"/>
    <w:rsid w:val="002B038C"/>
    <w:rsid w:val="002B3381"/>
    <w:rsid w:val="002E3360"/>
    <w:rsid w:val="002F7E09"/>
    <w:rsid w:val="0034392D"/>
    <w:rsid w:val="0038750E"/>
    <w:rsid w:val="00392C0D"/>
    <w:rsid w:val="003C430F"/>
    <w:rsid w:val="003D3B9D"/>
    <w:rsid w:val="003D5DE6"/>
    <w:rsid w:val="00436E0E"/>
    <w:rsid w:val="00443958"/>
    <w:rsid w:val="0046639C"/>
    <w:rsid w:val="004712C4"/>
    <w:rsid w:val="004823C3"/>
    <w:rsid w:val="004A0CF7"/>
    <w:rsid w:val="004B35B3"/>
    <w:rsid w:val="004C2B4C"/>
    <w:rsid w:val="004C53D7"/>
    <w:rsid w:val="004D17A8"/>
    <w:rsid w:val="004E1226"/>
    <w:rsid w:val="004F4EB8"/>
    <w:rsid w:val="005265E0"/>
    <w:rsid w:val="00555BC8"/>
    <w:rsid w:val="00565330"/>
    <w:rsid w:val="0056651D"/>
    <w:rsid w:val="00572C64"/>
    <w:rsid w:val="00573E10"/>
    <w:rsid w:val="005956CA"/>
    <w:rsid w:val="005A0B17"/>
    <w:rsid w:val="005B2C76"/>
    <w:rsid w:val="005C238E"/>
    <w:rsid w:val="005C4CED"/>
    <w:rsid w:val="005D073C"/>
    <w:rsid w:val="005D3D7D"/>
    <w:rsid w:val="005D6B2C"/>
    <w:rsid w:val="005E0D9A"/>
    <w:rsid w:val="005E22D4"/>
    <w:rsid w:val="006062B0"/>
    <w:rsid w:val="00613723"/>
    <w:rsid w:val="0061432F"/>
    <w:rsid w:val="0062077F"/>
    <w:rsid w:val="00637EE2"/>
    <w:rsid w:val="00641ACB"/>
    <w:rsid w:val="006551F0"/>
    <w:rsid w:val="00663993"/>
    <w:rsid w:val="00665049"/>
    <w:rsid w:val="00680601"/>
    <w:rsid w:val="00697797"/>
    <w:rsid w:val="006A292C"/>
    <w:rsid w:val="006A45E1"/>
    <w:rsid w:val="006A71E6"/>
    <w:rsid w:val="006B58E7"/>
    <w:rsid w:val="006C1879"/>
    <w:rsid w:val="006D5DCE"/>
    <w:rsid w:val="006E5C08"/>
    <w:rsid w:val="00704281"/>
    <w:rsid w:val="00710360"/>
    <w:rsid w:val="00716892"/>
    <w:rsid w:val="007249D1"/>
    <w:rsid w:val="00725774"/>
    <w:rsid w:val="00744EE8"/>
    <w:rsid w:val="007450BB"/>
    <w:rsid w:val="00793078"/>
    <w:rsid w:val="00793785"/>
    <w:rsid w:val="007971DD"/>
    <w:rsid w:val="007A6FE1"/>
    <w:rsid w:val="007B49C1"/>
    <w:rsid w:val="007C243A"/>
    <w:rsid w:val="007C36EF"/>
    <w:rsid w:val="007C4781"/>
    <w:rsid w:val="007D061E"/>
    <w:rsid w:val="007D5908"/>
    <w:rsid w:val="007E2E38"/>
    <w:rsid w:val="007F58C7"/>
    <w:rsid w:val="008029EE"/>
    <w:rsid w:val="0080672B"/>
    <w:rsid w:val="00822A3E"/>
    <w:rsid w:val="00846001"/>
    <w:rsid w:val="008503C8"/>
    <w:rsid w:val="008B01E3"/>
    <w:rsid w:val="008B3FDE"/>
    <w:rsid w:val="008C773E"/>
    <w:rsid w:val="009042A3"/>
    <w:rsid w:val="00915171"/>
    <w:rsid w:val="009165CD"/>
    <w:rsid w:val="009378CD"/>
    <w:rsid w:val="00946546"/>
    <w:rsid w:val="00954742"/>
    <w:rsid w:val="00986226"/>
    <w:rsid w:val="0099441D"/>
    <w:rsid w:val="009B210F"/>
    <w:rsid w:val="009C661D"/>
    <w:rsid w:val="009E11FE"/>
    <w:rsid w:val="009F02A5"/>
    <w:rsid w:val="00A0446E"/>
    <w:rsid w:val="00A202B5"/>
    <w:rsid w:val="00A4316E"/>
    <w:rsid w:val="00A45DC6"/>
    <w:rsid w:val="00A51022"/>
    <w:rsid w:val="00A56325"/>
    <w:rsid w:val="00A60E05"/>
    <w:rsid w:val="00A81210"/>
    <w:rsid w:val="00A84D96"/>
    <w:rsid w:val="00A95EF7"/>
    <w:rsid w:val="00AA6663"/>
    <w:rsid w:val="00AA72B3"/>
    <w:rsid w:val="00AC1314"/>
    <w:rsid w:val="00AD1D4D"/>
    <w:rsid w:val="00AD31FD"/>
    <w:rsid w:val="00AF3C8E"/>
    <w:rsid w:val="00B00507"/>
    <w:rsid w:val="00B02BD4"/>
    <w:rsid w:val="00B033FD"/>
    <w:rsid w:val="00B0775F"/>
    <w:rsid w:val="00B15671"/>
    <w:rsid w:val="00B231E8"/>
    <w:rsid w:val="00B426AE"/>
    <w:rsid w:val="00B43050"/>
    <w:rsid w:val="00B5200F"/>
    <w:rsid w:val="00B775D8"/>
    <w:rsid w:val="00B81A4F"/>
    <w:rsid w:val="00B83034"/>
    <w:rsid w:val="00B87B7F"/>
    <w:rsid w:val="00B95E12"/>
    <w:rsid w:val="00BB55F5"/>
    <w:rsid w:val="00BB5EBA"/>
    <w:rsid w:val="00BB7832"/>
    <w:rsid w:val="00BD024E"/>
    <w:rsid w:val="00BF2599"/>
    <w:rsid w:val="00BF3EB8"/>
    <w:rsid w:val="00C03745"/>
    <w:rsid w:val="00C20629"/>
    <w:rsid w:val="00C26853"/>
    <w:rsid w:val="00C300F0"/>
    <w:rsid w:val="00C6099A"/>
    <w:rsid w:val="00C93BEC"/>
    <w:rsid w:val="00C94280"/>
    <w:rsid w:val="00C973C0"/>
    <w:rsid w:val="00CA6F42"/>
    <w:rsid w:val="00CA782A"/>
    <w:rsid w:val="00CC4C64"/>
    <w:rsid w:val="00CC7317"/>
    <w:rsid w:val="00CD19DF"/>
    <w:rsid w:val="00CE72A1"/>
    <w:rsid w:val="00CE77B3"/>
    <w:rsid w:val="00CF7E26"/>
    <w:rsid w:val="00D03014"/>
    <w:rsid w:val="00D059A6"/>
    <w:rsid w:val="00D131D7"/>
    <w:rsid w:val="00D22500"/>
    <w:rsid w:val="00D25E50"/>
    <w:rsid w:val="00D31B46"/>
    <w:rsid w:val="00D72AB8"/>
    <w:rsid w:val="00D752F2"/>
    <w:rsid w:val="00D7578C"/>
    <w:rsid w:val="00D878B6"/>
    <w:rsid w:val="00D94A6C"/>
    <w:rsid w:val="00DB649B"/>
    <w:rsid w:val="00DC21BB"/>
    <w:rsid w:val="00DE1F7C"/>
    <w:rsid w:val="00E528A4"/>
    <w:rsid w:val="00E65914"/>
    <w:rsid w:val="00E6671E"/>
    <w:rsid w:val="00E66864"/>
    <w:rsid w:val="00E829FD"/>
    <w:rsid w:val="00E91024"/>
    <w:rsid w:val="00E92445"/>
    <w:rsid w:val="00E93246"/>
    <w:rsid w:val="00EA07B4"/>
    <w:rsid w:val="00EB0753"/>
    <w:rsid w:val="00ED7444"/>
    <w:rsid w:val="00ED7D24"/>
    <w:rsid w:val="00EE30B2"/>
    <w:rsid w:val="00F00ABA"/>
    <w:rsid w:val="00F01BF4"/>
    <w:rsid w:val="00F23FAE"/>
    <w:rsid w:val="00F2680A"/>
    <w:rsid w:val="00F375F2"/>
    <w:rsid w:val="00F42935"/>
    <w:rsid w:val="00F43F55"/>
    <w:rsid w:val="00F54437"/>
    <w:rsid w:val="00F62D01"/>
    <w:rsid w:val="00F71F56"/>
    <w:rsid w:val="00F747A0"/>
    <w:rsid w:val="00F871AE"/>
    <w:rsid w:val="00F93F25"/>
    <w:rsid w:val="00F94D8E"/>
    <w:rsid w:val="00FA41C6"/>
    <w:rsid w:val="00FB3106"/>
    <w:rsid w:val="49047ECE"/>
    <w:rsid w:val="51B152DA"/>
    <w:rsid w:val="571476FF"/>
    <w:rsid w:val="624174FE"/>
    <w:rsid w:val="703E7542"/>
    <w:rsid w:val="71CA5153"/>
    <w:rsid w:val="761A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1C777"/>
  <w15:docId w15:val="{651AD352-48BD-4A4C-A6DE-AE5BAFC2D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Revision">
    <w:name w:val="Revision"/>
    <w:hidden/>
    <w:uiPriority w:val="99"/>
    <w:semiHidden/>
    <w:rsid w:val="0022612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84CBC-4FD0-477D-812D-E2B85F4EF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50</Words>
  <Characters>18530</Characters>
  <Application>Microsoft Office Word</Application>
  <DocSecurity>0</DocSecurity>
  <Lines>154</Lines>
  <Paragraphs>43</Paragraphs>
  <ScaleCrop>false</ScaleCrop>
  <Company/>
  <LinksUpToDate>false</LinksUpToDate>
  <CharactersWithSpaces>2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道峰</dc:creator>
  <cp:lastModifiedBy>Lorn Fraser</cp:lastModifiedBy>
  <cp:revision>2</cp:revision>
  <dcterms:created xsi:type="dcterms:W3CDTF">2022-08-12T13:51:00Z</dcterms:created>
  <dcterms:modified xsi:type="dcterms:W3CDTF">2022-08-1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48</vt:lpwstr>
  </property>
  <property fmtid="{D5CDD505-2E9C-101B-9397-08002B2CF9AE}" pid="3" name="ICV">
    <vt:lpwstr>E1A73F933432454887F4F20913DA3F2D</vt:lpwstr>
  </property>
</Properties>
</file>